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4DA0F" w14:textId="08851C6E" w:rsidR="00206276" w:rsidRPr="00206276" w:rsidRDefault="00732F2B" w:rsidP="00D1051B">
      <w:r w:rsidRPr="00206276">
        <w:rPr>
          <w:noProof/>
        </w:rPr>
        <w:drawing>
          <wp:inline distT="0" distB="0" distL="0" distR="0" wp14:anchorId="69FF2341" wp14:editId="7BF871F7">
            <wp:extent cx="6188710" cy="2927985"/>
            <wp:effectExtent l="0" t="0" r="0" b="0"/>
            <wp:docPr id="3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108F4" w14:textId="6DC1522D" w:rsidR="007D7F54" w:rsidRDefault="007D7F54" w:rsidP="00B877D3">
      <w:pPr>
        <w:rPr>
          <w:rFonts w:ascii="Times New Roman" w:hAnsi="Times New Roman" w:cs="Times New Roman"/>
          <w:b/>
          <w:bCs/>
          <w:szCs w:val="21"/>
        </w:rPr>
      </w:pPr>
    </w:p>
    <w:p w14:paraId="2C7A8AE0" w14:textId="65833BBE" w:rsidR="007D7F54" w:rsidRDefault="00732F2B" w:rsidP="00B877D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igure S1</w:t>
      </w:r>
      <w:r w:rsidR="000D23B2">
        <w:rPr>
          <w:rFonts w:ascii="Times New Roman" w:hAnsi="Times New Roman" w:cs="Times New Roman" w:hint="eastAsia"/>
          <w:b/>
          <w:bCs/>
          <w:szCs w:val="21"/>
        </w:rPr>
        <w:t>. Histograms of VSRAD-atrophy.</w:t>
      </w:r>
    </w:p>
    <w:p w14:paraId="03660980" w14:textId="37E331F1" w:rsidR="00CC6F2E" w:rsidRPr="00CC6F2E" w:rsidRDefault="00CC6F2E" w:rsidP="00CC6F2E">
      <w:pPr>
        <w:rPr>
          <w:rFonts w:ascii="Times New Roman" w:hAnsi="Times New Roman" w:cs="Times New Roman"/>
          <w:b/>
          <w:bCs/>
          <w:szCs w:val="21"/>
        </w:rPr>
      </w:pPr>
    </w:p>
    <w:p w14:paraId="6F755F92" w14:textId="77777777" w:rsidR="007D7F54" w:rsidRDefault="007D7F54" w:rsidP="00B877D3">
      <w:pPr>
        <w:rPr>
          <w:rFonts w:ascii="Times New Roman" w:hAnsi="Times New Roman" w:cs="Times New Roman"/>
          <w:b/>
          <w:bCs/>
          <w:szCs w:val="21"/>
        </w:rPr>
      </w:pPr>
    </w:p>
    <w:p w14:paraId="1D8D1C1F" w14:textId="5E6E5489" w:rsidR="00B877D3" w:rsidRDefault="00732F2B" w:rsidP="00B877D3">
      <w:pPr>
        <w:rPr>
          <w:rFonts w:asciiTheme="minorEastAsia" w:hAnsiTheme="minorEastAsia"/>
          <w:szCs w:val="21"/>
        </w:rPr>
      </w:pPr>
      <w:r w:rsidRPr="0065042A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="00455C1B">
        <w:rPr>
          <w:rFonts w:ascii="Times New Roman" w:hAnsi="Times New Roman" w:cs="Times New Roman" w:hint="eastAsia"/>
          <w:b/>
          <w:bCs/>
          <w:szCs w:val="21"/>
        </w:rPr>
        <w:t xml:space="preserve">Genotyping result for </w:t>
      </w:r>
      <w:r w:rsidRPr="009C2A3E">
        <w:rPr>
          <w:rFonts w:ascii="Times New Roman" w:hAnsi="Times New Roman" w:cs="Times New Roman"/>
          <w:b/>
          <w:bCs/>
          <w:i/>
          <w:iCs/>
          <w:szCs w:val="21"/>
        </w:rPr>
        <w:t>APOE</w:t>
      </w:r>
      <w:r w:rsidR="00455C1B">
        <w:rPr>
          <w:rFonts w:ascii="Times New Roman" w:hAnsi="Times New Roman" w:cs="Times New Roman" w:hint="eastAsia"/>
          <w:b/>
          <w:bCs/>
          <w:i/>
          <w:iCs/>
          <w:szCs w:val="21"/>
        </w:rPr>
        <w:t>.</w:t>
      </w:r>
    </w:p>
    <w:tbl>
      <w:tblPr>
        <w:tblW w:w="691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0"/>
        <w:gridCol w:w="1198"/>
        <w:gridCol w:w="2772"/>
        <w:gridCol w:w="907"/>
        <w:gridCol w:w="850"/>
      </w:tblGrid>
      <w:tr w:rsidR="002432CA" w14:paraId="138DCF11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96C1" w14:textId="112B940C" w:rsidR="00F60E23" w:rsidRPr="00160FDE" w:rsidRDefault="00732F2B" w:rsidP="00F60E2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s42935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9BD2" w14:textId="4FDB5C30" w:rsidR="00F60E23" w:rsidRPr="00160FDE" w:rsidRDefault="00732F2B" w:rsidP="00F60E2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3029" w14:textId="2C1CCEB5" w:rsidR="00F60E23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E9B" w14:textId="0FEC0BAA" w:rsidR="00F60E23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E89" w14:textId="77777777" w:rsidR="00F60E23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2432CA" w14:paraId="421A0ED5" w14:textId="77777777" w:rsidTr="008B75ED">
        <w:trPr>
          <w:trHeight w:val="113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BA79C" w14:textId="2D6C7062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AD77" w14:textId="34203C5D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53CD7" w14:textId="6832BEBB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2ε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357" w14:textId="1AF2AB60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9D850" w14:textId="114D6D82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2A3E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2432CA" w14:paraId="51E943A6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06C6" w14:textId="53B890AE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252B" w14:textId="6A933554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4D5A" w14:textId="7DCC08FC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2ε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314" w14:textId="509A940B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03848" w14:textId="2A7783B9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2A3E">
              <w:rPr>
                <w:rFonts w:ascii="Times New Roman" w:hAnsi="Times New Roman" w:cs="Times New Roman"/>
              </w:rPr>
              <w:t xml:space="preserve">7.21 </w:t>
            </w:r>
          </w:p>
        </w:tc>
      </w:tr>
      <w:tr w:rsidR="002432CA" w14:paraId="78080186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7D64" w14:textId="2C71DAB7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5CC3" w14:textId="26E07A58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DBC2" w14:textId="1781B1D2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_Hlk165021700"/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1ε3</w:t>
            </w:r>
            <w:r w:rsidRPr="004919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Pr="0049195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2ε4</w:t>
            </w:r>
            <w:bookmarkEnd w:id="0"/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E424" w14:textId="0F311B3E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900EF" w14:textId="730768C7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2A3E">
              <w:rPr>
                <w:rFonts w:ascii="Times New Roman" w:hAnsi="Times New Roman" w:cs="Times New Roman"/>
              </w:rPr>
              <w:t xml:space="preserve">1.40 </w:t>
            </w:r>
          </w:p>
        </w:tc>
      </w:tr>
      <w:tr w:rsidR="002432CA" w14:paraId="7A723EB0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39F3" w14:textId="0CC24FF9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6ED1" w14:textId="1582BA4F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EBAC" w14:textId="658F8BF2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3ε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318" w14:textId="5AAD3A92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8BFE" w14:textId="5739A9AB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2A3E">
              <w:rPr>
                <w:rFonts w:ascii="Times New Roman" w:hAnsi="Times New Roman" w:cs="Times New Roman"/>
              </w:rPr>
              <w:t xml:space="preserve">71.86 </w:t>
            </w:r>
          </w:p>
        </w:tc>
      </w:tr>
      <w:tr w:rsidR="002432CA" w14:paraId="5D675430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709E" w14:textId="53321AAD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80F3" w14:textId="44363E9B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59B3" w14:textId="4EF8A7C4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3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47B" w14:textId="1BE647DB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51AFF" w14:textId="7092571D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hAnsi="Times New Roman" w:cs="Times New Roman"/>
              </w:rPr>
              <w:t xml:space="preserve">16.98 </w:t>
            </w:r>
          </w:p>
        </w:tc>
      </w:tr>
      <w:tr w:rsidR="002432CA" w14:paraId="4E4BC644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700269C8" w14:textId="6356EEAB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105CF" w14:textId="190F0578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vAlign w:val="center"/>
          </w:tcPr>
          <w:p w14:paraId="67689C41" w14:textId="70517CEB" w:rsidR="00085B64" w:rsidRPr="00D731C3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4ε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F6373" w14:textId="013249A6" w:rsidR="00085B64" w:rsidRPr="00160FDE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6F398" w14:textId="3924F563" w:rsidR="00085B64" w:rsidRPr="00085B64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2432CA" w14:paraId="2930D47A" w14:textId="77777777" w:rsidTr="008B75ED">
        <w:trPr>
          <w:trHeight w:val="113"/>
        </w:trPr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349E0103" w14:textId="0E75CB72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9B086" w14:textId="4DF64541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T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vAlign w:val="center"/>
          </w:tcPr>
          <w:p w14:paraId="1F15D5C1" w14:textId="697C7260" w:rsidR="00085B64" w:rsidRPr="00D731C3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1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6151F" w14:textId="53DE5A52" w:rsidR="00085B64" w:rsidRPr="00160FDE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550F18" w14:textId="59E6A88F" w:rsidR="00085B64" w:rsidRPr="00085B64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2432CA" w14:paraId="07522BBC" w14:textId="77777777" w:rsidTr="008B75ED">
        <w:trPr>
          <w:trHeight w:val="113"/>
        </w:trPr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2EDC4A1C" w14:textId="700C9F64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60F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674E2" w14:textId="4E64F6F7" w:rsidR="00085B64" w:rsidRPr="00160FDE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2772" w:type="dxa"/>
            <w:tcBorders>
              <w:left w:val="nil"/>
              <w:right w:val="nil"/>
            </w:tcBorders>
            <w:vAlign w:val="center"/>
          </w:tcPr>
          <w:p w14:paraId="7EEEB449" w14:textId="629BDD4A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31C3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APOE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1</w:t>
            </w:r>
            <w:r w:rsidRPr="004919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ε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1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3E7" w14:textId="00DD6EBD" w:rsidR="00085B64" w:rsidRPr="00160FDE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3E3B3B" w14:textId="4E7109C0" w:rsidR="00085B64" w:rsidRPr="00085B64" w:rsidRDefault="00732F2B" w:rsidP="00455C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2432CA" w14:paraId="01F412C9" w14:textId="77777777" w:rsidTr="008B75ED">
        <w:trPr>
          <w:trHeight w:val="113"/>
        </w:trPr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6B338370" w14:textId="07A1F64D" w:rsidR="008B75ED" w:rsidRPr="00455C1B" w:rsidRDefault="00732F2B" w:rsidP="008B75E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65F11" w14:textId="618626CC" w:rsidR="008B75ED" w:rsidRPr="00A94417" w:rsidRDefault="00732F2B" w:rsidP="008B75E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2772" w:type="dxa"/>
            <w:tcBorders>
              <w:left w:val="nil"/>
              <w:right w:val="nil"/>
            </w:tcBorders>
            <w:vAlign w:val="center"/>
          </w:tcPr>
          <w:p w14:paraId="50B9E0EC" w14:textId="474DD252" w:rsidR="008B75ED" w:rsidRPr="009C2A3E" w:rsidRDefault="00732F2B" w:rsidP="008B75E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U</w:t>
            </w: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known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69E19" w14:textId="5F1423D7" w:rsidR="008B75ED" w:rsidRPr="00455C1B" w:rsidRDefault="00732F2B" w:rsidP="008B75E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1BC8D2" w14:textId="7A9578C5" w:rsidR="008B75ED" w:rsidRPr="00455C1B" w:rsidRDefault="00732F2B" w:rsidP="008B75E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94417">
              <w:rPr>
                <w:rFonts w:ascii="Times New Roman" w:hAnsi="Times New Roman" w:cs="Times New Roman"/>
              </w:rPr>
              <w:t xml:space="preserve">0.47 </w:t>
            </w:r>
          </w:p>
        </w:tc>
      </w:tr>
      <w:tr w:rsidR="002432CA" w14:paraId="5C012873" w14:textId="77777777" w:rsidTr="008B75ED">
        <w:trPr>
          <w:trHeight w:val="113"/>
        </w:trPr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0B814B1E" w14:textId="5463B849" w:rsidR="00085B64" w:rsidRPr="00455C1B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B63D0" w14:textId="2677C936" w:rsidR="00085B64" w:rsidRPr="00455C1B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772" w:type="dxa"/>
            <w:tcBorders>
              <w:left w:val="nil"/>
              <w:right w:val="nil"/>
            </w:tcBorders>
            <w:vAlign w:val="center"/>
          </w:tcPr>
          <w:p w14:paraId="6DA10FF2" w14:textId="4381E83E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U</w:t>
            </w: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known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DAF79" w14:textId="48C26D01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7198D5" w14:textId="534710BB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94417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2432CA" w14:paraId="0D865BD7" w14:textId="77777777" w:rsidTr="008B75ED">
        <w:trPr>
          <w:trHeight w:val="113"/>
        </w:trPr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9B465" w14:textId="4A247213" w:rsidR="00085B64" w:rsidRPr="00455C1B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A60C1" w14:textId="0A5CF25E" w:rsidR="00085B64" w:rsidRPr="00455C1B" w:rsidRDefault="00732F2B" w:rsidP="00085B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EB2B1" w14:textId="09BC1F32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U</w:t>
            </w: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known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FD54" w14:textId="55C10833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5C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84EDD" w14:textId="6859B6D0" w:rsidR="00085B64" w:rsidRPr="00455C1B" w:rsidRDefault="00732F2B" w:rsidP="00085B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2A3E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2432CA" w14:paraId="6C30C7B9" w14:textId="77777777" w:rsidTr="009C2A3E">
        <w:trPr>
          <w:trHeight w:val="113"/>
        </w:trPr>
        <w:tc>
          <w:tcPr>
            <w:tcW w:w="691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31C1A056" w14:textId="596DABE1" w:rsidR="00455C1B" w:rsidRPr="00455C1B" w:rsidRDefault="00732F2B" w:rsidP="009C2A3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7197A">
              <w:rPr>
                <w:rFonts w:ascii="Times New Roman" w:hAnsi="Times New Roman" w:cs="Times New Roman"/>
              </w:rPr>
              <w:t xml:space="preserve">FALSE, </w:t>
            </w:r>
            <w:r w:rsidR="006C607A" w:rsidRPr="00F7197A">
              <w:rPr>
                <w:rFonts w:ascii="Times New Roman" w:hAnsi="Times New Roman" w:cs="Times New Roman"/>
              </w:rPr>
              <w:t xml:space="preserve">analytical </w:t>
            </w:r>
            <w:r w:rsidRPr="00F7197A">
              <w:rPr>
                <w:rFonts w:ascii="Times New Roman" w:hAnsi="Times New Roman" w:cs="Times New Roman"/>
              </w:rPr>
              <w:t xml:space="preserve">failure in </w:t>
            </w:r>
            <w:r w:rsidR="001221D3" w:rsidRPr="00F7197A">
              <w:rPr>
                <w:rFonts w:ascii="Times New Roman" w:hAnsi="Times New Roman" w:cs="Times New Roman"/>
              </w:rPr>
              <w:t>real</w:t>
            </w:r>
            <w:r w:rsidRPr="00F7197A">
              <w:rPr>
                <w:rFonts w:ascii="Times New Roman" w:hAnsi="Times New Roman" w:cs="Times New Roman"/>
              </w:rPr>
              <w:t>-time PCR</w:t>
            </w:r>
          </w:p>
        </w:tc>
      </w:tr>
    </w:tbl>
    <w:p w14:paraId="6E52201D" w14:textId="0AEC9DD7" w:rsidR="00702782" w:rsidRDefault="00702782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326FF149" w14:textId="3552F400" w:rsidR="00A362C5" w:rsidRDefault="00A362C5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403D8505" w14:textId="3764BAEF" w:rsidR="00D65278" w:rsidRDefault="00D65278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2E6441FC" w14:textId="3C799EAC" w:rsidR="00D65278" w:rsidRDefault="00D65278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20C8F2D8" w14:textId="77777777" w:rsidR="003A7141" w:rsidRPr="003A7141" w:rsidRDefault="003A7141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275FDE97" w14:textId="21D33029" w:rsidR="00A362C5" w:rsidRDefault="00A362C5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3DEB5DCD" w14:textId="71497008" w:rsidR="00A362C5" w:rsidRDefault="00A362C5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295BD71F" w14:textId="074D202D" w:rsidR="00BE446C" w:rsidRDefault="00BE446C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34D81F29" w14:textId="77777777" w:rsidR="00BE446C" w:rsidRPr="00BE446C" w:rsidRDefault="00BE446C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p w14:paraId="449B968F" w14:textId="77777777" w:rsidR="00A362C5" w:rsidRDefault="00A362C5" w:rsidP="006538B8">
      <w:pPr>
        <w:spacing w:line="460" w:lineRule="exact"/>
        <w:rPr>
          <w:rFonts w:ascii="Times New Roman" w:hAnsi="Times New Roman" w:cs="Times New Roman"/>
          <w:b/>
          <w:bCs/>
          <w:szCs w:val="21"/>
        </w:rPr>
      </w:pPr>
    </w:p>
    <w:tbl>
      <w:tblPr>
        <w:tblW w:w="7088" w:type="dxa"/>
        <w:tblInd w:w="4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6"/>
        <w:gridCol w:w="1621"/>
        <w:gridCol w:w="2551"/>
      </w:tblGrid>
      <w:tr w:rsidR="002432CA" w14:paraId="0B0E5E45" w14:textId="77777777" w:rsidTr="002E17E7">
        <w:trPr>
          <w:trHeight w:val="16"/>
        </w:trPr>
        <w:tc>
          <w:tcPr>
            <w:tcW w:w="708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52FFA" w14:textId="546B241D" w:rsidR="00C8645E" w:rsidRPr="003E7BC3" w:rsidRDefault="00732F2B" w:rsidP="002E17E7">
            <w:pPr>
              <w:widowControl w:val="0"/>
              <w:adjustRightInd w:val="0"/>
              <w:snapToGrid w:val="0"/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A10C63"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D5670"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netic resonance imaging (MRI) findings</w:t>
            </w:r>
            <w:r w:rsidR="006471E9" w:rsidRPr="002E1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2432CA" w14:paraId="52CF3F36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145C1C1E" w14:textId="41674063" w:rsidR="005154DF" w:rsidRPr="003E7BC3" w:rsidRDefault="00732F2B" w:rsidP="005506A9">
            <w:pPr>
              <w:widowControl w:val="0"/>
              <w:adjustRightInd w:val="0"/>
              <w:snapToGrid w:val="0"/>
              <w:spacing w:beforeLines="25" w:before="90"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RAD</w:t>
            </w:r>
            <w:r w:rsidR="003529FD" w:rsidRPr="00352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trophy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2CAF6F89" w14:textId="047E84FB" w:rsidR="005154DF" w:rsidRPr="003E7BC3" w:rsidRDefault="00732F2B" w:rsidP="005506A9">
            <w:pPr>
              <w:widowControl w:val="0"/>
              <w:adjustRightInd w:val="0"/>
              <w:snapToGrid w:val="0"/>
              <w:spacing w:beforeLines="25" w:before="90"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7776351"/>
            <w:r w:rsidRPr="005935F5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Median</w:t>
            </w:r>
            <w:r w:rsidR="00E053A9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D5670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(IQR)</w:t>
            </w:r>
            <w:bookmarkEnd w:id="1"/>
          </w:p>
        </w:tc>
        <w:tc>
          <w:tcPr>
            <w:tcW w:w="2551" w:type="dxa"/>
            <w:shd w:val="clear" w:color="auto" w:fill="auto"/>
            <w:vAlign w:val="bottom"/>
          </w:tcPr>
          <w:p w14:paraId="61569CEE" w14:textId="78973888" w:rsidR="005154DF" w:rsidRPr="003E7BC3" w:rsidRDefault="00732F2B" w:rsidP="005506A9">
            <w:pPr>
              <w:widowControl w:val="0"/>
              <w:adjustRightInd w:val="0"/>
              <w:snapToGrid w:val="0"/>
              <w:spacing w:beforeLines="25" w:before="90"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0.80 </w:t>
            </w:r>
            <w:r w:rsidRPr="000E6B1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0.49</w:t>
            </w:r>
            <w:r w:rsidRPr="000E6B1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1.00</w:t>
            </w:r>
            <w:r w:rsidRPr="000E6B1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32CA" w14:paraId="271122FE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73B8D1E8" w14:textId="0E2265E9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(</w:t>
            </w:r>
            <w:r w:rsidR="00F00461" w:rsidRPr="0059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RAD</w:t>
            </w:r>
            <w:r w:rsidR="00F004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atrophy</w:t>
            </w:r>
            <w:r w:rsidRPr="0059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1" w:type="dxa"/>
            <w:shd w:val="clear" w:color="auto" w:fill="auto"/>
            <w:vAlign w:val="bottom"/>
          </w:tcPr>
          <w:p w14:paraId="1459A293" w14:textId="04059B49" w:rsidR="005154DF" w:rsidRPr="003E7BC3" w:rsidRDefault="00732F2B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935F5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BEAD74" w14:textId="6622EAD3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5F5">
              <w:rPr>
                <w:rFonts w:ascii="Times New Roman" w:eastAsia="游明朝" w:hAnsi="Times New Roman" w:cs="Times New Roman"/>
                <w:sz w:val="20"/>
                <w:szCs w:val="20"/>
              </w:rPr>
              <w:t>-0.35 ± 0.53</w:t>
            </w:r>
          </w:p>
        </w:tc>
      </w:tr>
      <w:tr w:rsidR="002432CA" w14:paraId="6114BE9E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57783AAC" w14:textId="77777777" w:rsidR="005154DF" w:rsidRPr="003E7BC3" w:rsidRDefault="005154DF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  <w:vAlign w:val="bottom"/>
          </w:tcPr>
          <w:p w14:paraId="3A6FAE81" w14:textId="77777777" w:rsidR="005154DF" w:rsidRPr="00E053A9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6986526B" w14:textId="08532D02" w:rsidR="005154DF" w:rsidRPr="003E7BC3" w:rsidRDefault="005154DF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2CA" w14:paraId="07E3579E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5A2E814B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al microbleeds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4523113B" w14:textId="79F25FF1" w:rsidR="005154DF" w:rsidRPr="003E7BC3" w:rsidRDefault="00732F2B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D58EF5B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56 (13.0%)</w:t>
            </w:r>
          </w:p>
        </w:tc>
      </w:tr>
      <w:tr w:rsidR="002432CA" w14:paraId="371D5AE2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37A50F0F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ent brain infarction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523F70F0" w14:textId="77777777" w:rsidR="005154DF" w:rsidRPr="003E7BC3" w:rsidRDefault="00732F2B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6DC93C2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41 (9.5%)</w:t>
            </w:r>
          </w:p>
        </w:tc>
      </w:tr>
      <w:tr w:rsidR="002432CA" w14:paraId="33E5A2D7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7C346F08" w14:textId="72943ADF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white matter lesions</w:t>
            </w:r>
            <w:r w:rsidR="00247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21" w:type="dxa"/>
            <w:shd w:val="clear" w:color="auto" w:fill="auto"/>
            <w:vAlign w:val="bottom"/>
          </w:tcPr>
          <w:p w14:paraId="02948B6F" w14:textId="77777777" w:rsidR="005154DF" w:rsidRPr="00E053A9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17B5C8D0" w14:textId="77777777" w:rsidR="005154DF" w:rsidRPr="003E7BC3" w:rsidRDefault="005154DF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2CA" w14:paraId="3DE8E002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0BA4E355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0</w:t>
            </w:r>
          </w:p>
        </w:tc>
        <w:tc>
          <w:tcPr>
            <w:tcW w:w="1621" w:type="dxa"/>
            <w:shd w:val="clear" w:color="auto" w:fill="auto"/>
            <w:vAlign w:val="bottom"/>
          </w:tcPr>
          <w:p w14:paraId="4FB1E375" w14:textId="77777777" w:rsidR="005154DF" w:rsidRPr="003E7BC3" w:rsidRDefault="00732F2B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66FE674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238 (55.3%)</w:t>
            </w:r>
          </w:p>
        </w:tc>
      </w:tr>
      <w:tr w:rsidR="002432CA" w14:paraId="3988D84E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29E68DE9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621" w:type="dxa"/>
            <w:shd w:val="clear" w:color="auto" w:fill="auto"/>
          </w:tcPr>
          <w:p w14:paraId="0CDEEDAD" w14:textId="19ADEA17" w:rsidR="005154DF" w:rsidRPr="003E7BC3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5F50CB01" w14:textId="02749F14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8 </w:t>
            </w: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432CA" w14:paraId="2BA751A4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748B95AC" w14:textId="44867F5E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="005377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  <w:shd w:val="clear" w:color="auto" w:fill="auto"/>
          </w:tcPr>
          <w:p w14:paraId="29F9D1F6" w14:textId="7C5DD676" w:rsidR="005154DF" w:rsidRPr="003E7BC3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6FF88230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4 (0.9%)</w:t>
            </w:r>
          </w:p>
        </w:tc>
      </w:tr>
      <w:tr w:rsidR="002432CA" w14:paraId="5CA0FB02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50E69F06" w14:textId="4BD85C58" w:rsidR="00C93105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77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1" w:type="dxa"/>
            <w:shd w:val="clear" w:color="auto" w:fill="auto"/>
          </w:tcPr>
          <w:p w14:paraId="3A6F9095" w14:textId="77777777" w:rsidR="00C93105" w:rsidRPr="003E7BC3" w:rsidRDefault="00C93105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650A7114" w14:textId="05B73DD5" w:rsidR="00C93105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432CA" w14:paraId="4ACE3E8C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4CF3D120" w14:textId="3BA38143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ventricular hyperintensities</w:t>
            </w:r>
            <w:r w:rsidR="00247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21" w:type="dxa"/>
            <w:shd w:val="clear" w:color="auto" w:fill="auto"/>
            <w:vAlign w:val="bottom"/>
          </w:tcPr>
          <w:p w14:paraId="40AA9C94" w14:textId="77777777" w:rsidR="005154DF" w:rsidRPr="003E7BC3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6C45BF71" w14:textId="77777777" w:rsidR="005154DF" w:rsidRPr="003E7BC3" w:rsidRDefault="005154DF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2CA" w14:paraId="67405AB7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65425B4C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0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3DB555AA" w14:textId="77777777" w:rsidR="005154DF" w:rsidRPr="003E7BC3" w:rsidRDefault="00732F2B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0A4398A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378 (87.9%)</w:t>
            </w:r>
          </w:p>
        </w:tc>
      </w:tr>
      <w:tr w:rsidR="002432CA" w14:paraId="7F5C4279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2AE51ACA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621" w:type="dxa"/>
            <w:shd w:val="clear" w:color="auto" w:fill="auto"/>
          </w:tcPr>
          <w:p w14:paraId="324177F9" w14:textId="36F9553E" w:rsidR="005154DF" w:rsidRPr="003E7BC3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4A454F7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47 (10.9%)</w:t>
            </w:r>
          </w:p>
        </w:tc>
      </w:tr>
      <w:tr w:rsidR="002432CA" w14:paraId="20CAFCCD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  <w:hideMark/>
          </w:tcPr>
          <w:p w14:paraId="116F0562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621" w:type="dxa"/>
            <w:shd w:val="clear" w:color="auto" w:fill="auto"/>
          </w:tcPr>
          <w:p w14:paraId="6B2E49F4" w14:textId="1648066A" w:rsidR="005154DF" w:rsidRPr="003E7BC3" w:rsidRDefault="005154DF" w:rsidP="00721156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9D80F2C" w14:textId="77777777" w:rsidR="005154DF" w:rsidRPr="003E7BC3" w:rsidRDefault="00732F2B" w:rsidP="005154DF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5 (1.2%)</w:t>
            </w:r>
          </w:p>
        </w:tc>
      </w:tr>
      <w:tr w:rsidR="002432CA" w14:paraId="05FB68DD" w14:textId="77777777" w:rsidTr="001F2B59">
        <w:trPr>
          <w:trHeight w:val="16"/>
        </w:trPr>
        <w:tc>
          <w:tcPr>
            <w:tcW w:w="2916" w:type="dxa"/>
            <w:shd w:val="clear" w:color="auto" w:fill="auto"/>
            <w:vAlign w:val="bottom"/>
          </w:tcPr>
          <w:p w14:paraId="14890C35" w14:textId="32AB4C85" w:rsidR="00C93105" w:rsidRPr="003E7BC3" w:rsidRDefault="00732F2B" w:rsidP="00C93105">
            <w:pPr>
              <w:widowControl w:val="0"/>
              <w:adjustRightInd w:val="0"/>
              <w:snapToGrid w:val="0"/>
              <w:spacing w:line="28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E7BC3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621" w:type="dxa"/>
            <w:shd w:val="clear" w:color="auto" w:fill="auto"/>
          </w:tcPr>
          <w:p w14:paraId="68A60779" w14:textId="77777777" w:rsidR="00C93105" w:rsidRPr="003E7BC3" w:rsidRDefault="00C93105" w:rsidP="00C93105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4798BF7" w14:textId="2C583A66" w:rsidR="00C93105" w:rsidRPr="003E7BC3" w:rsidRDefault="00732F2B" w:rsidP="00C93105">
            <w:pPr>
              <w:widowControl w:val="0"/>
              <w:adjustRightInd w:val="0"/>
              <w:snapToGrid w:val="0"/>
              <w:spacing w:line="28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52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F652B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432CA" w14:paraId="352C5A34" w14:textId="77777777" w:rsidTr="001F2B59">
        <w:trPr>
          <w:trHeight w:val="16"/>
        </w:trPr>
        <w:tc>
          <w:tcPr>
            <w:tcW w:w="708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263EF6" w14:textId="08E284C9" w:rsidR="006538B8" w:rsidRPr="00F7197A" w:rsidRDefault="00732F2B" w:rsidP="006538B8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0368A1">
              <w:rPr>
                <w:rFonts w:ascii="Times New Roman" w:hAnsi="Times New Roman" w:cs="Times New Roman"/>
                <w:szCs w:val="21"/>
              </w:rPr>
              <w:t>*</w:t>
            </w:r>
            <w:r w:rsidRPr="00F7197A">
              <w:rPr>
                <w:rFonts w:ascii="Times New Roman" w:hAnsi="Times New Roman" w:cs="Times New Roman"/>
                <w:szCs w:val="21"/>
              </w:rPr>
              <w:t>Graded using the Fazekas scale.</w:t>
            </w:r>
            <w:r w:rsidR="001264ED" w:rsidRPr="00F7197A">
              <w:rPr>
                <w:rFonts w:ascii="Times New Roman" w:hAnsi="Times New Roman" w:cs="Times New Roman"/>
                <w:szCs w:val="21"/>
              </w:rPr>
              <w:t xml:space="preserve"> IQR, interquartile range. SD, standard deviation.</w:t>
            </w:r>
          </w:p>
          <w:p w14:paraId="115AE821" w14:textId="5DFD2B3A" w:rsidR="00AE0EBC" w:rsidRPr="00AE0EBC" w:rsidRDefault="00732F2B" w:rsidP="00AE0EBC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F7197A">
              <w:rPr>
                <w:rFonts w:ascii="Times New Roman" w:hAnsi="Times New Roman" w:cs="Times New Roman"/>
                <w:b/>
                <w:bCs/>
                <w:szCs w:val="21"/>
              </w:rPr>
              <w:t xml:space="preserve">Deep white matter </w:t>
            </w:r>
            <w:r w:rsidR="00AB33ED" w:rsidRPr="00F7197A">
              <w:rPr>
                <w:rFonts w:ascii="Times New Roman" w:hAnsi="Times New Roman" w:cs="Times New Roman"/>
                <w:b/>
                <w:bCs/>
                <w:szCs w:val="21"/>
              </w:rPr>
              <w:t>lesions</w:t>
            </w:r>
            <w:r w:rsidRPr="00F719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12863" w:rsidRPr="00F7197A">
              <w:rPr>
                <w:rFonts w:ascii="Times New Roman" w:hAnsi="Times New Roman" w:cs="Times New Roman"/>
                <w:szCs w:val="21"/>
              </w:rPr>
              <w:t>and</w:t>
            </w:r>
            <w:r w:rsidRPr="00F719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197A">
              <w:rPr>
                <w:rFonts w:ascii="Times New Roman" w:hAnsi="Times New Roman" w:cs="Times New Roman"/>
                <w:b/>
                <w:bCs/>
                <w:szCs w:val="21"/>
              </w:rPr>
              <w:t>Periventricular hyperintensities</w:t>
            </w:r>
            <w:r w:rsidRPr="00F7197A">
              <w:rPr>
                <w:rFonts w:ascii="Times New Roman" w:hAnsi="Times New Roman" w:cs="Times New Roman"/>
                <w:szCs w:val="21"/>
              </w:rPr>
              <w:t>:</w:t>
            </w:r>
            <w:r w:rsidR="00AB33ED" w:rsidRPr="00F7197A">
              <w:rPr>
                <w:rFonts w:ascii="Times New Roman" w:hAnsi="Times New Roman" w:cs="Times New Roman"/>
                <w:szCs w:val="21"/>
              </w:rPr>
              <w:t xml:space="preserve"> Grade</w:t>
            </w:r>
            <w:r w:rsidRPr="00F7197A">
              <w:rPr>
                <w:rFonts w:ascii="Times New Roman" w:hAnsi="Times New Roman" w:cs="Times New Roman"/>
                <w:szCs w:val="21"/>
              </w:rPr>
              <w:t xml:space="preserve"> 0 = T2 high signal lesions was graded in absent, Grade 1 =</w:t>
            </w:r>
            <w:r w:rsidR="00CF6A08" w:rsidRPr="00F7197A">
              <w:rPr>
                <w:szCs w:val="21"/>
              </w:rPr>
              <w:t xml:space="preserve"> </w:t>
            </w:r>
            <w:r w:rsidRPr="00F7197A">
              <w:rPr>
                <w:rFonts w:ascii="Times New Roman" w:hAnsi="Times New Roman" w:cs="Times New Roman"/>
                <w:szCs w:val="21"/>
              </w:rPr>
              <w:t>punctate foci</w:t>
            </w:r>
            <w:r w:rsidR="00CF6A08" w:rsidRPr="00F7197A">
              <w:rPr>
                <w:rFonts w:ascii="Times New Roman" w:hAnsi="Times New Roman" w:cs="Times New Roman"/>
                <w:szCs w:val="21"/>
              </w:rPr>
              <w:t>;</w:t>
            </w:r>
            <w:r w:rsidRPr="00F7197A">
              <w:rPr>
                <w:rFonts w:ascii="Times New Roman" w:hAnsi="Times New Roman" w:cs="Times New Roman"/>
                <w:szCs w:val="21"/>
              </w:rPr>
              <w:t xml:space="preserve"> Grade 2 = beginning confluence of foci, Grade 3 = large fused areas</w:t>
            </w:r>
          </w:p>
          <w:p w14:paraId="3B9A9AAB" w14:textId="11357D73" w:rsidR="00AE0EBC" w:rsidRPr="00AE0EBC" w:rsidRDefault="00AE0EBC" w:rsidP="00CF6A08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A70ACC" w14:textId="79F26A53" w:rsidR="00CF6A08" w:rsidRDefault="00732F2B">
      <w:r>
        <w:br w:type="page"/>
      </w:r>
    </w:p>
    <w:tbl>
      <w:tblPr>
        <w:tblW w:w="104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3"/>
        <w:gridCol w:w="627"/>
        <w:gridCol w:w="693"/>
        <w:gridCol w:w="628"/>
        <w:gridCol w:w="693"/>
        <w:gridCol w:w="629"/>
        <w:gridCol w:w="693"/>
        <w:gridCol w:w="629"/>
        <w:gridCol w:w="693"/>
        <w:gridCol w:w="629"/>
        <w:gridCol w:w="693"/>
        <w:gridCol w:w="629"/>
        <w:gridCol w:w="692"/>
        <w:gridCol w:w="9"/>
        <w:gridCol w:w="6"/>
      </w:tblGrid>
      <w:tr w:rsidR="002432CA" w14:paraId="6658D88B" w14:textId="77777777" w:rsidTr="00012863">
        <w:trPr>
          <w:trHeight w:val="126"/>
        </w:trPr>
        <w:tc>
          <w:tcPr>
            <w:tcW w:w="1045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03FB9A3D" w14:textId="096AA4A6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64194662"/>
            <w:r w:rsidRPr="00012863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lastRenderedPageBreak/>
              <w:t>Tabl</w:t>
            </w:r>
            <w:r w:rsidRPr="0060575E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t>e S</w:t>
            </w:r>
            <w:r w:rsidRPr="002E17E7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t>3.</w:t>
            </w:r>
            <w:r w:rsidRPr="00012863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t xml:space="preserve"> Logistic regression analysis for mild cognitive impairment, MoCA &lt;26. </w:t>
            </w:r>
          </w:p>
        </w:tc>
      </w:tr>
      <w:tr w:rsidR="002432CA" w14:paraId="7CE4BDB3" w14:textId="77777777" w:rsidTr="00012863">
        <w:trPr>
          <w:gridAfter w:val="1"/>
          <w:wAfter w:w="6" w:type="dxa"/>
          <w:trHeight w:val="119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4A26" w14:textId="77777777" w:rsidR="003A7141" w:rsidRPr="00012863" w:rsidRDefault="003A7141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8519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Crude 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BDC23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odel 1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EC33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odel 2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A574B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odel 3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387E7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odel 4</w:t>
            </w:r>
          </w:p>
        </w:tc>
        <w:tc>
          <w:tcPr>
            <w:tcW w:w="1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17079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odel 5</w:t>
            </w:r>
          </w:p>
        </w:tc>
      </w:tr>
      <w:tr w:rsidR="002432CA" w14:paraId="710FD662" w14:textId="77777777" w:rsidTr="00012863">
        <w:trPr>
          <w:gridAfter w:val="1"/>
          <w:wAfter w:w="6" w:type="dxa"/>
          <w:trHeight w:val="119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8405" w14:textId="77777777" w:rsidR="003A7141" w:rsidRPr="00012863" w:rsidRDefault="003A7141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A7BB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545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E8AC7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52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E9F9A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49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B056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47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2A177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476</w:t>
            </w:r>
          </w:p>
        </w:tc>
        <w:tc>
          <w:tcPr>
            <w:tcW w:w="13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894459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 = 481</w:t>
            </w:r>
          </w:p>
        </w:tc>
      </w:tr>
      <w:tr w:rsidR="002432CA" w14:paraId="0C41997B" w14:textId="77777777" w:rsidTr="00012863">
        <w:trPr>
          <w:gridAfter w:val="1"/>
          <w:wAfter w:w="6" w:type="dxa"/>
          <w:trHeight w:val="119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5575" w14:textId="77777777" w:rsidR="003A7141" w:rsidRPr="00012863" w:rsidRDefault="003A7141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B13B1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3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2AE5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1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D5282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1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A30B5B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7A2DC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12</w:t>
            </w:r>
          </w:p>
        </w:tc>
        <w:tc>
          <w:tcPr>
            <w:tcW w:w="1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FB50D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 = 412</w:t>
            </w:r>
          </w:p>
        </w:tc>
      </w:tr>
      <w:tr w:rsidR="002432CA" w14:paraId="36953651" w14:textId="77777777" w:rsidTr="00012863">
        <w:trPr>
          <w:gridAfter w:val="2"/>
          <w:wAfter w:w="15" w:type="dxa"/>
          <w:trHeight w:val="119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9AA6C" w14:textId="77777777" w:rsidR="003A7141" w:rsidRPr="00012863" w:rsidRDefault="003A7141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BC78D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34FA7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94EF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55172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233DD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CA0FF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905D8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1F394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A52DF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A3A9D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7476A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β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B980E" w14:textId="77777777" w:rsidR="003A7141" w:rsidRPr="00012863" w:rsidRDefault="00732F2B" w:rsidP="00F07EAF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p</w:t>
            </w:r>
          </w:p>
        </w:tc>
      </w:tr>
      <w:tr w:rsidR="002432CA" w14:paraId="016F29D5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8431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Intercep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F934" w14:textId="3044675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42F1" w14:textId="777777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DE58D" w14:textId="4B3E3A3E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1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2F6F" w14:textId="777777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8DAB" w14:textId="2D4D4619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5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B9284" w14:textId="777777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B10A" w14:textId="0887044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3.8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4935D" w14:textId="3EBCC1E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6429C" w14:textId="6A68BDF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3.6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61CC1" w14:textId="4F4DC71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4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A2041" w14:textId="75DC777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3.4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45F78" w14:textId="25DF87C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61</w:t>
            </w:r>
          </w:p>
        </w:tc>
      </w:tr>
      <w:tr w:rsidR="002432CA" w14:paraId="06CD02CA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7C70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t xml:space="preserve">Number of </w:t>
            </w:r>
            <w:r w:rsidRPr="00012863">
              <w:rPr>
                <w:rFonts w:ascii="Times New Roman" w:hAnsi="Times New Roman" w:cs="Times New Roman"/>
                <w:b/>
                <w:i/>
                <w:sz w:val="18"/>
                <w:szCs w:val="18"/>
                <w:lang w:bidi="en-US"/>
              </w:rPr>
              <w:t>ALDH2*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A708" w14:textId="0B682FF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DB25" w14:textId="3704CE5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E1EEB" w14:textId="4E6C3DD0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D63D" w14:textId="298C317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BDD32" w14:textId="0252D1CB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18488" w14:textId="3E46FC4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262E" w14:textId="444873E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38535" w14:textId="2A9436E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A1B91" w14:textId="130BBDD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0774B" w14:textId="447E031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6E7B" w14:textId="3148A4F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56A6" w14:textId="4AECEF3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4</w:t>
            </w:r>
          </w:p>
        </w:tc>
      </w:tr>
      <w:tr w:rsidR="002432CA" w14:paraId="523BD366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A2C1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b/>
                <w:sz w:val="18"/>
                <w:szCs w:val="18"/>
                <w:lang w:bidi="en-US"/>
              </w:rPr>
              <w:t xml:space="preserve">Number of </w:t>
            </w:r>
            <w:r w:rsidRPr="00012863">
              <w:rPr>
                <w:rFonts w:ascii="Times New Roman" w:hAnsi="Times New Roman" w:cs="Times New Roman"/>
                <w:b/>
                <w:i/>
                <w:sz w:val="18"/>
                <w:szCs w:val="18"/>
                <w:lang w:bidi="en-US"/>
              </w:rPr>
              <w:t>APOEε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6F67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791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554B" w14:textId="7EA120B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144B" w14:textId="0671C8C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74F0" w14:textId="562F62B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E00B" w14:textId="72EACEB5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036E" w14:textId="3508F9D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F4922" w14:textId="3466030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1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83B4" w14:textId="488EED6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A6EE0" w14:textId="2E3725D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1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6316" w14:textId="14B2BE1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296C" w14:textId="2834035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142</w:t>
            </w:r>
          </w:p>
        </w:tc>
      </w:tr>
      <w:tr w:rsidR="002432CA" w14:paraId="2BFB3462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9CE9D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ale se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3FB7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31C9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3C3FD1D9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776245E6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811E" w14:textId="6E70681B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6196A" w14:textId="777777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D637" w14:textId="6956D5A8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BEC98" w14:textId="434F85FE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083A5" w14:textId="5CD433B1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737AC" w14:textId="53D0060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7616" w14:textId="6E836C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1F11A" w14:textId="42E50718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9</w:t>
            </w:r>
          </w:p>
        </w:tc>
      </w:tr>
      <w:tr w:rsidR="002432CA" w14:paraId="18F48AE2" w14:textId="77777777" w:rsidTr="00012863">
        <w:trPr>
          <w:gridAfter w:val="2"/>
          <w:wAfter w:w="15" w:type="dxa"/>
          <w:trHeight w:val="4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56772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Age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641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D05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67629695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4C37D16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A5A1B" w14:textId="674DF2E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7BEC" w14:textId="346CFAF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1FCD4" w14:textId="53E578A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D20A9" w14:textId="25536A9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F6D2" w14:textId="0C2D630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BA0D8" w14:textId="443D99A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4E0C" w14:textId="0A3D6548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D217" w14:textId="7063300E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98</w:t>
            </w:r>
          </w:p>
        </w:tc>
      </w:tr>
      <w:tr w:rsidR="002432CA" w14:paraId="3397D35D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C15C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Years of education, ≥ 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EEA3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EC1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0ED7C29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0651F61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061B" w14:textId="28376C11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8ED0F" w14:textId="7139A010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3B93" w14:textId="4ABE887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98284" w14:textId="0A86F4D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0F592" w14:textId="766C606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1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99FEF" w14:textId="36BB505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48A6" w14:textId="4B07173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E451" w14:textId="6A12767D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03</w:t>
            </w:r>
          </w:p>
        </w:tc>
      </w:tr>
      <w:tr w:rsidR="002432CA" w14:paraId="5895F3E6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6BC1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Years of habitual drinking (per category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6A433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6379A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3890118C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09FDF26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99C1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5A7B9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32CF" w14:textId="61588D9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F76F" w14:textId="1D3E026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614B1" w14:textId="6EEEE3A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4D36B" w14:textId="5D9FC339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994C" w14:textId="551147D5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C1F7" w14:textId="12FDA65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72</w:t>
            </w:r>
          </w:p>
        </w:tc>
      </w:tr>
      <w:tr w:rsidR="002432CA" w14:paraId="78CAC161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AB039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Brinkmann index (per category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433E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4E67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47EBBE0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39E6E3A5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8127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7F0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46A6" w14:textId="27E27FDE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F664" w14:textId="3750269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23AFD" w14:textId="18E5388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DBB87" w14:textId="2CB5C24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5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E5B1" w14:textId="53EAB23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5AE4" w14:textId="6DC50B4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73</w:t>
            </w:r>
          </w:p>
        </w:tc>
      </w:tr>
      <w:tr w:rsidR="002432CA" w14:paraId="03AB6139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99D74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log (VSRAD-atrophy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A1E5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E596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28E9955E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241403E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8237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49A7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3650E" w14:textId="3B4E8E51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BEAC" w14:textId="77777777" w:rsidR="003A7141" w:rsidRPr="00012863" w:rsidRDefault="00732F2B" w:rsidP="00012863">
            <w:pPr>
              <w:tabs>
                <w:tab w:val="center" w:pos="311"/>
              </w:tabs>
              <w:spacing w:line="260" w:lineRule="exact"/>
              <w:ind w:firstLineChars="50" w:firstLine="9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7BE9A" w14:textId="4FB68614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7E5FF" w14:textId="2842802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4F7D" w14:textId="1A3A948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3ECF" w14:textId="7777777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&lt; 0.001</w:t>
            </w:r>
          </w:p>
        </w:tc>
      </w:tr>
      <w:tr w:rsidR="002432CA" w14:paraId="3B0AEB9F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D68E6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Hypertensio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2B4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0A7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591DEA0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6BA8830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BE5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1A4C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B7C4" w14:textId="5460183E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DB218" w14:textId="058ED44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1F07" w14:textId="53723B6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1475A" w14:textId="605E8EB3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328C" w14:textId="26955B85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D915" w14:textId="4AE4C5C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67</w:t>
            </w:r>
          </w:p>
        </w:tc>
      </w:tr>
      <w:tr w:rsidR="002432CA" w14:paraId="28AA2B34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E094E" w14:textId="77777777" w:rsidR="003A7141" w:rsidRPr="00012863" w:rsidRDefault="00732F2B" w:rsidP="00F07EAF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Diabet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7C74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5F09A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3ACC01B0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3F698A30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737B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5C7E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036D" w14:textId="45840935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222B" w14:textId="75620CA5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2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CC6F5" w14:textId="4D8C005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96345" w14:textId="0EF5E0C0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2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25BC" w14:textId="09BBE2B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E64B4" w14:textId="07F6675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292</w:t>
            </w:r>
          </w:p>
        </w:tc>
      </w:tr>
      <w:tr w:rsidR="002432CA" w14:paraId="1CE9A5CB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2D41" w14:textId="77777777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 xml:space="preserve">ALDH2*2 </w:t>
            </w: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× years of habitual drinking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CD56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3B27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3533A96C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19F774A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953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672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CBD0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8D9A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D05D" w14:textId="12E67588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D45B1" w14:textId="2E37937C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8333" w14:textId="2521D4E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0494" w14:textId="1DF1D8D2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58</w:t>
            </w:r>
          </w:p>
        </w:tc>
      </w:tr>
      <w:tr w:rsidR="002432CA" w14:paraId="7968E719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A1252" w14:textId="77777777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erebral microbleed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DA8C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F39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0EDFDA65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3CCA0A9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4272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EF22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02EF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329E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775D3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C96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C6FA" w14:textId="6217B28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2526" w14:textId="4228AE6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42</w:t>
            </w:r>
          </w:p>
        </w:tc>
      </w:tr>
      <w:tr w:rsidR="002432CA" w14:paraId="558A3266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6ACC2" w14:textId="77777777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Silent brain infarctio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E5FE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CB96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2888EDB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28147679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D680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BE79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F6D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413AA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32E0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8E6FC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0685" w14:textId="2DB7523A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0644" w14:textId="6CDA465F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430</w:t>
            </w:r>
          </w:p>
        </w:tc>
      </w:tr>
      <w:tr w:rsidR="002432CA" w14:paraId="7519C33E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C48C6" w14:textId="77777777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Deep white matter lesion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0A5FA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C3DB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524768E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1890F35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4F12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521E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006D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FF991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60158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E30B5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823E" w14:textId="0CCA9969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7357" w14:textId="536BFE07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669</w:t>
            </w:r>
          </w:p>
        </w:tc>
      </w:tr>
      <w:tr w:rsidR="002432CA" w14:paraId="35CC74B0" w14:textId="77777777" w:rsidTr="00012863">
        <w:trPr>
          <w:gridAfter w:val="2"/>
          <w:wAfter w:w="15" w:type="dxa"/>
          <w:trHeight w:val="86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41E47" w14:textId="77777777" w:rsidR="003A7141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Periventricular hyperintensiti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A744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32E3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</w:tcPr>
          <w:p w14:paraId="455C14A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7891B4AA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E814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006BB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080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2E090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DB1C2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10DC" w14:textId="77777777" w:rsidR="003A7141" w:rsidRPr="00012863" w:rsidRDefault="003A7141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6FEF" w14:textId="70FD24D0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FD84" w14:textId="3A7A2A56" w:rsidR="003A7141" w:rsidRPr="00012863" w:rsidRDefault="00732F2B" w:rsidP="00012863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345</w:t>
            </w:r>
          </w:p>
        </w:tc>
      </w:tr>
      <w:tr w:rsidR="002432CA" w14:paraId="07365F85" w14:textId="77777777" w:rsidTr="00012863">
        <w:trPr>
          <w:trHeight w:val="119"/>
        </w:trPr>
        <w:tc>
          <w:tcPr>
            <w:tcW w:w="1045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F5484" w14:textId="7A1E1A3A" w:rsidR="003A7141" w:rsidRPr="00F7197A" w:rsidRDefault="00732F2B" w:rsidP="00F07EAF">
            <w:pPr>
              <w:spacing w:line="26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F7197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 xml:space="preserve">Years of habitual drinking and Brinkmann index were categorized into 7 and </w:t>
            </w:r>
            <w:r w:rsidR="00B10ACA" w:rsidRPr="00F7197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</w:t>
            </w:r>
            <w:r w:rsidRPr="00F7197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, respectively, as shown in Table 1.</w:t>
            </w:r>
          </w:p>
          <w:p w14:paraId="7FA56591" w14:textId="18644EB6" w:rsidR="00411F1F" w:rsidRPr="00012863" w:rsidRDefault="00732F2B" w:rsidP="00F07EAF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IC: Akaike information criterion (smaller values indicate better model fit). β, partial regression coefficient</w:t>
            </w:r>
          </w:p>
        </w:tc>
      </w:tr>
      <w:bookmarkEnd w:id="2"/>
    </w:tbl>
    <w:p w14:paraId="11FBFF78" w14:textId="0B844A21" w:rsidR="00C81C3A" w:rsidRDefault="00C81C3A"/>
    <w:p w14:paraId="066976DD" w14:textId="395E3BC5" w:rsidR="003A7141" w:rsidRDefault="003A7141"/>
    <w:p w14:paraId="6F27D6B8" w14:textId="09072A03" w:rsidR="003A7141" w:rsidRDefault="003A7141"/>
    <w:p w14:paraId="3578E4E8" w14:textId="77777777" w:rsidR="00012863" w:rsidRDefault="00732F2B">
      <w:bookmarkStart w:id="3" w:name="_Hlk165384796"/>
      <w:r>
        <w:br w:type="page"/>
      </w:r>
    </w:p>
    <w:tbl>
      <w:tblPr>
        <w:tblW w:w="89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89"/>
        <w:gridCol w:w="624"/>
        <w:gridCol w:w="680"/>
        <w:gridCol w:w="624"/>
        <w:gridCol w:w="680"/>
        <w:gridCol w:w="624"/>
        <w:gridCol w:w="680"/>
      </w:tblGrid>
      <w:tr w:rsidR="002432CA" w14:paraId="530CA23A" w14:textId="77777777" w:rsidTr="00427F6D">
        <w:trPr>
          <w:trHeight w:val="247"/>
        </w:trPr>
        <w:tc>
          <w:tcPr>
            <w:tcW w:w="89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3D39" w14:textId="38E0D432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4. Sensitivity analysis 1: logistic regression for mild cognitive impairment (MoCA &lt; 26).</w:t>
            </w:r>
            <w:bookmarkEnd w:id="3"/>
          </w:p>
        </w:tc>
      </w:tr>
      <w:tr w:rsidR="002432CA" w14:paraId="4DF6C929" w14:textId="77777777" w:rsidTr="00427F6D">
        <w:trPr>
          <w:trHeight w:val="234"/>
        </w:trPr>
        <w:tc>
          <w:tcPr>
            <w:tcW w:w="4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61EA" w14:textId="77777777" w:rsidR="00A13AFC" w:rsidRPr="002E17E7" w:rsidRDefault="00A13AFC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157E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2412F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BB40A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</w:tr>
      <w:tr w:rsidR="002432CA" w14:paraId="5D7CFF81" w14:textId="77777777" w:rsidTr="00427F6D">
        <w:trPr>
          <w:trHeight w:val="234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0875" w14:textId="77777777" w:rsidR="00A13AFC" w:rsidRPr="002E17E7" w:rsidRDefault="00A13AFC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12CD3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8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5698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8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3EB0C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87</w:t>
            </w:r>
          </w:p>
        </w:tc>
      </w:tr>
      <w:tr w:rsidR="002432CA" w14:paraId="37395C55" w14:textId="77777777" w:rsidTr="00427F6D">
        <w:trPr>
          <w:trHeight w:val="234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D108" w14:textId="77777777" w:rsidR="00A13AFC" w:rsidRPr="002E17E7" w:rsidRDefault="00A13AFC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F9D93A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F5E31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D224A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7</w:t>
            </w:r>
          </w:p>
        </w:tc>
      </w:tr>
      <w:tr w:rsidR="002432CA" w14:paraId="454F6DAB" w14:textId="77777777" w:rsidTr="00427F6D">
        <w:trPr>
          <w:trHeight w:val="234"/>
        </w:trPr>
        <w:tc>
          <w:tcPr>
            <w:tcW w:w="4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7EE7D" w14:textId="77777777" w:rsidR="00A13AFC" w:rsidRPr="002E17E7" w:rsidRDefault="00A13AFC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50170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4D8DC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07272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36970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0C85A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2F64B" w14:textId="77777777" w:rsidR="00A13AFC" w:rsidRPr="002E17E7" w:rsidRDefault="00732F2B" w:rsidP="002A1542">
            <w:pPr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432CA" w14:paraId="02871947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0B78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7C5F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4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2B0F6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762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4.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FA2A3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F081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4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6B2D3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</w:tr>
      <w:tr w:rsidR="002432CA" w14:paraId="67EF98CF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7D5B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DH2*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2C741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2E62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277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4298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DA1C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147C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2432CA" w14:paraId="51091857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62D24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OEε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EA627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90B8C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CA7B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0BB9B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0AF1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8D07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</w:tr>
      <w:tr w:rsidR="002432CA" w14:paraId="6C37D00F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906E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CA91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F574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8470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96987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2A4C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7FA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</w:tr>
      <w:tr w:rsidR="002432CA" w14:paraId="2C763D42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C2D7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817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326B2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2F31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2AF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F259B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A524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</w:tr>
      <w:tr w:rsidR="002432CA" w14:paraId="2B17F73B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C506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Years of education ≥ 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4BE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8748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EBA3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B6AE8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41B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DCFF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2432CA" w14:paraId="356C560B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6F0B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urrent alcohol consumption (10 g/day/60 kg body weigh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4E65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48BC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A09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5BE3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192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0E13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</w:tr>
      <w:tr w:rsidR="002432CA" w14:paraId="1C9DCE5A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A8C8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Brinkmann index (per categor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0D0C2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55C9F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F17C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0FDB9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6B9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467C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27 </w:t>
            </w:r>
          </w:p>
        </w:tc>
      </w:tr>
      <w:tr w:rsidR="002432CA" w14:paraId="4035F5B8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21B39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log (VSRAD-atroph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5352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81CC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A34F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9DD5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D7C6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9F919" w14:textId="77777777" w:rsidR="00A13AFC" w:rsidRPr="002E17E7" w:rsidRDefault="00732F2B" w:rsidP="002A1542">
            <w:pPr>
              <w:tabs>
                <w:tab w:val="center" w:pos="311"/>
              </w:tabs>
              <w:snapToGrid w:val="0"/>
              <w:spacing w:line="260" w:lineRule="exact"/>
              <w:ind w:firstLineChars="50" w:firstLine="9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2432CA" w14:paraId="2A6B3AF6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0722D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91C7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AFD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A3E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E917D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52C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5A657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</w:tr>
      <w:tr w:rsidR="002432CA" w14:paraId="21E50D85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C3A9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C1180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0C94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762A1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FA4A9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CFF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432F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91 </w:t>
            </w:r>
          </w:p>
        </w:tc>
      </w:tr>
      <w:tr w:rsidR="002432CA" w14:paraId="5FE79140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47996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DH2*2 × </w:t>
            </w: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urrent alcohol consumption</w:t>
            </w: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95A44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8B666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A3CC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49FB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D1C3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00CCB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78 </w:t>
            </w:r>
          </w:p>
        </w:tc>
      </w:tr>
      <w:tr w:rsidR="002432CA" w14:paraId="471843D5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255B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erebral microblee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1FD7C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4754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B2DB9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5BB46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E0E38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777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00 </w:t>
            </w:r>
          </w:p>
        </w:tc>
      </w:tr>
      <w:tr w:rsidR="002432CA" w14:paraId="62918BB1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2B48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Silent brain infarc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C2805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30DE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78173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DF996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BD0A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D28C3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33 </w:t>
            </w:r>
          </w:p>
        </w:tc>
      </w:tr>
      <w:tr w:rsidR="002432CA" w14:paraId="72972837" w14:textId="77777777" w:rsidTr="00427F6D">
        <w:trPr>
          <w:trHeight w:val="170"/>
        </w:trPr>
        <w:tc>
          <w:tcPr>
            <w:tcW w:w="49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A8F0C0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eep white matter lesions (per category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8BB5B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A88873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8756F3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1FAACD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8647E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436CC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98 </w:t>
            </w:r>
          </w:p>
        </w:tc>
      </w:tr>
      <w:tr w:rsidR="002432CA" w14:paraId="7F2B4FF8" w14:textId="77777777" w:rsidTr="00427F6D">
        <w:trPr>
          <w:trHeight w:val="170"/>
        </w:trPr>
        <w:tc>
          <w:tcPr>
            <w:tcW w:w="4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ECCC7" w14:textId="7777777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Periventricular hyperintensities (per category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2BF72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72106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ACE41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773C0" w14:textId="77777777" w:rsidR="00A13AFC" w:rsidRPr="002E17E7" w:rsidRDefault="00A13AFC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2041F2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EDFC5" w14:textId="77777777" w:rsidR="00A13AFC" w:rsidRPr="002E17E7" w:rsidRDefault="00732F2B" w:rsidP="002A1542">
            <w:pPr>
              <w:snapToGrid w:val="0"/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32 </w:t>
            </w:r>
          </w:p>
        </w:tc>
      </w:tr>
      <w:tr w:rsidR="002432CA" w14:paraId="49C888D5" w14:textId="77777777" w:rsidTr="00427F6D">
        <w:trPr>
          <w:trHeight w:val="234"/>
        </w:trPr>
        <w:tc>
          <w:tcPr>
            <w:tcW w:w="89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E145" w14:textId="4C48C4D5" w:rsidR="00A13AFC" w:rsidRPr="00F7197A" w:rsidRDefault="00732F2B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The covariate “years of habitual drinking” in Table S3 was replaced by “current alcohol consumption</w:t>
            </w:r>
            <w:r w:rsidR="001221D3" w:rsidRPr="00F719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14:paraId="3279D76E" w14:textId="7EF87B97" w:rsidR="00A13AFC" w:rsidRPr="002E17E7" w:rsidRDefault="00732F2B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AIC: Akaike information criterion (smaller values indicate better model fit). β, partial regression coefficient</w:t>
            </w:r>
          </w:p>
          <w:p w14:paraId="074A55C1" w14:textId="77777777" w:rsidR="00A13AFC" w:rsidRPr="002E17E7" w:rsidRDefault="00A13AFC" w:rsidP="002A1542">
            <w:pPr>
              <w:snapToGrid w:val="0"/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36244E" w14:textId="77777777" w:rsidR="00A13AFC" w:rsidRDefault="00A13AFC" w:rsidP="00A13AFC">
      <w:pPr>
        <w:spacing w:line="20" w:lineRule="exact"/>
        <w:ind w:firstLineChars="100" w:firstLine="200"/>
        <w:rPr>
          <w:rFonts w:asciiTheme="minorEastAsia" w:hAnsiTheme="minorEastAsia"/>
          <w:sz w:val="20"/>
          <w:szCs w:val="20"/>
        </w:rPr>
      </w:pPr>
    </w:p>
    <w:p w14:paraId="111B7E69" w14:textId="77777777" w:rsidR="00A13AFC" w:rsidRDefault="00A13AFC" w:rsidP="00A13AFC">
      <w:pPr>
        <w:spacing w:line="20" w:lineRule="exact"/>
        <w:ind w:firstLineChars="100" w:firstLine="200"/>
        <w:rPr>
          <w:rFonts w:asciiTheme="minorEastAsia" w:hAnsiTheme="minorEastAsia"/>
          <w:sz w:val="20"/>
          <w:szCs w:val="20"/>
        </w:rPr>
      </w:pPr>
    </w:p>
    <w:p w14:paraId="66CD2CDA" w14:textId="77777777" w:rsidR="00A13AFC" w:rsidRDefault="00A13AFC" w:rsidP="00A13AFC">
      <w:pPr>
        <w:spacing w:line="20" w:lineRule="exact"/>
        <w:ind w:firstLineChars="100" w:firstLine="200"/>
        <w:rPr>
          <w:rFonts w:asciiTheme="minorEastAsia" w:hAnsiTheme="minorEastAsia"/>
          <w:sz w:val="20"/>
          <w:szCs w:val="20"/>
        </w:rPr>
      </w:pPr>
    </w:p>
    <w:p w14:paraId="683E9590" w14:textId="77777777" w:rsidR="00A13AFC" w:rsidRDefault="00A13AFC" w:rsidP="00A13AFC">
      <w:pPr>
        <w:spacing w:line="20" w:lineRule="exact"/>
        <w:ind w:firstLineChars="100" w:firstLine="200"/>
        <w:rPr>
          <w:rFonts w:asciiTheme="minorEastAsia" w:hAnsiTheme="minorEastAsia"/>
          <w:sz w:val="20"/>
          <w:szCs w:val="20"/>
        </w:rPr>
      </w:pPr>
    </w:p>
    <w:p w14:paraId="43FCA482" w14:textId="77777777" w:rsidR="00A13AFC" w:rsidRDefault="00A13AFC" w:rsidP="00A13AFC">
      <w:pPr>
        <w:spacing w:line="20" w:lineRule="exact"/>
        <w:ind w:firstLineChars="100" w:firstLine="200"/>
        <w:rPr>
          <w:rFonts w:asciiTheme="minorEastAsia" w:hAnsiTheme="minorEastAsia"/>
          <w:sz w:val="20"/>
          <w:szCs w:val="20"/>
        </w:rPr>
      </w:pPr>
    </w:p>
    <w:p w14:paraId="06F705BD" w14:textId="77777777" w:rsidR="00012863" w:rsidRDefault="00732F2B">
      <w:bookmarkStart w:id="4" w:name="_Hlk165384822"/>
      <w:r>
        <w:br w:type="page"/>
      </w:r>
    </w:p>
    <w:tbl>
      <w:tblPr>
        <w:tblW w:w="89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83"/>
        <w:gridCol w:w="624"/>
        <w:gridCol w:w="680"/>
        <w:gridCol w:w="624"/>
        <w:gridCol w:w="680"/>
        <w:gridCol w:w="624"/>
        <w:gridCol w:w="686"/>
      </w:tblGrid>
      <w:tr w:rsidR="002432CA" w14:paraId="024DA057" w14:textId="77777777" w:rsidTr="00B66841">
        <w:trPr>
          <w:trHeight w:val="247"/>
        </w:trPr>
        <w:tc>
          <w:tcPr>
            <w:tcW w:w="889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D7FB" w14:textId="5229826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5. Sensitivity analysis 2: logistic regression for mild cognitive impairment (MoCA &lt; 26).</w:t>
            </w:r>
          </w:p>
        </w:tc>
      </w:tr>
      <w:bookmarkEnd w:id="4"/>
      <w:tr w:rsidR="002432CA" w14:paraId="6D7FDE03" w14:textId="77777777" w:rsidTr="00B66841">
        <w:trPr>
          <w:trHeight w:val="234"/>
        </w:trPr>
        <w:tc>
          <w:tcPr>
            <w:tcW w:w="4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C926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A2B4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B387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EF73F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</w:tr>
      <w:tr w:rsidR="002432CA" w14:paraId="77B39502" w14:textId="77777777" w:rsidTr="00B66841">
        <w:trPr>
          <w:trHeight w:val="234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06C9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2F66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7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148DA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7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4A325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85</w:t>
            </w:r>
          </w:p>
        </w:tc>
      </w:tr>
      <w:tr w:rsidR="002432CA" w14:paraId="2AE57A04" w14:textId="77777777" w:rsidTr="00B66841">
        <w:trPr>
          <w:trHeight w:val="234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7460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54A16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80535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CAC93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</w:tr>
      <w:tr w:rsidR="002432CA" w14:paraId="5502ECC1" w14:textId="77777777" w:rsidTr="00B66841">
        <w:trPr>
          <w:trHeight w:val="234"/>
        </w:trPr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6B39C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53E7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9359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8BE35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602D9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80FFA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DF28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明朝" w:hAnsi="Times New Roman" w:cs="Times New Roman"/>
                <w:i/>
                <w:iCs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432CA" w14:paraId="6F9226E9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7F2D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E41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4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36B9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2ADB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3.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DC23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1890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3.7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340AE1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</w:tr>
      <w:tr w:rsidR="002432CA" w14:paraId="73281D41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BC4B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DH2*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368A1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1CB1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330F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8A0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65F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B58A7BE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2432CA" w14:paraId="7859C1DB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42C4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OEε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58A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FDBF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5649F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2189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6BAEA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1D7D3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</w:tr>
      <w:tr w:rsidR="002432CA" w14:paraId="6B2CA151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ED9B5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C50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C7F7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20836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EA9D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718F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4FB63B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2432CA" w14:paraId="635D0AFE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591CB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EBD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281CE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887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2F64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EFDF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912C4B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</w:tr>
      <w:tr w:rsidR="002432CA" w14:paraId="79236317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92A3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Years of education ≥ 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51AF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7F521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3E1CE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A8E7A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8B4B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FD9948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2432CA" w14:paraId="0A1EEF6C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7312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rinking ind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745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04902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68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DA113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93D7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7660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F2010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529 </w:t>
            </w:r>
          </w:p>
        </w:tc>
      </w:tr>
      <w:tr w:rsidR="002432CA" w14:paraId="202FB4BF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AF57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Brinkmann index (per categor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A83C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6E10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56EB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05FEA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C9F73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CCDD9F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05 </w:t>
            </w:r>
          </w:p>
        </w:tc>
      </w:tr>
      <w:tr w:rsidR="002432CA" w14:paraId="6FFD4A61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5B8F5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log (VSRAD-atroph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8A5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8DE56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3B9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1274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DCF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1BB782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2432CA" w14:paraId="005F3CD4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5FC0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33F9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7AE8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2710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A8F9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37A9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42811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</w:tr>
      <w:tr w:rsidR="002432CA" w14:paraId="7A9BBC74" w14:textId="77777777" w:rsidTr="00B66841">
        <w:trPr>
          <w:trHeight w:val="307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52F3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42E7C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83D16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2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6083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F748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21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5176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BBFDD5B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236 </w:t>
            </w:r>
          </w:p>
        </w:tc>
      </w:tr>
      <w:tr w:rsidR="002432CA" w14:paraId="2F7ADE49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AA86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DH2*2 × </w:t>
            </w: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rinking ind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9E3C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4F8B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66920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E47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66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87C07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AAE75E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688 </w:t>
            </w:r>
          </w:p>
        </w:tc>
      </w:tr>
      <w:tr w:rsidR="002432CA" w14:paraId="680074A4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67E5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erebral microblee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79B6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DF377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1E67D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3FD1D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01C0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C9EFC8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747 </w:t>
            </w:r>
          </w:p>
        </w:tc>
      </w:tr>
      <w:tr w:rsidR="002432CA" w14:paraId="080A0005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9F20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Silent brain infarc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8FE1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6AF3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FDFAB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47278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84D26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445F55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48 </w:t>
            </w:r>
          </w:p>
        </w:tc>
      </w:tr>
      <w:tr w:rsidR="002432CA" w14:paraId="097D72B8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F85E1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eep white matter lesio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B5D9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006A6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BDD5B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B7BC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F092AA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57378F33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660 </w:t>
            </w:r>
          </w:p>
        </w:tc>
      </w:tr>
      <w:tr w:rsidR="002432CA" w14:paraId="3FCC890D" w14:textId="77777777" w:rsidTr="00B66841">
        <w:trPr>
          <w:trHeight w:val="170"/>
        </w:trPr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B27E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Periventricular hyperintensiti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A67B7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98617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9D314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A558" w14:textId="77777777" w:rsidR="00A13AFC" w:rsidRPr="002E17E7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AFD34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0A4BB" w14:textId="77777777" w:rsidR="00A13AFC" w:rsidRPr="002E17E7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</w:tr>
      <w:tr w:rsidR="002432CA" w14:paraId="5AAEC4BD" w14:textId="77777777" w:rsidTr="00B66841">
        <w:trPr>
          <w:trHeight w:val="234"/>
        </w:trPr>
        <w:tc>
          <w:tcPr>
            <w:tcW w:w="89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B29FE0" w14:textId="6ED1F32D" w:rsidR="00A13AFC" w:rsidRPr="00F7197A" w:rsidRDefault="00732F2B" w:rsidP="002E17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 xml:space="preserve">The covariate "years of habitual drinking" </w:t>
            </w:r>
            <w:r w:rsidR="00B10ACA" w:rsidRPr="00F7197A">
              <w:rPr>
                <w:rFonts w:ascii="Times New Roman" w:hAnsi="Times New Roman" w:cs="Times New Roman"/>
                <w:sz w:val="18"/>
                <w:szCs w:val="18"/>
              </w:rPr>
              <w:t xml:space="preserve">in Table S3 </w:t>
            </w: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was replaced by "drinking index</w:t>
            </w:r>
            <w:r w:rsidR="001221D3" w:rsidRPr="00F719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 xml:space="preserve">" </w:t>
            </w:r>
          </w:p>
          <w:p w14:paraId="73AC1A48" w14:textId="42ECE6D9" w:rsidR="00A13AFC" w:rsidRPr="00F7197A" w:rsidRDefault="00732F2B" w:rsidP="002E17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Drinking index = current alcohol consumption (10 g/day/60 kg body weight) × categorical years of habitual drinking</w:t>
            </w:r>
            <w:r w:rsidR="00012863" w:rsidRPr="00F7197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7E721C6" w14:textId="459676B5" w:rsidR="00012863" w:rsidRPr="00F7197A" w:rsidRDefault="00732F2B" w:rsidP="002E17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*0 = “never”, 1 = “&lt; 10 y”, 2 = “10–19 y”, 3 = “20–29 y”, 4 = “30–39 y”, 5 = “40–49 y“, and 6 = “≥50 y”</w:t>
            </w:r>
          </w:p>
          <w:p w14:paraId="2C79280E" w14:textId="5AD2B570" w:rsidR="00A13AFC" w:rsidRPr="002E17E7" w:rsidRDefault="00732F2B" w:rsidP="002E17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AIC: Akaike information criterion (smaller values indicate better model fit). β, partial regression coefficient</w:t>
            </w:r>
          </w:p>
          <w:p w14:paraId="3F026A24" w14:textId="77777777" w:rsidR="00A13AFC" w:rsidRPr="002E17E7" w:rsidRDefault="00A13AFC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2A1B85" w14:textId="77777777" w:rsidR="00427F6D" w:rsidRPr="00A13AFC" w:rsidRDefault="00427F6D"/>
    <w:p w14:paraId="21C3486A" w14:textId="77777777" w:rsidR="00012863" w:rsidRDefault="00732F2B">
      <w:bookmarkStart w:id="5" w:name="_Hlk165384986"/>
      <w:bookmarkStart w:id="6" w:name="_Hlk169171770"/>
      <w:r>
        <w:br w:type="page"/>
      </w:r>
    </w:p>
    <w:tbl>
      <w:tblPr>
        <w:tblW w:w="1026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5"/>
        <w:gridCol w:w="578"/>
        <w:gridCol w:w="782"/>
        <w:gridCol w:w="579"/>
        <w:gridCol w:w="782"/>
        <w:gridCol w:w="579"/>
        <w:gridCol w:w="782"/>
        <w:gridCol w:w="579"/>
        <w:gridCol w:w="782"/>
        <w:gridCol w:w="579"/>
        <w:gridCol w:w="782"/>
        <w:gridCol w:w="579"/>
        <w:gridCol w:w="790"/>
        <w:gridCol w:w="6"/>
      </w:tblGrid>
      <w:tr w:rsidR="002432CA" w14:paraId="244D10D9" w14:textId="77777777" w:rsidTr="002E17E7">
        <w:trPr>
          <w:trHeight w:val="229"/>
        </w:trPr>
        <w:tc>
          <w:tcPr>
            <w:tcW w:w="1026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A0EC94A" w14:textId="25263C18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S6. Sensitivity analysis </w:t>
            </w:r>
            <w:r w:rsidR="000E7A5B"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012863"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gistic regression with a different definition for MCI, MoCA &lt; 25. </w:t>
            </w:r>
            <w:bookmarkEnd w:id="5"/>
          </w:p>
        </w:tc>
      </w:tr>
      <w:bookmarkEnd w:id="6"/>
      <w:tr w:rsidR="002432CA" w14:paraId="4B1BA5EA" w14:textId="77777777" w:rsidTr="002E17E7">
        <w:trPr>
          <w:gridAfter w:val="1"/>
          <w:wAfter w:w="5" w:type="dxa"/>
          <w:trHeight w:val="217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1D23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6AC6C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638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33584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8C0EC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DE11E0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086AF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</w:tr>
      <w:tr w:rsidR="002432CA" w14:paraId="3B7057FD" w14:textId="77777777" w:rsidTr="002E17E7">
        <w:trPr>
          <w:gridAfter w:val="1"/>
          <w:wAfter w:w="5" w:type="dxa"/>
          <w:trHeight w:val="217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E0A4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DD3B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8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D868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6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DB8E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4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6C54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3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9A3365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3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268EF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AIC = 437</w:t>
            </w:r>
          </w:p>
        </w:tc>
      </w:tr>
      <w:tr w:rsidR="002432CA" w14:paraId="426CC150" w14:textId="77777777" w:rsidTr="002E17E7">
        <w:trPr>
          <w:gridAfter w:val="1"/>
          <w:wAfter w:w="5" w:type="dxa"/>
          <w:trHeight w:val="217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6378" w14:textId="77777777" w:rsidR="00A13AFC" w:rsidRPr="002E17E7" w:rsidRDefault="00A13AFC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0D547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3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2C0BC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8D220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1E9B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6F23DC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92BB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N = 412</w:t>
            </w:r>
          </w:p>
        </w:tc>
      </w:tr>
      <w:tr w:rsidR="002432CA" w14:paraId="2D7FC542" w14:textId="77777777" w:rsidTr="002E17E7">
        <w:trPr>
          <w:gridAfter w:val="1"/>
          <w:wAfter w:w="6" w:type="dxa"/>
          <w:trHeight w:val="217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0E870" w14:textId="77777777" w:rsidR="00A13AFC" w:rsidRPr="002E17E7" w:rsidRDefault="00A13AFC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1EA61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94EF9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78816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CA7D5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692D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2B22C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A1F1E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8B9A3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65FE2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明朝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92762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8C2FA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CCBB6" w14:textId="77777777" w:rsidR="00A13AFC" w:rsidRPr="002E17E7" w:rsidRDefault="00732F2B" w:rsidP="002A1542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432CA" w14:paraId="71C60EB1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3B0A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89BBD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88D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D582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1.45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BA4E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</w:tcPr>
          <w:p w14:paraId="2AF26932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6.95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</w:tcPr>
          <w:p w14:paraId="30BA61E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9CFD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5.14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7B33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40B4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4.92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17CF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838B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4.62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3A5A2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</w:tr>
      <w:tr w:rsidR="002432CA" w14:paraId="26B19FBE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8A25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_Hlk163674857"/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DH2*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925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13B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243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47E0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45833B1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567EC0D0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7D523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876E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772C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593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944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5A3BB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</w:tr>
      <w:tr w:rsidR="002432CA" w14:paraId="30EEEE33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A01B6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POEε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53B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99BC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B0A5F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9C4D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6AC247C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3A48499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B73A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B30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A3FD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D61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EC8A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784E91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</w:tr>
      <w:bookmarkEnd w:id="7"/>
      <w:tr w:rsidR="002432CA" w14:paraId="71C61548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E202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4B8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7978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0AFC3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8408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02DD2FF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7A855FA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39CD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580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26E7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4CE9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ED9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CF7996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</w:tr>
      <w:tr w:rsidR="002432CA" w14:paraId="7ED8EC18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B62F7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88A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503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D8794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70FC3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21D45AE6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6AAFDFB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C8E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6E43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E142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72363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5EF0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567EC1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</w:tr>
      <w:tr w:rsidR="002432CA" w14:paraId="5F0B3109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4855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Years of education ≥ 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C93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D86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B0C0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99194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3AE2D29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2AB53C40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3DD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22BB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4A1D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871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7D92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D43045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2432CA" w14:paraId="2C88D85B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0A86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Years of habitual drinking (per categor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191DD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CDA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FA854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99D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547FF2EC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4B972073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B803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43BEF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6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089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FDE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6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E64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9D1DB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</w:tr>
      <w:tr w:rsidR="002432CA" w14:paraId="1BA84B4D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F8B9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Brinkmann index (per categor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86A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3BBE3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AE6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B04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602AEA2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69661A9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B15B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A0C3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74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353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CA7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86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DDC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804CFE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909 </w:t>
            </w:r>
          </w:p>
        </w:tc>
      </w:tr>
      <w:tr w:rsidR="002432CA" w14:paraId="2135ED6E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8AE9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log (VSRAD-atroph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E07C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FF1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BF92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4B8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101BE45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1913DD7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2C08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75F3" w14:textId="77777777" w:rsidR="00A13AFC" w:rsidRPr="00012863" w:rsidRDefault="00732F2B" w:rsidP="002A1542">
            <w:pPr>
              <w:tabs>
                <w:tab w:val="center" w:pos="311"/>
              </w:tabs>
              <w:spacing w:line="260" w:lineRule="exact"/>
              <w:ind w:firstLineChars="50" w:firstLine="9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B7A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78DA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031D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C1F20B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&lt; 0.001 </w:t>
            </w:r>
          </w:p>
        </w:tc>
      </w:tr>
      <w:tr w:rsidR="002432CA" w14:paraId="1D69DBD1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4F0D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6EE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F65B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3136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5B7DC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397B6B8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4EDA118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E89C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AA87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83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2D3F6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52D2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90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7FC9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1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91C61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554 </w:t>
            </w:r>
          </w:p>
        </w:tc>
      </w:tr>
      <w:tr w:rsidR="002432CA" w14:paraId="05154FC5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2AAE2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5E4B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833F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DA1F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A869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4B6A7293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4DBA46D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BC2D2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DFF0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CA800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5CB4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10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48DB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82D189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102 </w:t>
            </w:r>
          </w:p>
        </w:tc>
      </w:tr>
      <w:tr w:rsidR="002432CA" w14:paraId="020CD323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F629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H2*2</w:t>
            </w: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 xml:space="preserve"> × years of habitual drinking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D423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D7C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EBB3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0037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1E02D78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6E145A2B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41FEE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9AE1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D219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E63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C3B8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1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2275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</w:tr>
      <w:tr w:rsidR="002432CA" w14:paraId="4BEC56B1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899B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Cerebral microbleed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D96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0F1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CFAD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2166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0841951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5700F44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7799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979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7C65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FBCF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F14C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9D5D8D5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386 </w:t>
            </w:r>
          </w:p>
        </w:tc>
      </w:tr>
      <w:tr w:rsidR="002432CA" w14:paraId="4A03D5AA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B30B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Silent brain infarc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F98AC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0B2A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DAD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69E0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6D49B761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400CE499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A8BD6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6AC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476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17A8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A91E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6C2CB74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</w:tr>
      <w:tr w:rsidR="002432CA" w14:paraId="31E9EA7B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8C143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Deep white matter lesions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8AED6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C2358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C3CDC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077BF8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1C2BADD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52B8D54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B5CF7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8A247B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657BB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805AA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21A716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13AD3D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630 </w:t>
            </w:r>
          </w:p>
        </w:tc>
      </w:tr>
      <w:tr w:rsidR="002432CA" w14:paraId="490F1B13" w14:textId="77777777" w:rsidTr="002E17E7">
        <w:trPr>
          <w:gridAfter w:val="1"/>
          <w:wAfter w:w="6" w:type="dxa"/>
          <w:trHeight w:val="158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54B1E" w14:textId="77777777" w:rsidR="00A13AFC" w:rsidRPr="002E17E7" w:rsidRDefault="00732F2B" w:rsidP="002A1542">
            <w:pPr>
              <w:spacing w:line="26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z w:val="18"/>
                <w:szCs w:val="18"/>
              </w:rPr>
              <w:t>Periventricular hyperintensiti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C752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E4D5B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AA19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C59EFA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0D70D276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3C46B316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131FF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8102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F8BA5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D01A0" w14:textId="77777777" w:rsidR="00A13AFC" w:rsidRPr="00012863" w:rsidRDefault="00A13AFC" w:rsidP="002A1542">
            <w:pPr>
              <w:spacing w:line="260" w:lineRule="exact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411F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-0.08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13AF1" w14:textId="77777777" w:rsidR="00A13AFC" w:rsidRPr="00012863" w:rsidRDefault="00732F2B" w:rsidP="002A1542">
            <w:pPr>
              <w:spacing w:line="26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hAnsi="Times New Roman" w:cs="Times New Roman"/>
                <w:sz w:val="18"/>
                <w:szCs w:val="18"/>
              </w:rPr>
              <w:t xml:space="preserve">0.821 </w:t>
            </w:r>
          </w:p>
        </w:tc>
      </w:tr>
      <w:tr w:rsidR="002432CA" w14:paraId="307510B3" w14:textId="77777777" w:rsidTr="002E17E7">
        <w:trPr>
          <w:trHeight w:val="217"/>
        </w:trPr>
        <w:tc>
          <w:tcPr>
            <w:tcW w:w="1026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E748D" w14:textId="6026F68B" w:rsidR="00A13AFC" w:rsidRPr="00F7197A" w:rsidRDefault="00732F2B" w:rsidP="002A154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7197A">
              <w:rPr>
                <w:rFonts w:ascii="Times New Roman" w:hAnsi="Times New Roman" w:cs="Times New Roman"/>
                <w:sz w:val="18"/>
                <w:szCs w:val="18"/>
              </w:rPr>
              <w:t>The same covariates were included in Table S3</w:t>
            </w:r>
          </w:p>
          <w:p w14:paraId="6B1A3E74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25E">
              <w:rPr>
                <w:rFonts w:ascii="Times New Roman" w:hAnsi="Times New Roman" w:cs="Times New Roman"/>
                <w:sz w:val="18"/>
                <w:szCs w:val="18"/>
              </w:rPr>
              <w:t>AIC: Akaike information criterion (smaller values indicate better model fit). β, partial regression coefficient</w:t>
            </w:r>
            <w:r w:rsidRPr="008462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68DAE44B" w14:textId="77777777" w:rsidR="00A13AFC" w:rsidRPr="002E17E7" w:rsidRDefault="00732F2B" w:rsidP="002A1542">
            <w:pPr>
              <w:spacing w:line="260" w:lineRule="exac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2E17E7">
              <w:rPr>
                <w:rFonts w:ascii="Times New Roman" w:hAnsi="Times New Roman" w:cs="Times New Roman"/>
                <w:strike/>
                <w:color w:val="000000"/>
                <w:kern w:val="0"/>
                <w:sz w:val="18"/>
                <w:szCs w:val="18"/>
              </w:rPr>
              <w:t xml:space="preserve">. </w:t>
            </w:r>
          </w:p>
        </w:tc>
      </w:tr>
    </w:tbl>
    <w:p w14:paraId="72D2002E" w14:textId="7D5DCF8E" w:rsidR="00A13AFC" w:rsidRDefault="00A13AFC"/>
    <w:p w14:paraId="7671CB77" w14:textId="77777777" w:rsidR="00A13AFC" w:rsidRDefault="00A13AFC"/>
    <w:p w14:paraId="631735AC" w14:textId="00531B0F" w:rsidR="00A13AFC" w:rsidRDefault="00A13AFC"/>
    <w:p w14:paraId="0F41BB1C" w14:textId="4A54D9FF" w:rsidR="00A13AFC" w:rsidRDefault="00A13AFC"/>
    <w:p w14:paraId="343BF643" w14:textId="64F4347A" w:rsidR="00A13AFC" w:rsidRDefault="00A13AFC"/>
    <w:p w14:paraId="078E0FD4" w14:textId="1A02CCB6" w:rsidR="00A13AFC" w:rsidRDefault="00A13AFC"/>
    <w:p w14:paraId="78741B82" w14:textId="77777777" w:rsidR="00A13AFC" w:rsidRDefault="00A13AFC"/>
    <w:p w14:paraId="7798C07C" w14:textId="77777777" w:rsidR="004148FA" w:rsidRDefault="00732F2B">
      <w:bookmarkStart w:id="8" w:name="_Hlk169190547"/>
      <w:r>
        <w:br w:type="page"/>
      </w:r>
    </w:p>
    <w:tbl>
      <w:tblPr>
        <w:tblW w:w="96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621"/>
        <w:gridCol w:w="794"/>
        <w:gridCol w:w="8"/>
        <w:gridCol w:w="613"/>
        <w:gridCol w:w="796"/>
        <w:gridCol w:w="8"/>
        <w:gridCol w:w="616"/>
        <w:gridCol w:w="801"/>
        <w:gridCol w:w="626"/>
        <w:gridCol w:w="791"/>
        <w:gridCol w:w="6"/>
        <w:gridCol w:w="624"/>
        <w:gridCol w:w="787"/>
        <w:gridCol w:w="7"/>
        <w:gridCol w:w="16"/>
      </w:tblGrid>
      <w:tr w:rsidR="002432CA" w14:paraId="565DAF3D" w14:textId="77777777" w:rsidTr="00767CC9">
        <w:trPr>
          <w:gridAfter w:val="2"/>
          <w:wAfter w:w="27" w:type="dxa"/>
          <w:trHeight w:val="260"/>
        </w:trPr>
        <w:tc>
          <w:tcPr>
            <w:tcW w:w="96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602" w14:textId="053FB1E8" w:rsidR="00C81C3A" w:rsidRPr="00012863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8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 w:rsidR="00012863" w:rsidRPr="00012863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A13AFC" w:rsidRPr="000128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AE7B82" w:rsidRPr="000128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L</w:t>
            </w:r>
            <w:r w:rsidRPr="000128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gistic regression analysis for mild cognitive impairment (MoCA &lt; 26)</w:t>
            </w:r>
            <w:r w:rsidR="00446034" w:rsidRPr="000128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46034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y </w:t>
            </w:r>
            <w:r w:rsidR="00C02DDD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ry</w:t>
            </w:r>
            <w:r w:rsidR="00446034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habitual drinking</w:t>
            </w:r>
          </w:p>
        </w:tc>
      </w:tr>
      <w:tr w:rsidR="002432CA" w14:paraId="77B4F29D" w14:textId="77777777" w:rsidTr="00767CC9">
        <w:trPr>
          <w:gridAfter w:val="2"/>
          <w:wAfter w:w="23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24E" w14:textId="77777777" w:rsidR="00C81C3A" w:rsidRPr="00012863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80CC" w14:textId="0FC39B59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ratified Analysis: </w:t>
            </w:r>
            <w:r w:rsidR="00446034"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 of habitual drinking</w:t>
            </w:r>
            <w:r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446034"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year</w:t>
            </w:r>
            <w:r w:rsidR="00763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32CA" w14:paraId="4C91BDC5" w14:textId="77777777" w:rsidTr="00767CC9">
        <w:trPr>
          <w:gridAfter w:val="2"/>
          <w:wAfter w:w="23" w:type="dxa"/>
          <w:trHeight w:val="26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F70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604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158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 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EB0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5BD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c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784B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d</w:t>
            </w:r>
          </w:p>
        </w:tc>
      </w:tr>
      <w:tr w:rsidR="002432CA" w14:paraId="1FEBB924" w14:textId="77777777" w:rsidTr="00767CC9">
        <w:trPr>
          <w:gridAfter w:val="2"/>
          <w:wAfter w:w="23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752" w14:textId="77777777" w:rsidR="00C81C3A" w:rsidRPr="00C02DDD" w:rsidRDefault="00C81C3A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55B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 = 3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EC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 = 29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DFB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 = 2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E09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 = 25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1FAB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 = 265</w:t>
            </w:r>
          </w:p>
        </w:tc>
      </w:tr>
      <w:tr w:rsidR="002432CA" w14:paraId="24772483" w14:textId="77777777" w:rsidTr="00767CC9">
        <w:trPr>
          <w:gridAfter w:val="2"/>
          <w:wAfter w:w="23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1A3" w14:textId="77777777" w:rsidR="00C81C3A" w:rsidRPr="00C02DDD" w:rsidRDefault="00C81C3A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F99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= 25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21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= 2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5B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= 2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3886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= 24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465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= 245</w:t>
            </w:r>
          </w:p>
        </w:tc>
      </w:tr>
      <w:tr w:rsidR="002432CA" w14:paraId="27940E0D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7A73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36D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9E43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471B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BDAF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CB7A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C62F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E22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B294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A025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971C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432CA" w14:paraId="12CB8EC9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C61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64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507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C3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4B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24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9.2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F98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F2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8.3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00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226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9.13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65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432CA" w14:paraId="44584DF7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D11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9E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6E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A7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08E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7E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62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50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CFD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BE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0A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432CA" w14:paraId="7ADD6CC5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E183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DD5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38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A0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DC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A8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30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42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4B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76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59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2432CA" w14:paraId="0CBB3A12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C19F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492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DA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5E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64F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5F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71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3E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AA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6B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E2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2432CA" w14:paraId="31042EEF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703A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093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B76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E97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797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27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09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01B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43F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D3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7D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432CA" w14:paraId="42755B95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9C6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755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66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C4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398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3F0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AA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C6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84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B2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28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432CA" w14:paraId="244579B9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D3C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2EC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A68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1D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31A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A44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30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83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61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A7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E8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</w:tr>
      <w:tr w:rsidR="002432CA" w14:paraId="3274056D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129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2928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D0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A9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3F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13A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14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74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2E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7C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099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</w:tr>
      <w:tr w:rsidR="002432CA" w14:paraId="71EE4B6B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2D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D71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320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DB1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B6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0A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62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5F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F8C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B7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D3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2432CA" w14:paraId="6BBBC426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531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33E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E37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2C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1A6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D8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E1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B7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83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6BF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128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</w:tr>
      <w:tr w:rsidR="002432CA" w14:paraId="70E4DE13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BAB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E52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696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78C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1B9C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34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BD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5F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F2CC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EC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67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67 </w:t>
            </w:r>
          </w:p>
        </w:tc>
      </w:tr>
      <w:tr w:rsidR="002432CA" w14:paraId="413E58FD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002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7F02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EA1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B7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97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F1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108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B0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646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B4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69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 w:rsidR="002432CA" w14:paraId="577A9FCF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79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1FC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115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67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29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7ADC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469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55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F24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4D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83A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88 </w:t>
            </w:r>
          </w:p>
        </w:tc>
      </w:tr>
      <w:tr w:rsidR="002432CA" w14:paraId="0E9AFBE9" w14:textId="77777777" w:rsidTr="00767CC9">
        <w:trPr>
          <w:gridAfter w:val="1"/>
          <w:wAfter w:w="16" w:type="dxa"/>
          <w:trHeight w:val="2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9E85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1162" w14:textId="3BFFB76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B7DC" w14:textId="5C2BBFE9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7C43" w14:textId="156E312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1498" w14:textId="3F606109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E79B" w14:textId="6F777520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FDBA" w14:textId="54D54B2E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88EF" w14:textId="15B1F59C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13C9" w14:textId="6728299A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F37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EAC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07 </w:t>
            </w:r>
          </w:p>
        </w:tc>
      </w:tr>
      <w:tr w:rsidR="002432CA" w14:paraId="62F6CEA0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9DB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99F3" w14:textId="4B9C39CA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ratified Analysis: </w:t>
            </w:r>
            <w:r w:rsidR="00446034"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 of habitual drinking (&gt;</w:t>
            </w:r>
            <w:r w:rsidR="004148F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46034" w:rsidRPr="00C02D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years)</w:t>
            </w:r>
          </w:p>
        </w:tc>
      </w:tr>
      <w:tr w:rsidR="002432CA" w14:paraId="759DADA1" w14:textId="77777777" w:rsidTr="00767CC9">
        <w:trPr>
          <w:trHeight w:val="26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B7AD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42BD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0CCD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a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DA88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b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66E0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c</w:t>
            </w:r>
          </w:p>
        </w:tc>
        <w:tc>
          <w:tcPr>
            <w:tcW w:w="14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868D" w14:textId="77777777" w:rsidR="00C81C3A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d</w:t>
            </w:r>
          </w:p>
        </w:tc>
      </w:tr>
      <w:tr w:rsidR="002432CA" w14:paraId="6A2D72EF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499" w14:textId="77777777" w:rsidR="00C81C3A" w:rsidRPr="00C02DDD" w:rsidRDefault="00C81C3A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55D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>AIC = 23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0527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AIC = 227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A8029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AIC = 228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7A5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AIC = 218</w:t>
            </w:r>
          </w:p>
        </w:tc>
        <w:tc>
          <w:tcPr>
            <w:tcW w:w="1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82B9A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AIC = 217</w:t>
            </w:r>
          </w:p>
        </w:tc>
      </w:tr>
      <w:tr w:rsidR="002432CA" w14:paraId="0EF0D2B6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94E" w14:textId="77777777" w:rsidR="00C81C3A" w:rsidRPr="00C02DDD" w:rsidRDefault="00C81C3A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C76A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>N = 17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ED93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N = 167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6DF7F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N = 167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BC5E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N = 167</w:t>
            </w:r>
          </w:p>
        </w:tc>
        <w:tc>
          <w:tcPr>
            <w:tcW w:w="1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F3994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02DDD">
              <w:rPr>
                <w:rFonts w:ascii="Times New Roman" w:hAnsi="Times New Roman" w:cs="Times New Roman"/>
                <w:sz w:val="18"/>
                <w:szCs w:val="20"/>
              </w:rPr>
              <w:t>N = 167</w:t>
            </w:r>
          </w:p>
        </w:tc>
      </w:tr>
      <w:tr w:rsidR="002432CA" w14:paraId="7585A6FE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51FB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5D71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8423A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1748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F2CA5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056C3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D3FBE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3521C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1E033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2F140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DED4E" w14:textId="77777777" w:rsidR="00C81C3A" w:rsidRPr="00C02DD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</w:rPr>
              <w:t>p</w:t>
            </w:r>
          </w:p>
        </w:tc>
      </w:tr>
      <w:tr w:rsidR="002432CA" w14:paraId="2CA0043D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06D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FCB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5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6DB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F32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5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B61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A6E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2.6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291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E39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22D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8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906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AF8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</w:tr>
      <w:tr w:rsidR="002432CA" w14:paraId="14B062F1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539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D61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D82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807 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EE5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8D9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791 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BBF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70F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788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72F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799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9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A76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B75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27 </w:t>
            </w:r>
          </w:p>
        </w:tc>
      </w:tr>
      <w:tr w:rsidR="002432CA" w14:paraId="03934BA7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553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AFD2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EFF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C1E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CB0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76 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CA8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0C0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18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863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E63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0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5CD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9F0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01 </w:t>
            </w:r>
          </w:p>
        </w:tc>
      </w:tr>
      <w:tr w:rsidR="002432CA" w14:paraId="01424DC2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80F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6F9A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2CD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931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C8C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319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49A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05F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02C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D76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347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</w:tr>
      <w:tr w:rsidR="002432CA" w14:paraId="4879A54B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B908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5289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FC8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A28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330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364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5955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446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C32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A97B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8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B17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188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36 </w:t>
            </w:r>
          </w:p>
        </w:tc>
      </w:tr>
      <w:tr w:rsidR="002432CA" w14:paraId="13461FDE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00F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F1F3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D89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B0A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407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157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3B1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921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B86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E39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8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232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5C1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77 </w:t>
            </w:r>
          </w:p>
        </w:tc>
      </w:tr>
      <w:tr w:rsidR="002432CA" w14:paraId="6F9E04C6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EE9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EA27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CC2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18C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8D3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30E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F72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3ABA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EE2D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7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10E2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9473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85 </w:t>
            </w:r>
          </w:p>
        </w:tc>
      </w:tr>
      <w:tr w:rsidR="002432CA" w14:paraId="0D47592C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9A8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30E6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AA3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D95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260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FBD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29E5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238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32F4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96BA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407A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432CA" w14:paraId="26FBE006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01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412F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961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FCE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943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DBB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D2F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607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C1B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9FC9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CA18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602 </w:t>
            </w:r>
          </w:p>
        </w:tc>
      </w:tr>
      <w:tr w:rsidR="002432CA" w14:paraId="54A7F511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FD6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4D6D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096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17E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BE1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D1EC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F751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BB3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F556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9000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2CD7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30 </w:t>
            </w:r>
          </w:p>
        </w:tc>
      </w:tr>
      <w:tr w:rsidR="002432CA" w14:paraId="68A2F84B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986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D62E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8E02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C0C3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D11B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D19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BDCA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B4BF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A601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4B0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37F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918 </w:t>
            </w:r>
          </w:p>
        </w:tc>
      </w:tr>
      <w:tr w:rsidR="002432CA" w14:paraId="1AF3651E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A19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BDA8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911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64D7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44E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1F9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D81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1FE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E59D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AC2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02C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</w:tr>
      <w:tr w:rsidR="002432CA" w14:paraId="08D7B3A3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DFEE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717F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EC47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4326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DD19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EF3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B58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61D1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7919" w14:textId="77777777" w:rsidR="00C81C3A" w:rsidRPr="00C02DDD" w:rsidRDefault="00C81C3A" w:rsidP="005B0AD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19CAF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A4AEEE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278 </w:t>
            </w:r>
          </w:p>
        </w:tc>
      </w:tr>
      <w:tr w:rsidR="002432CA" w14:paraId="2C614630" w14:textId="77777777" w:rsidTr="00767CC9">
        <w:trPr>
          <w:trHeight w:val="2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192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8DC1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F2510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D82B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CB79D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CFC18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FFA84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A4C9C" w14:textId="77777777" w:rsidR="00C81C3A" w:rsidRPr="00C02DDD" w:rsidRDefault="00C81C3A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9A80E" w14:textId="77777777" w:rsidR="00C81C3A" w:rsidRPr="00C02DDD" w:rsidRDefault="00C81C3A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10171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-0.59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13CAC" w14:textId="77777777" w:rsidR="00C81C3A" w:rsidRPr="00C02DDD" w:rsidRDefault="00732F2B" w:rsidP="005B0AD0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</w:tr>
      <w:tr w:rsidR="002432CA" w14:paraId="4A3856B2" w14:textId="77777777" w:rsidTr="00767CC9">
        <w:trPr>
          <w:trHeight w:val="260"/>
        </w:trPr>
        <w:tc>
          <w:tcPr>
            <w:tcW w:w="966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FA7" w14:textId="77777777" w:rsidR="00C81C3A" w:rsidRPr="00C02DDD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DD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: Akaike Information Criterion (smaller values indicate better model fit). β, partial regression coefficients.</w:t>
            </w:r>
          </w:p>
        </w:tc>
      </w:tr>
      <w:bookmarkEnd w:id="8"/>
    </w:tbl>
    <w:p w14:paraId="2E4C8B54" w14:textId="62F79EC7" w:rsidR="003A7141" w:rsidRPr="00C81C3A" w:rsidRDefault="003A7141"/>
    <w:p w14:paraId="246E5EDC" w14:textId="3939F477" w:rsidR="00A13AFC" w:rsidRDefault="00A13AFC"/>
    <w:p w14:paraId="7F644B33" w14:textId="45A5D8CA" w:rsidR="00A13AFC" w:rsidRDefault="00A13AFC"/>
    <w:p w14:paraId="067AA191" w14:textId="77777777" w:rsidR="00A13AFC" w:rsidRDefault="00A13AFC"/>
    <w:p w14:paraId="63E07D5F" w14:textId="77777777" w:rsidR="004148FA" w:rsidRDefault="00732F2B">
      <w:r>
        <w:br w:type="page"/>
      </w:r>
    </w:p>
    <w:tbl>
      <w:tblPr>
        <w:tblW w:w="98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622"/>
        <w:gridCol w:w="795"/>
        <w:gridCol w:w="622"/>
        <w:gridCol w:w="795"/>
        <w:gridCol w:w="621"/>
        <w:gridCol w:w="796"/>
        <w:gridCol w:w="621"/>
        <w:gridCol w:w="796"/>
        <w:gridCol w:w="737"/>
        <w:gridCol w:w="795"/>
        <w:gridCol w:w="6"/>
      </w:tblGrid>
      <w:tr w:rsidR="002432CA" w14:paraId="2297ACD9" w14:textId="77777777" w:rsidTr="002F253C">
        <w:trPr>
          <w:gridAfter w:val="1"/>
          <w:wAfter w:w="6" w:type="dxa"/>
          <w:trHeight w:val="260"/>
        </w:trPr>
        <w:tc>
          <w:tcPr>
            <w:tcW w:w="980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620E" w14:textId="2A6719C2" w:rsidR="002F253C" w:rsidRPr="00C63947" w:rsidRDefault="00732F2B" w:rsidP="002F253C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8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ensitivity analysis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gistic regression for mild cognitive impairment (MoCA &lt; 25) by history of habitual drinking</w:t>
            </w:r>
          </w:p>
        </w:tc>
      </w:tr>
      <w:tr w:rsidR="002432CA" w14:paraId="572E2C7C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910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FF7C" w14:textId="29D40893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tified Analysis: Year of habitual drinking (0 year</w:t>
            </w:r>
            <w:r w:rsidR="00763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C639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32CA" w14:paraId="0D0F17B2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53A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649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503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 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616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FE4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c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814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d</w:t>
            </w:r>
          </w:p>
        </w:tc>
      </w:tr>
      <w:tr w:rsidR="002432CA" w14:paraId="699A2904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C7E1" w14:textId="77777777" w:rsidR="00A13AFC" w:rsidRPr="00C63947" w:rsidRDefault="00A13AFC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CFC3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618D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45C6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97D1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39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136D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44</w:t>
            </w:r>
          </w:p>
        </w:tc>
      </w:tr>
      <w:tr w:rsidR="002432CA" w14:paraId="6AC4D9AD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85C" w14:textId="77777777" w:rsidR="00A13AFC" w:rsidRPr="00C63947" w:rsidRDefault="00A13AFC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4F91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2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47F7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2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A3D9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2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A2DC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245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266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245</w:t>
            </w:r>
          </w:p>
        </w:tc>
      </w:tr>
      <w:tr w:rsidR="002432CA" w14:paraId="3A68F94A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ABA6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C510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D4C5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813A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6B0E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E1E3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873A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73AB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386A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3DC8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047C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432CA" w14:paraId="28721E40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6977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F56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AEA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6A5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8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DA2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0E9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9.7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CF08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62B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9.6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B7D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879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0.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B4A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2CA" w14:paraId="3DCE4578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914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573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8F6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512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577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99C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DC9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1AD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D57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F9C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748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2432CA" w14:paraId="0E0E24AB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20C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8DF3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8A1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033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7E8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504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110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089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7AF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6E8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591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</w:tr>
      <w:tr w:rsidR="002432CA" w14:paraId="15004FD4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3C6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90D9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C09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CF6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498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B93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CEB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1F9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C1C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867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A23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84 </w:t>
            </w:r>
          </w:p>
        </w:tc>
      </w:tr>
      <w:tr w:rsidR="002432CA" w14:paraId="03C138EF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E9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2D25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AE52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5D6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00B2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77D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7C4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39C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BE6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BFE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800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2432CA" w14:paraId="2F2B5ED2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3DF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9A96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254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5596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1CD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D9D8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9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EB5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3BF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9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F26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4A4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7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F20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2 </w:t>
            </w:r>
          </w:p>
        </w:tc>
      </w:tr>
      <w:tr w:rsidR="002432CA" w14:paraId="17AF9D24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B6D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D5F8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6EF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252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ACE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E770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B14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680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A4B8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E81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35A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64 </w:t>
            </w:r>
          </w:p>
        </w:tc>
      </w:tr>
      <w:tr w:rsidR="002432CA" w14:paraId="00676C72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3483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558B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61B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16A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ADF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6CC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963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A59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C99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1B4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E5A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02 </w:t>
            </w:r>
          </w:p>
        </w:tc>
      </w:tr>
      <w:tr w:rsidR="002432CA" w14:paraId="6FE19817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F6CE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08D1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02D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751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4A7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F0A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0C32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8A7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E3A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773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F74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38 </w:t>
            </w:r>
          </w:p>
        </w:tc>
      </w:tr>
      <w:tr w:rsidR="002432CA" w14:paraId="78AFB97D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BC3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96C7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091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850F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51C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74D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60B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CB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C17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3D1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170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3 </w:t>
            </w:r>
          </w:p>
        </w:tc>
      </w:tr>
      <w:tr w:rsidR="002432CA" w14:paraId="4A9F8FF9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EF8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4BA1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276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1C1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B7F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19C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D72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2100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E66D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ACE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FFF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84 </w:t>
            </w:r>
          </w:p>
        </w:tc>
      </w:tr>
      <w:tr w:rsidR="002432CA" w14:paraId="3ADE9EE7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1F9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1A97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D35F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A60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FF9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068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CF4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776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116D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35F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68B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6 </w:t>
            </w:r>
          </w:p>
        </w:tc>
      </w:tr>
      <w:tr w:rsidR="002432CA" w14:paraId="0008C81D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1C6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41D6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B5B0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0006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ACE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527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87A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002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4E6D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7944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0 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011D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38 </w:t>
            </w:r>
          </w:p>
        </w:tc>
      </w:tr>
      <w:tr w:rsidR="002432CA" w14:paraId="260A54E1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A8B2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19C4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5B27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BD16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C236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7AE0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BA9B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BB324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4531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50348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BBE2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70 </w:t>
            </w:r>
          </w:p>
        </w:tc>
      </w:tr>
      <w:tr w:rsidR="002432CA" w14:paraId="2A67E788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17E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431A" w14:textId="598D0DFA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tified Analysis: Year of habitual drinking (&gt;0 years)</w:t>
            </w:r>
          </w:p>
        </w:tc>
      </w:tr>
      <w:tr w:rsidR="002432CA" w14:paraId="5945DFBF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0E3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D56B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3493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BC8EA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86DC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c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7533" w14:textId="77777777" w:rsidR="00A13AFC" w:rsidRPr="002E17E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hAnsi="Times New Roman" w:cs="Times New Roman"/>
                <w:sz w:val="18"/>
                <w:szCs w:val="20"/>
              </w:rPr>
              <w:t>Model d</w:t>
            </w:r>
          </w:p>
        </w:tc>
      </w:tr>
      <w:tr w:rsidR="002432CA" w14:paraId="47A51492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165" w14:textId="77777777" w:rsidR="00A13AFC" w:rsidRPr="00C63947" w:rsidRDefault="00A13AFC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E5D2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72DF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96BA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1C84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197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973E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198</w:t>
            </w:r>
          </w:p>
        </w:tc>
      </w:tr>
      <w:tr w:rsidR="002432CA" w14:paraId="48122BD8" w14:textId="77777777" w:rsidTr="002F253C">
        <w:trPr>
          <w:gridAfter w:val="1"/>
          <w:wAfter w:w="6" w:type="dxa"/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F6F0" w14:textId="77777777" w:rsidR="00A13AFC" w:rsidRPr="00C63947" w:rsidRDefault="00A13AFC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1D1F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F020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C881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BE47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339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</w:tr>
      <w:tr w:rsidR="002432CA" w14:paraId="2651F5B1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EB03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CC15C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2B638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56D58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08B22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659BE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D7EF4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C2191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0AA17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A1C36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8EDA7" w14:textId="77777777" w:rsidR="00A13AFC" w:rsidRPr="00C63947" w:rsidRDefault="00732F2B" w:rsidP="002A1542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hAnsi="Times New Roman" w:cs="Times New Roman"/>
              </w:rPr>
              <w:t>p</w:t>
            </w:r>
          </w:p>
        </w:tc>
      </w:tr>
      <w:tr w:rsidR="002432CA" w14:paraId="4F04D6D7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F8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CDD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AD3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964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5C7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DA3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4.0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294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471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5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083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C4B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91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F32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50 </w:t>
            </w:r>
          </w:p>
        </w:tc>
      </w:tr>
      <w:tr w:rsidR="002432CA" w14:paraId="61400EA5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E6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EB4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CC2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C71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C68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B30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33B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9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9AB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4BC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180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D55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64 </w:t>
            </w:r>
          </w:p>
        </w:tc>
      </w:tr>
      <w:tr w:rsidR="002432CA" w14:paraId="6247F3A0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7F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76E3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B050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E2B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CDC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6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786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A54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205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35A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CFC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5D1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</w:tr>
      <w:tr w:rsidR="002432CA" w14:paraId="0B5C2EAC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2AD8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BFD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C4C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E52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E15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583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29D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562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EF5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7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95A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23D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4 </w:t>
            </w:r>
          </w:p>
        </w:tc>
      </w:tr>
      <w:tr w:rsidR="002432CA" w14:paraId="5B43E85C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27DE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5001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26D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859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74A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139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40A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3A7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63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8F8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592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08 </w:t>
            </w:r>
          </w:p>
        </w:tc>
      </w:tr>
      <w:tr w:rsidR="002432CA" w14:paraId="21888BC7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E4B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5A2A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CBB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F6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051F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585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F8E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2342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926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B48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F4C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09 </w:t>
            </w:r>
          </w:p>
        </w:tc>
      </w:tr>
      <w:tr w:rsidR="002432CA" w14:paraId="61B63E6B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315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28A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BDAA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122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2602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F68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ECF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60E1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6FB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2FA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A6C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9 </w:t>
            </w:r>
          </w:p>
        </w:tc>
      </w:tr>
      <w:tr w:rsidR="002432CA" w14:paraId="4B24220B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8C61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223B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05B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97A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78EC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F4F6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6B8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75C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568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21BA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CE9C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2CA" w14:paraId="45DE1FA6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50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0526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359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5AF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9A6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B92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052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BB8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13F6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9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A4F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52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DD4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6 </w:t>
            </w:r>
          </w:p>
        </w:tc>
      </w:tr>
      <w:tr w:rsidR="002432CA" w14:paraId="2B4DE448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CE2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822E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DDBB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F93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B7B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5D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A6A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54C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E0D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692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BA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0 </w:t>
            </w:r>
          </w:p>
        </w:tc>
      </w:tr>
      <w:tr w:rsidR="002432CA" w14:paraId="3CDF72E8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8C0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993E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8AA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2707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0E03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541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EFBE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0964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121A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41F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93D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3 </w:t>
            </w:r>
          </w:p>
        </w:tc>
      </w:tr>
      <w:tr w:rsidR="002432CA" w14:paraId="49602F1B" w14:textId="77777777" w:rsidTr="002F253C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E3A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001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6A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4170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5C4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E2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EC1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8FD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DAD0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1C6D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6AA7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</w:tr>
      <w:tr w:rsidR="002432CA" w14:paraId="3C19C28C" w14:textId="77777777" w:rsidTr="00FF551B">
        <w:trPr>
          <w:trHeight w:val="260"/>
        </w:trPr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FF9F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4F4" w14:textId="77777777" w:rsidR="00A13AFC" w:rsidRPr="00C63947" w:rsidRDefault="00A13AFC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55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623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3C9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345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B3F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E08" w14:textId="77777777" w:rsidR="00A13AFC" w:rsidRPr="00C63947" w:rsidRDefault="00A13AFC" w:rsidP="002A1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E333" w14:textId="77777777" w:rsidR="00A13AFC" w:rsidRPr="00C63947" w:rsidRDefault="00A13AFC" w:rsidP="002A15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4CA4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1132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0 </w:t>
            </w:r>
          </w:p>
        </w:tc>
      </w:tr>
      <w:tr w:rsidR="002432CA" w14:paraId="742C0958" w14:textId="77777777" w:rsidTr="00FF551B">
        <w:trPr>
          <w:trHeight w:val="26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51D8" w14:textId="77777777" w:rsidR="00A13AFC" w:rsidRPr="00D732C0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2C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B54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DDD4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C5B0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C935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A8AE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FE6B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153A" w14:textId="77777777" w:rsidR="00A13AFC" w:rsidRPr="00C63947" w:rsidRDefault="00732F2B" w:rsidP="002A1542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4169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95633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CC26F" w14:textId="77777777" w:rsidR="00A13AFC" w:rsidRPr="00C63947" w:rsidRDefault="00732F2B" w:rsidP="002A1542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94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18 </w:t>
            </w:r>
          </w:p>
        </w:tc>
      </w:tr>
      <w:tr w:rsidR="002432CA" w14:paraId="3ACC5739" w14:textId="77777777" w:rsidTr="00FF551B">
        <w:trPr>
          <w:trHeight w:val="260"/>
        </w:trPr>
        <w:tc>
          <w:tcPr>
            <w:tcW w:w="9814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9E4F0" w14:textId="7E2B4A23" w:rsidR="00FF551B" w:rsidRPr="00FF551B" w:rsidRDefault="00732F2B" w:rsidP="00FF55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F55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e same covariates were included in Table S7 </w:t>
            </w:r>
          </w:p>
          <w:p w14:paraId="62ADA629" w14:textId="29106974" w:rsidR="00FF551B" w:rsidRPr="00C63947" w:rsidRDefault="00732F2B" w:rsidP="00FF551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F55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: Akaike Information Criterion (smaller values indicate better model fit). β, partial regression coefficients</w:t>
            </w:r>
          </w:p>
        </w:tc>
      </w:tr>
    </w:tbl>
    <w:p w14:paraId="64B2F7D5" w14:textId="77777777" w:rsidR="00A13AFC" w:rsidRDefault="00A13AFC"/>
    <w:p w14:paraId="23EF1DC9" w14:textId="2F6C8AC8" w:rsidR="00087E67" w:rsidRDefault="00087E67"/>
    <w:p w14:paraId="3C05CF00" w14:textId="77777777" w:rsidR="00087E67" w:rsidRDefault="00087E67"/>
    <w:p w14:paraId="57BD931A" w14:textId="77777777" w:rsidR="005241FD" w:rsidRDefault="00732F2B">
      <w:r>
        <w:br w:type="page"/>
      </w:r>
    </w:p>
    <w:tbl>
      <w:tblPr>
        <w:tblW w:w="77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9"/>
        <w:gridCol w:w="624"/>
        <w:gridCol w:w="850"/>
        <w:gridCol w:w="621"/>
        <w:gridCol w:w="853"/>
      </w:tblGrid>
      <w:tr w:rsidR="002432CA" w14:paraId="06C207CB" w14:textId="77777777" w:rsidTr="003044B4">
        <w:trPr>
          <w:trHeight w:val="260"/>
        </w:trPr>
        <w:tc>
          <w:tcPr>
            <w:tcW w:w="7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A06" w14:textId="3B84BD8F" w:rsidR="00C81C3A" w:rsidRPr="00917E1C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9" w:name="_Hlk169512118"/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 w:rsidR="004148F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C02DDD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0E31ED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analysis</w:t>
            </w:r>
            <w:r w:rsidR="000E7A5B"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07B2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="004148F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17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istic regression for mild cognitive impairment (MoCA &lt; 26)</w:t>
            </w:r>
            <w:r w:rsidR="00AE7B82" w:rsidRPr="002E17E7">
              <w:t xml:space="preserve"> </w:t>
            </w:r>
            <w:r w:rsidR="005241FD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 participants with a history of habitual drinking.</w:t>
            </w:r>
            <w:bookmarkEnd w:id="9"/>
          </w:p>
        </w:tc>
      </w:tr>
      <w:tr w:rsidR="002432CA" w14:paraId="612B7ABA" w14:textId="77777777" w:rsidTr="003044B4">
        <w:trPr>
          <w:trHeight w:val="260"/>
        </w:trPr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BF31" w14:textId="77777777" w:rsidR="00F32A2B" w:rsidRPr="00917E1C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9E4" w14:textId="77777777" w:rsidR="00F32A2B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c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9EE" w14:textId="77777777" w:rsidR="00F32A2B" w:rsidRPr="002E17E7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d</w:t>
            </w:r>
          </w:p>
        </w:tc>
      </w:tr>
      <w:tr w:rsidR="002432CA" w14:paraId="2311972F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568" w14:textId="77777777" w:rsidR="00F32A2B" w:rsidRPr="00917E1C" w:rsidRDefault="00F32A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CB77" w14:textId="7995CD3E" w:rsidR="00F32A2B" w:rsidRPr="0018498D" w:rsidRDefault="00732F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5D48" w14:textId="439923DE" w:rsidR="00F32A2B" w:rsidRPr="0018498D" w:rsidRDefault="00732F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18</w:t>
            </w:r>
          </w:p>
        </w:tc>
      </w:tr>
      <w:tr w:rsidR="002432CA" w14:paraId="08654A15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BA5" w14:textId="77777777" w:rsidR="00F32A2B" w:rsidRPr="00917E1C" w:rsidRDefault="00F32A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7ED" w14:textId="100F401E" w:rsidR="00F32A2B" w:rsidRPr="0018498D" w:rsidRDefault="00732F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A53" w14:textId="1D2A9119" w:rsidR="00F32A2B" w:rsidRPr="0018498D" w:rsidRDefault="00732F2B" w:rsidP="00F32A2B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</w:tr>
      <w:tr w:rsidR="002432CA" w14:paraId="4076B6B1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B8A2" w14:textId="77777777" w:rsidR="00F32A2B" w:rsidRPr="00917E1C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7108" w14:textId="77777777" w:rsidR="00F32A2B" w:rsidRPr="0018498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02F8" w14:textId="77777777" w:rsidR="00F32A2B" w:rsidRPr="0018498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AD5F" w14:textId="77777777" w:rsidR="00F32A2B" w:rsidRPr="0018498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0815" w14:textId="77777777" w:rsidR="00F32A2B" w:rsidRPr="0018498D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432CA" w14:paraId="53D3434C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C75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34F1" w14:textId="76441C1B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CF1A" w14:textId="2DF739BC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F236" w14:textId="6CB2A3B2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CC53" w14:textId="1C3EE598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68 </w:t>
            </w:r>
          </w:p>
        </w:tc>
      </w:tr>
      <w:tr w:rsidR="002432CA" w14:paraId="579D312C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ED2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22A9" w14:textId="006EB9F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81D7" w14:textId="32E00175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3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E3C8" w14:textId="33FAAA7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3EDB" w14:textId="326B9F68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9 </w:t>
            </w:r>
          </w:p>
        </w:tc>
      </w:tr>
      <w:tr w:rsidR="002432CA" w14:paraId="03AD9B90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81D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3441" w14:textId="56A4B41B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7DED" w14:textId="079E438B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BE8C" w14:textId="65CF276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C557" w14:textId="5726A2D5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7 </w:t>
            </w:r>
          </w:p>
        </w:tc>
      </w:tr>
      <w:tr w:rsidR="002432CA" w14:paraId="71CF6E10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794" w14:textId="256E4A05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12CB" w14:textId="5D91F17A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A7DF" w14:textId="42E9C82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03B5" w14:textId="0041A31E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0D98" w14:textId="711B724A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1 </w:t>
            </w:r>
          </w:p>
        </w:tc>
      </w:tr>
      <w:tr w:rsidR="002432CA" w14:paraId="42424353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097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086B" w14:textId="1DB19E60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EB60" w14:textId="4215808C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C17A" w14:textId="44FC6A29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4C0C" w14:textId="228170B3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6 </w:t>
            </w:r>
          </w:p>
        </w:tc>
      </w:tr>
      <w:tr w:rsidR="002432CA" w14:paraId="048B6B6B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E43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2BE7" w14:textId="4DF15320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E6BB" w14:textId="3E0ECB6A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550B" w14:textId="5ACD59A5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8148" w14:textId="12F4E7E2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2432CA" w14:paraId="4F41CC91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8CE3" w14:textId="2CAEFAA2" w:rsidR="00F32A2B" w:rsidRPr="004148FA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 alcohol consumption (10 g/day/60 kg body weigh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149C" w14:textId="589E84B6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906A" w14:textId="545626D6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3A5A" w14:textId="587093E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74AC" w14:textId="71E60337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4 </w:t>
            </w:r>
          </w:p>
        </w:tc>
      </w:tr>
      <w:tr w:rsidR="002432CA" w14:paraId="78F29498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D8D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89AC" w14:textId="081CCF17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4434" w14:textId="544155A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6BFD" w14:textId="20164513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8E5E" w14:textId="1164B98E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13 </w:t>
            </w:r>
          </w:p>
        </w:tc>
      </w:tr>
      <w:tr w:rsidR="002432CA" w14:paraId="7AD72F42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35E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9B78" w14:textId="6980FA7B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3E35" w14:textId="14162DB5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5B82" w14:textId="602F3348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6591" w14:textId="0DCF41ED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32CA" w14:paraId="7DCD26E4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109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E283" w14:textId="31E4373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83C0" w14:textId="1B283219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0D27" w14:textId="6320E2BC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80C" w14:textId="7FA724A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0 </w:t>
            </w:r>
          </w:p>
        </w:tc>
      </w:tr>
      <w:tr w:rsidR="002432CA" w14:paraId="46B88ABD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046B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7F87" w14:textId="7016A41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40A6" w14:textId="2FA33E8F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FBA5" w14:textId="4A3528A0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AC86" w14:textId="746470F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69 </w:t>
            </w:r>
          </w:p>
        </w:tc>
      </w:tr>
      <w:tr w:rsidR="002432CA" w14:paraId="150004B9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4A74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A40F" w14:textId="77777777" w:rsidR="00F32A2B" w:rsidRPr="0018498D" w:rsidRDefault="00F32A2B" w:rsidP="00F32A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A9D8" w14:textId="77777777" w:rsidR="00F32A2B" w:rsidRPr="0018498D" w:rsidRDefault="00F32A2B" w:rsidP="00F32A2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8781" w14:textId="4C4DC03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3702" w14:textId="5DD2EE57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21 </w:t>
            </w:r>
          </w:p>
        </w:tc>
      </w:tr>
      <w:tr w:rsidR="002432CA" w14:paraId="374ABE46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B23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4B9A" w14:textId="77777777" w:rsidR="00F32A2B" w:rsidRPr="0018498D" w:rsidRDefault="00F32A2B" w:rsidP="00F32A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30C1" w14:textId="77777777" w:rsidR="00F32A2B" w:rsidRPr="0018498D" w:rsidRDefault="00F32A2B" w:rsidP="00F32A2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45D6" w14:textId="000E77F2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07E5" w14:textId="461C2773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</w:tr>
      <w:tr w:rsidR="002432CA" w14:paraId="12A84AAA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45A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BD37" w14:textId="77777777" w:rsidR="00F32A2B" w:rsidRPr="0018498D" w:rsidRDefault="00F32A2B" w:rsidP="00F32A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D2F5" w14:textId="77777777" w:rsidR="00F32A2B" w:rsidRPr="0018498D" w:rsidRDefault="00F32A2B" w:rsidP="00F32A2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AABE" w14:textId="41224AE2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F52A" w14:textId="5B9F9AFD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89 </w:t>
            </w:r>
          </w:p>
        </w:tc>
      </w:tr>
      <w:tr w:rsidR="002432CA" w14:paraId="17C49CE6" w14:textId="77777777" w:rsidTr="003044B4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1FB7" w14:textId="77777777" w:rsidR="00F32A2B" w:rsidRPr="00917E1C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68C6A" w14:textId="0876C705" w:rsidR="00F32A2B" w:rsidRPr="0018498D" w:rsidRDefault="00F32A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574AE" w14:textId="36341E2F" w:rsidR="00F32A2B" w:rsidRPr="0018498D" w:rsidRDefault="00F32A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A1D8F" w14:textId="1509C26A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CFBCC" w14:textId="32742291" w:rsidR="00F32A2B" w:rsidRPr="0018498D" w:rsidRDefault="00732F2B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20 </w:t>
            </w:r>
          </w:p>
        </w:tc>
      </w:tr>
      <w:tr w:rsidR="002432CA" w14:paraId="13674B82" w14:textId="77777777" w:rsidTr="003044B4">
        <w:trPr>
          <w:trHeight w:val="260"/>
        </w:trPr>
        <w:tc>
          <w:tcPr>
            <w:tcW w:w="7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09344" w14:textId="22B1B8B0" w:rsidR="005241FD" w:rsidRDefault="00732F2B" w:rsidP="00F32A2B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0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r w:rsid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1460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urrent alcohol consumption"  </w:t>
            </w:r>
            <w:r w:rsid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  <w:r w:rsidRPr="001460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dded to the covariates in Table S7</w:t>
            </w:r>
            <w:r w:rsid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460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under the table).</w:t>
            </w:r>
            <w:r w:rsid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EA3DA7" w:rsidRPr="00EA3DA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: Akaike information criterion (smaller values indicate better model fit). β, partial regression coefficient.</w:t>
            </w:r>
          </w:p>
          <w:p w14:paraId="5EDE5B74" w14:textId="77777777" w:rsidR="005241FD" w:rsidRPr="0018498D" w:rsidRDefault="005241FD" w:rsidP="00F32A2B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B98D96E" w14:textId="77777777" w:rsidR="005241FD" w:rsidRDefault="005241FD"/>
    <w:p w14:paraId="2440EAD1" w14:textId="77777777" w:rsidR="005241FD" w:rsidRDefault="00732F2B">
      <w:r>
        <w:br w:type="page"/>
      </w:r>
    </w:p>
    <w:tbl>
      <w:tblPr>
        <w:tblW w:w="77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9"/>
        <w:gridCol w:w="624"/>
        <w:gridCol w:w="850"/>
        <w:gridCol w:w="621"/>
        <w:gridCol w:w="853"/>
      </w:tblGrid>
      <w:tr w:rsidR="002432CA" w14:paraId="561B3FB1" w14:textId="77777777" w:rsidTr="008D71C2">
        <w:trPr>
          <w:trHeight w:val="439"/>
        </w:trPr>
        <w:tc>
          <w:tcPr>
            <w:tcW w:w="7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DD3" w14:textId="1706EB31" w:rsidR="005241FD" w:rsidRPr="00917E1C" w:rsidRDefault="00732F2B" w:rsidP="002E17E7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0" w:name="_Hlk169512214"/>
            <w:r w:rsidRPr="00F54E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54E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  <w:r w:rsidRPr="00F54E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Sensitivity analysis </w:t>
            </w:r>
            <w:r w:rsidR="00107B2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F54E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54E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istic regression for mild cognitive impairment (MoCA &lt; 26)</w:t>
            </w:r>
            <w:r w:rsidRPr="00F54EC0">
              <w:t xml:space="preserve">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 participants with a history of habitual drinking.</w:t>
            </w:r>
            <w:bookmarkEnd w:id="10"/>
          </w:p>
        </w:tc>
      </w:tr>
      <w:tr w:rsidR="002432CA" w14:paraId="3D8B0FF5" w14:textId="77777777" w:rsidTr="008D71C2">
        <w:trPr>
          <w:trHeight w:val="260"/>
        </w:trPr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38C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42CA" w14:textId="34310FA9" w:rsidR="0018498D" w:rsidRPr="002E17E7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l c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1A0C" w14:textId="059A66A6" w:rsidR="0018498D" w:rsidRPr="002E17E7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l d</w:t>
            </w:r>
          </w:p>
        </w:tc>
      </w:tr>
      <w:tr w:rsidR="002432CA" w14:paraId="5694990C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FC6D" w14:textId="77777777" w:rsidR="0018498D" w:rsidRPr="00917E1C" w:rsidRDefault="0018498D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083" w14:textId="0BC34975" w:rsidR="0018498D" w:rsidRPr="00917E1C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443D" w14:textId="53290358" w:rsidR="0018498D" w:rsidRPr="00917E1C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 = 218</w:t>
            </w:r>
          </w:p>
        </w:tc>
      </w:tr>
      <w:tr w:rsidR="002432CA" w14:paraId="36F92837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6BD" w14:textId="77777777" w:rsidR="0018498D" w:rsidRPr="00917E1C" w:rsidRDefault="0018498D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709" w14:textId="22D6FA8D" w:rsidR="0018498D" w:rsidRPr="00917E1C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E0B4" w14:textId="15EF340D" w:rsidR="0018498D" w:rsidRPr="00917E1C" w:rsidRDefault="00732F2B" w:rsidP="0018498D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 = 167</w:t>
            </w:r>
          </w:p>
        </w:tc>
      </w:tr>
      <w:tr w:rsidR="002432CA" w14:paraId="319FB9D8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A31F" w14:textId="77777777" w:rsidR="00F32A2B" w:rsidRPr="00917E1C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E9011" w14:textId="77777777" w:rsidR="00F32A2B" w:rsidRPr="00917E1C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926"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9AA41" w14:textId="77777777" w:rsidR="00F32A2B" w:rsidRPr="00917E1C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926"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53D6D" w14:textId="77777777" w:rsidR="00F32A2B" w:rsidRPr="00917E1C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926">
              <w:t>β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2792E" w14:textId="77777777" w:rsidR="00F32A2B" w:rsidRPr="00917E1C" w:rsidRDefault="00732F2B" w:rsidP="005B0AD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926">
              <w:t>p</w:t>
            </w:r>
          </w:p>
        </w:tc>
      </w:tr>
      <w:tr w:rsidR="002432CA" w14:paraId="4CB7D758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6F08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876A" w14:textId="05292A00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CCE5" w14:textId="173CFDA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9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2970" w14:textId="19DB6CE6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62A9" w14:textId="11ED71C0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856 </w:t>
            </w:r>
          </w:p>
        </w:tc>
      </w:tr>
      <w:tr w:rsidR="002432CA" w14:paraId="3B57C8EA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ED0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*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736E" w14:textId="5D317D1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12FB" w14:textId="4E98808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93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2716" w14:textId="4B874BC0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533B" w14:textId="2071F1F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36 </w:t>
            </w:r>
          </w:p>
        </w:tc>
      </w:tr>
      <w:tr w:rsidR="002432CA" w14:paraId="23E9E01D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19D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2E17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Eε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D3F9" w14:textId="4E5D9708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A145" w14:textId="7777EE1C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952F" w14:textId="4EF6B111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D9A2" w14:textId="68F3AD9E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42 </w:t>
            </w:r>
          </w:p>
        </w:tc>
      </w:tr>
      <w:tr w:rsidR="002432CA" w14:paraId="687868E1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7E38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1AF7" w14:textId="67587B6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5B30" w14:textId="488446E3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F1AA" w14:textId="15A04C1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ED8F" w14:textId="41937E6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131 </w:t>
            </w:r>
          </w:p>
        </w:tc>
      </w:tr>
      <w:tr w:rsidR="002432CA" w14:paraId="423DD9B6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916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4889" w14:textId="5264CE71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8AD0" w14:textId="0050B88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0C47" w14:textId="33C37646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DAE9" w14:textId="6C9D187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496 </w:t>
            </w:r>
          </w:p>
        </w:tc>
      </w:tr>
      <w:tr w:rsidR="002432CA" w14:paraId="381E2298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661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ars of education ≥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6364" w14:textId="61C1A9C9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FDB8" w14:textId="5D9B625A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95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6891" w14:textId="2D190AD6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4BBB" w14:textId="34C17C0D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49 </w:t>
            </w:r>
          </w:p>
        </w:tc>
      </w:tr>
      <w:tr w:rsidR="002432CA" w14:paraId="68393541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A4A5" w14:textId="3B73DD1B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E17E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rinking ind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145D" w14:textId="7DC0BD0F" w:rsidR="0018498D" w:rsidRPr="0018498D" w:rsidRDefault="00732F2B" w:rsidP="0018498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2167" w14:textId="6621ED72" w:rsidR="0018498D" w:rsidRPr="0018498D" w:rsidRDefault="00732F2B" w:rsidP="0018498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3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62A8" w14:textId="3E9F1823" w:rsidR="0018498D" w:rsidRPr="0018498D" w:rsidRDefault="00732F2B" w:rsidP="0018498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92A2" w14:textId="786DDBDD" w:rsidR="0018498D" w:rsidRPr="0018498D" w:rsidRDefault="00732F2B" w:rsidP="0018498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20 </w:t>
            </w:r>
          </w:p>
        </w:tc>
      </w:tr>
      <w:tr w:rsidR="002432CA" w14:paraId="2EA0F191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D01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inkmann Index (per categor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CE02" w14:textId="2998B5BB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EA82" w14:textId="628097EE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5785" w14:textId="7A516CDC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3813" w14:textId="20CA273D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01 </w:t>
            </w:r>
          </w:p>
        </w:tc>
      </w:tr>
      <w:tr w:rsidR="002432CA" w14:paraId="6A380F3E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1825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g (VSRAD -atroph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7CC1" w14:textId="0650179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C3DD" w14:textId="49A6D4AD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E7A0" w14:textId="2039C73E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C603" w14:textId="639D598E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432CA" w14:paraId="355CD568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989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279B" w14:textId="26819A18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1AF5" w14:textId="550147B6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04F1" w14:textId="2D28E56A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6685" w14:textId="14F5D440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48 </w:t>
            </w:r>
          </w:p>
        </w:tc>
      </w:tr>
      <w:tr w:rsidR="002432CA" w14:paraId="5F88A3C6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CF7F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399B" w14:textId="35DC4C54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A987" w14:textId="5F690B61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7F0E" w14:textId="5BE67269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FBD9" w14:textId="32C00EB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73 </w:t>
            </w:r>
          </w:p>
        </w:tc>
      </w:tr>
      <w:tr w:rsidR="002432CA" w14:paraId="4A14D1A1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B28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ebral microblee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25CC" w14:textId="77777777" w:rsidR="0018498D" w:rsidRPr="0018498D" w:rsidRDefault="0018498D" w:rsidP="001849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0D81" w14:textId="77777777" w:rsidR="0018498D" w:rsidRPr="0018498D" w:rsidRDefault="0018498D" w:rsidP="0018498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D439" w14:textId="0D027EBF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57B0" w14:textId="33C51232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922 </w:t>
            </w:r>
          </w:p>
        </w:tc>
      </w:tr>
      <w:tr w:rsidR="002432CA" w14:paraId="1573E4A9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D66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lent brain infarc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78CE" w14:textId="77777777" w:rsidR="0018498D" w:rsidRPr="0018498D" w:rsidRDefault="0018498D" w:rsidP="001849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5BB0" w14:textId="77777777" w:rsidR="0018498D" w:rsidRPr="0018498D" w:rsidRDefault="0018498D" w:rsidP="0018498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5B83" w14:textId="2A57D378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6BB6" w14:textId="06586B21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</w:tc>
      </w:tr>
      <w:tr w:rsidR="002432CA" w14:paraId="6A05FF2D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C12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ep white matter lesio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C18B" w14:textId="77777777" w:rsidR="0018498D" w:rsidRPr="0018498D" w:rsidRDefault="0018498D" w:rsidP="001849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CF4F" w14:textId="77777777" w:rsidR="0018498D" w:rsidRPr="0018498D" w:rsidRDefault="0018498D" w:rsidP="0018498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0CD0F" w14:textId="09127DE0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79D9B" w14:textId="2573A649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81 </w:t>
            </w:r>
          </w:p>
        </w:tc>
      </w:tr>
      <w:tr w:rsidR="002432CA" w14:paraId="10E08D8F" w14:textId="77777777" w:rsidTr="008D71C2">
        <w:trPr>
          <w:trHeight w:val="26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4036" w14:textId="77777777" w:rsidR="0018498D" w:rsidRPr="00917E1C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ventricular hyperintensiti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C6079" w14:textId="60BF02ED" w:rsidR="0018498D" w:rsidRPr="0018498D" w:rsidRDefault="00732F2B" w:rsidP="0018498D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DDE57" w14:textId="1AE03815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7AE62" w14:textId="26D44C61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57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9CC54" w14:textId="3982FB68" w:rsidR="0018498D" w:rsidRPr="0018498D" w:rsidRDefault="00732F2B" w:rsidP="0018498D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98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312 </w:t>
            </w:r>
          </w:p>
        </w:tc>
      </w:tr>
      <w:tr w:rsidR="002432CA" w:rsidRPr="00F7197A" w14:paraId="410D8D93" w14:textId="77777777" w:rsidTr="008D71C2">
        <w:trPr>
          <w:trHeight w:val="260"/>
        </w:trPr>
        <w:tc>
          <w:tcPr>
            <w:tcW w:w="7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C29" w14:textId="1D91C321" w:rsidR="002B4685" w:rsidRPr="00A71840" w:rsidRDefault="00732F2B" w:rsidP="002B46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"Drinking Index" was added to the covariates in Table S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718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under the table)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A71840">
              <w:rPr>
                <w:rFonts w:ascii="Times New Roman" w:hAnsi="Times New Roman" w:cs="Times New Roman"/>
                <w:sz w:val="18"/>
                <w:szCs w:val="18"/>
              </w:rPr>
              <w:t>Drinking index = current alcohol consumption (10 g/day/60 kg body weight) × categorical years of habitual drinking*</w:t>
            </w:r>
          </w:p>
          <w:p w14:paraId="6AD05196" w14:textId="5130A602" w:rsidR="002B4685" w:rsidRPr="0011799D" w:rsidRDefault="00732F2B" w:rsidP="002B46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0 = “never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” 1 = “&lt; 10 y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” 2 = “10–19 y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” 3 = “20–29 y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” 4 = “30–39 y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” 5 = “40–49 y</w:t>
            </w:r>
            <w:r w:rsidR="001221D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" </w:t>
            </w:r>
            <w:r w:rsidRPr="0011799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d 6 = “≥50 y”</w:t>
            </w:r>
          </w:p>
          <w:p w14:paraId="11A34EAA" w14:textId="0A58E807" w:rsidR="00C81C3A" w:rsidRPr="00917E1C" w:rsidRDefault="00732F2B" w:rsidP="005B0AD0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E1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: Akaike Information Criterion (smaller values indicate better model fit). β, partial regression coefficients</w:t>
            </w:r>
          </w:p>
        </w:tc>
      </w:tr>
    </w:tbl>
    <w:p w14:paraId="7CD58C71" w14:textId="77777777" w:rsidR="00917E1C" w:rsidRPr="00C63947" w:rsidRDefault="00917E1C" w:rsidP="004456C9">
      <w:pPr>
        <w:spacing w:line="460" w:lineRule="exact"/>
        <w:rPr>
          <w:rFonts w:asciiTheme="minorEastAsia" w:hAnsiTheme="minorEastAsia"/>
          <w:szCs w:val="21"/>
        </w:rPr>
      </w:pPr>
    </w:p>
    <w:sectPr w:rsidR="00917E1C" w:rsidRPr="00C63947" w:rsidSect="00012863">
      <w:footerReference w:type="default" r:id="rId12"/>
      <w:pgSz w:w="11906" w:h="16838"/>
      <w:pgMar w:top="720" w:right="720" w:bottom="720" w:left="720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3958A" w14:textId="77777777" w:rsidR="00065DAB" w:rsidRDefault="00065DAB">
      <w:pPr>
        <w:spacing w:line="240" w:lineRule="auto"/>
      </w:pPr>
      <w:r>
        <w:separator/>
      </w:r>
    </w:p>
  </w:endnote>
  <w:endnote w:type="continuationSeparator" w:id="0">
    <w:p w14:paraId="3631F32F" w14:textId="77777777" w:rsidR="00065DAB" w:rsidRDefault="00065D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5910928"/>
      <w:docPartObj>
        <w:docPartGallery w:val="Page Numbers (Bottom of Page)"/>
        <w:docPartUnique/>
      </w:docPartObj>
    </w:sdtPr>
    <w:sdtEndPr/>
    <w:sdtContent>
      <w:p w14:paraId="4FA26396" w14:textId="510E7E18" w:rsidR="00B25AB0" w:rsidRDefault="00732F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7AFFA14" w14:textId="77777777" w:rsidR="00B25AB0" w:rsidRDefault="00B25A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5D4E3" w14:textId="77777777" w:rsidR="00065DAB" w:rsidRDefault="00065DAB">
      <w:pPr>
        <w:spacing w:line="240" w:lineRule="auto"/>
      </w:pPr>
      <w:r>
        <w:separator/>
      </w:r>
    </w:p>
  </w:footnote>
  <w:footnote w:type="continuationSeparator" w:id="0">
    <w:p w14:paraId="5449C89C" w14:textId="77777777" w:rsidR="00065DAB" w:rsidRDefault="00065D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C342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2823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xNDAyMDQ2M7EwsTRT0lEKTi0uzszPAykwrAUA9SEaq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xeapxfat9ftze05ddxsat6stxxtsxeptez&quot;&gt;ALDH2&lt;record-ids&gt;&lt;item&gt;35&lt;/item&gt;&lt;item&gt;199&lt;/item&gt;&lt;item&gt;284&lt;/item&gt;&lt;item&gt;304&lt;/item&gt;&lt;item&gt;305&lt;/item&gt;&lt;item&gt;306&lt;/item&gt;&lt;item&gt;388&lt;/item&gt;&lt;item&gt;723&lt;/item&gt;&lt;item&gt;835&lt;/item&gt;&lt;item&gt;839&lt;/item&gt;&lt;item&gt;915&lt;/item&gt;&lt;item&gt;920&lt;/item&gt;&lt;item&gt;947&lt;/item&gt;&lt;item&gt;951&lt;/item&gt;&lt;item&gt;1144&lt;/item&gt;&lt;item&gt;1284&lt;/item&gt;&lt;item&gt;1313&lt;/item&gt;&lt;item&gt;1314&lt;/item&gt;&lt;item&gt;1315&lt;/item&gt;&lt;item&gt;1317&lt;/item&gt;&lt;item&gt;1320&lt;/item&gt;&lt;item&gt;1324&lt;/item&gt;&lt;item&gt;1364&lt;/item&gt;&lt;item&gt;1403&lt;/item&gt;&lt;item&gt;1482&lt;/item&gt;&lt;item&gt;2121&lt;/item&gt;&lt;item&gt;2136&lt;/item&gt;&lt;item&gt;2216&lt;/item&gt;&lt;item&gt;2235&lt;/item&gt;&lt;item&gt;2438&lt;/item&gt;&lt;/record-ids&gt;&lt;/item&gt;&lt;/Libraries&gt;"/>
  </w:docVars>
  <w:rsids>
    <w:rsidRoot w:val="008F6140"/>
    <w:rsid w:val="000003E8"/>
    <w:rsid w:val="00001BB3"/>
    <w:rsid w:val="00004F48"/>
    <w:rsid w:val="00006DC7"/>
    <w:rsid w:val="000075AA"/>
    <w:rsid w:val="0001023B"/>
    <w:rsid w:val="0001204D"/>
    <w:rsid w:val="00012863"/>
    <w:rsid w:val="000138B9"/>
    <w:rsid w:val="0001552E"/>
    <w:rsid w:val="0001581F"/>
    <w:rsid w:val="00020317"/>
    <w:rsid w:val="00020A89"/>
    <w:rsid w:val="000213B4"/>
    <w:rsid w:val="000216B6"/>
    <w:rsid w:val="00021D92"/>
    <w:rsid w:val="000221F3"/>
    <w:rsid w:val="000221F6"/>
    <w:rsid w:val="00022EE1"/>
    <w:rsid w:val="000235C5"/>
    <w:rsid w:val="000237D5"/>
    <w:rsid w:val="00023AB7"/>
    <w:rsid w:val="00023C3B"/>
    <w:rsid w:val="00023C8A"/>
    <w:rsid w:val="00024863"/>
    <w:rsid w:val="0002554A"/>
    <w:rsid w:val="00026761"/>
    <w:rsid w:val="000267E0"/>
    <w:rsid w:val="00027641"/>
    <w:rsid w:val="00027656"/>
    <w:rsid w:val="00027FA0"/>
    <w:rsid w:val="000303B3"/>
    <w:rsid w:val="00032438"/>
    <w:rsid w:val="000335A2"/>
    <w:rsid w:val="0003383E"/>
    <w:rsid w:val="00033A8A"/>
    <w:rsid w:val="00034012"/>
    <w:rsid w:val="00034081"/>
    <w:rsid w:val="00034FAB"/>
    <w:rsid w:val="00035BA5"/>
    <w:rsid w:val="00036030"/>
    <w:rsid w:val="000368A1"/>
    <w:rsid w:val="000400A1"/>
    <w:rsid w:val="000405CB"/>
    <w:rsid w:val="00040A15"/>
    <w:rsid w:val="00041A8C"/>
    <w:rsid w:val="00041C64"/>
    <w:rsid w:val="00042676"/>
    <w:rsid w:val="000430ED"/>
    <w:rsid w:val="000437A1"/>
    <w:rsid w:val="00043F80"/>
    <w:rsid w:val="000451F8"/>
    <w:rsid w:val="000452D2"/>
    <w:rsid w:val="000459D5"/>
    <w:rsid w:val="00046F53"/>
    <w:rsid w:val="00047A83"/>
    <w:rsid w:val="00047C94"/>
    <w:rsid w:val="00050B93"/>
    <w:rsid w:val="00050DE8"/>
    <w:rsid w:val="00052674"/>
    <w:rsid w:val="00053064"/>
    <w:rsid w:val="00053938"/>
    <w:rsid w:val="00053B9F"/>
    <w:rsid w:val="00054A7A"/>
    <w:rsid w:val="00054F52"/>
    <w:rsid w:val="00055206"/>
    <w:rsid w:val="00055782"/>
    <w:rsid w:val="000568A4"/>
    <w:rsid w:val="00056F08"/>
    <w:rsid w:val="00057A89"/>
    <w:rsid w:val="00060A23"/>
    <w:rsid w:val="00060C23"/>
    <w:rsid w:val="0006120B"/>
    <w:rsid w:val="0006162F"/>
    <w:rsid w:val="00063C72"/>
    <w:rsid w:val="00065DAB"/>
    <w:rsid w:val="00067EA6"/>
    <w:rsid w:val="00070D42"/>
    <w:rsid w:val="000715AD"/>
    <w:rsid w:val="000718E2"/>
    <w:rsid w:val="00072219"/>
    <w:rsid w:val="00072C76"/>
    <w:rsid w:val="00073B5A"/>
    <w:rsid w:val="00073D6A"/>
    <w:rsid w:val="00074E7A"/>
    <w:rsid w:val="000753CB"/>
    <w:rsid w:val="00075A8C"/>
    <w:rsid w:val="00077864"/>
    <w:rsid w:val="00080297"/>
    <w:rsid w:val="000819C0"/>
    <w:rsid w:val="000819E6"/>
    <w:rsid w:val="00081C5A"/>
    <w:rsid w:val="000829EB"/>
    <w:rsid w:val="00082A71"/>
    <w:rsid w:val="00082AF5"/>
    <w:rsid w:val="0008366A"/>
    <w:rsid w:val="000839E0"/>
    <w:rsid w:val="00084E8D"/>
    <w:rsid w:val="00085B64"/>
    <w:rsid w:val="00086C90"/>
    <w:rsid w:val="00087E67"/>
    <w:rsid w:val="00092704"/>
    <w:rsid w:val="00093ED9"/>
    <w:rsid w:val="00094117"/>
    <w:rsid w:val="0009460B"/>
    <w:rsid w:val="0009590D"/>
    <w:rsid w:val="00095989"/>
    <w:rsid w:val="00096852"/>
    <w:rsid w:val="00097184"/>
    <w:rsid w:val="000974A1"/>
    <w:rsid w:val="000A0AC6"/>
    <w:rsid w:val="000A1228"/>
    <w:rsid w:val="000A126B"/>
    <w:rsid w:val="000A3DEA"/>
    <w:rsid w:val="000A4A43"/>
    <w:rsid w:val="000A6597"/>
    <w:rsid w:val="000A7A8D"/>
    <w:rsid w:val="000B099F"/>
    <w:rsid w:val="000B0AC7"/>
    <w:rsid w:val="000B1B1D"/>
    <w:rsid w:val="000B2232"/>
    <w:rsid w:val="000B2D0F"/>
    <w:rsid w:val="000B40A9"/>
    <w:rsid w:val="000B5A03"/>
    <w:rsid w:val="000B5A33"/>
    <w:rsid w:val="000B636C"/>
    <w:rsid w:val="000C03A9"/>
    <w:rsid w:val="000C0FD0"/>
    <w:rsid w:val="000C1863"/>
    <w:rsid w:val="000C2192"/>
    <w:rsid w:val="000C2A1E"/>
    <w:rsid w:val="000C4245"/>
    <w:rsid w:val="000C44F8"/>
    <w:rsid w:val="000C4ECB"/>
    <w:rsid w:val="000C5949"/>
    <w:rsid w:val="000D0380"/>
    <w:rsid w:val="000D0ECD"/>
    <w:rsid w:val="000D1727"/>
    <w:rsid w:val="000D23B2"/>
    <w:rsid w:val="000D31ED"/>
    <w:rsid w:val="000D42B1"/>
    <w:rsid w:val="000D523D"/>
    <w:rsid w:val="000D77DD"/>
    <w:rsid w:val="000E0C97"/>
    <w:rsid w:val="000E28F8"/>
    <w:rsid w:val="000E2A24"/>
    <w:rsid w:val="000E2E52"/>
    <w:rsid w:val="000E31ED"/>
    <w:rsid w:val="000E3386"/>
    <w:rsid w:val="000E37FB"/>
    <w:rsid w:val="000E38CD"/>
    <w:rsid w:val="000E4F62"/>
    <w:rsid w:val="000E59AA"/>
    <w:rsid w:val="000E633E"/>
    <w:rsid w:val="000E6B17"/>
    <w:rsid w:val="000E7A5B"/>
    <w:rsid w:val="000F067A"/>
    <w:rsid w:val="000F108B"/>
    <w:rsid w:val="000F192C"/>
    <w:rsid w:val="000F22B5"/>
    <w:rsid w:val="000F2C91"/>
    <w:rsid w:val="000F2D58"/>
    <w:rsid w:val="000F3998"/>
    <w:rsid w:val="000F42CF"/>
    <w:rsid w:val="000F4863"/>
    <w:rsid w:val="000F53F4"/>
    <w:rsid w:val="000F6EBD"/>
    <w:rsid w:val="001012F1"/>
    <w:rsid w:val="00101408"/>
    <w:rsid w:val="001016DA"/>
    <w:rsid w:val="00103400"/>
    <w:rsid w:val="00104EE5"/>
    <w:rsid w:val="00105112"/>
    <w:rsid w:val="001062FF"/>
    <w:rsid w:val="001078CC"/>
    <w:rsid w:val="00107B20"/>
    <w:rsid w:val="00110018"/>
    <w:rsid w:val="0011002C"/>
    <w:rsid w:val="00110584"/>
    <w:rsid w:val="001114D6"/>
    <w:rsid w:val="00112498"/>
    <w:rsid w:val="001127A0"/>
    <w:rsid w:val="00112B85"/>
    <w:rsid w:val="00113112"/>
    <w:rsid w:val="001132C3"/>
    <w:rsid w:val="001147C4"/>
    <w:rsid w:val="00115FA4"/>
    <w:rsid w:val="001168D7"/>
    <w:rsid w:val="00116E0D"/>
    <w:rsid w:val="00116F6E"/>
    <w:rsid w:val="0011716B"/>
    <w:rsid w:val="001171A6"/>
    <w:rsid w:val="0011799D"/>
    <w:rsid w:val="001202D8"/>
    <w:rsid w:val="00120451"/>
    <w:rsid w:val="00120A5B"/>
    <w:rsid w:val="00120AEC"/>
    <w:rsid w:val="00121A9A"/>
    <w:rsid w:val="001221D3"/>
    <w:rsid w:val="0012297B"/>
    <w:rsid w:val="00122DD1"/>
    <w:rsid w:val="001231D2"/>
    <w:rsid w:val="00123DFD"/>
    <w:rsid w:val="0012575D"/>
    <w:rsid w:val="00125A38"/>
    <w:rsid w:val="001264ED"/>
    <w:rsid w:val="00126C78"/>
    <w:rsid w:val="00126E95"/>
    <w:rsid w:val="00127841"/>
    <w:rsid w:val="0012796B"/>
    <w:rsid w:val="00130575"/>
    <w:rsid w:val="00131162"/>
    <w:rsid w:val="00131CB2"/>
    <w:rsid w:val="00132EAF"/>
    <w:rsid w:val="001341EA"/>
    <w:rsid w:val="00134343"/>
    <w:rsid w:val="00135187"/>
    <w:rsid w:val="001361B2"/>
    <w:rsid w:val="001377C1"/>
    <w:rsid w:val="00140997"/>
    <w:rsid w:val="00141B28"/>
    <w:rsid w:val="00141DA1"/>
    <w:rsid w:val="00142A2C"/>
    <w:rsid w:val="0014339B"/>
    <w:rsid w:val="00143C81"/>
    <w:rsid w:val="00144946"/>
    <w:rsid w:val="001456D8"/>
    <w:rsid w:val="00145B1B"/>
    <w:rsid w:val="0014608C"/>
    <w:rsid w:val="0014676A"/>
    <w:rsid w:val="00146860"/>
    <w:rsid w:val="00146CA5"/>
    <w:rsid w:val="00147D31"/>
    <w:rsid w:val="001501B0"/>
    <w:rsid w:val="001506D2"/>
    <w:rsid w:val="001506EB"/>
    <w:rsid w:val="00150E67"/>
    <w:rsid w:val="00151408"/>
    <w:rsid w:val="00151B3A"/>
    <w:rsid w:val="00151D5D"/>
    <w:rsid w:val="00152C20"/>
    <w:rsid w:val="00152E60"/>
    <w:rsid w:val="00153073"/>
    <w:rsid w:val="00153AC7"/>
    <w:rsid w:val="00153B91"/>
    <w:rsid w:val="00154007"/>
    <w:rsid w:val="00156359"/>
    <w:rsid w:val="00160FDE"/>
    <w:rsid w:val="00161119"/>
    <w:rsid w:val="00161CA5"/>
    <w:rsid w:val="00162F18"/>
    <w:rsid w:val="00163085"/>
    <w:rsid w:val="0016515A"/>
    <w:rsid w:val="001657AE"/>
    <w:rsid w:val="00165ABB"/>
    <w:rsid w:val="0016707C"/>
    <w:rsid w:val="00167C37"/>
    <w:rsid w:val="00170286"/>
    <w:rsid w:val="00172743"/>
    <w:rsid w:val="00172EBF"/>
    <w:rsid w:val="00173810"/>
    <w:rsid w:val="0017569E"/>
    <w:rsid w:val="0017641B"/>
    <w:rsid w:val="0017741B"/>
    <w:rsid w:val="001807B1"/>
    <w:rsid w:val="00180A08"/>
    <w:rsid w:val="00180B6A"/>
    <w:rsid w:val="001810D4"/>
    <w:rsid w:val="001816CA"/>
    <w:rsid w:val="00181E03"/>
    <w:rsid w:val="001820EF"/>
    <w:rsid w:val="00182E87"/>
    <w:rsid w:val="00182F90"/>
    <w:rsid w:val="001831AA"/>
    <w:rsid w:val="0018498D"/>
    <w:rsid w:val="0018564D"/>
    <w:rsid w:val="0018704E"/>
    <w:rsid w:val="00187C6E"/>
    <w:rsid w:val="00190EC7"/>
    <w:rsid w:val="00192202"/>
    <w:rsid w:val="0019290F"/>
    <w:rsid w:val="0019293A"/>
    <w:rsid w:val="00192A71"/>
    <w:rsid w:val="00193A9C"/>
    <w:rsid w:val="00193E35"/>
    <w:rsid w:val="001949E6"/>
    <w:rsid w:val="0019588A"/>
    <w:rsid w:val="00196C7E"/>
    <w:rsid w:val="001976BD"/>
    <w:rsid w:val="001A2501"/>
    <w:rsid w:val="001A2B6E"/>
    <w:rsid w:val="001A37BF"/>
    <w:rsid w:val="001A4670"/>
    <w:rsid w:val="001A4818"/>
    <w:rsid w:val="001A649B"/>
    <w:rsid w:val="001A64D5"/>
    <w:rsid w:val="001A6D12"/>
    <w:rsid w:val="001A72C4"/>
    <w:rsid w:val="001A7CC9"/>
    <w:rsid w:val="001A7FC8"/>
    <w:rsid w:val="001B013B"/>
    <w:rsid w:val="001B0961"/>
    <w:rsid w:val="001B0F4D"/>
    <w:rsid w:val="001B19AD"/>
    <w:rsid w:val="001B27B5"/>
    <w:rsid w:val="001B27E8"/>
    <w:rsid w:val="001B3DA0"/>
    <w:rsid w:val="001B49BA"/>
    <w:rsid w:val="001B6291"/>
    <w:rsid w:val="001B62D5"/>
    <w:rsid w:val="001B6E3D"/>
    <w:rsid w:val="001C025C"/>
    <w:rsid w:val="001C0612"/>
    <w:rsid w:val="001C07FE"/>
    <w:rsid w:val="001C11B5"/>
    <w:rsid w:val="001C13EF"/>
    <w:rsid w:val="001C1E45"/>
    <w:rsid w:val="001C2BDC"/>
    <w:rsid w:val="001C3FD1"/>
    <w:rsid w:val="001C5253"/>
    <w:rsid w:val="001C52DE"/>
    <w:rsid w:val="001C616A"/>
    <w:rsid w:val="001C6562"/>
    <w:rsid w:val="001C717E"/>
    <w:rsid w:val="001C741B"/>
    <w:rsid w:val="001D0705"/>
    <w:rsid w:val="001D0EDC"/>
    <w:rsid w:val="001D1525"/>
    <w:rsid w:val="001D27D6"/>
    <w:rsid w:val="001D28AF"/>
    <w:rsid w:val="001D2D24"/>
    <w:rsid w:val="001D4217"/>
    <w:rsid w:val="001D68BC"/>
    <w:rsid w:val="001E0069"/>
    <w:rsid w:val="001E04DB"/>
    <w:rsid w:val="001E0B1C"/>
    <w:rsid w:val="001E2DF7"/>
    <w:rsid w:val="001E4F76"/>
    <w:rsid w:val="001E59C9"/>
    <w:rsid w:val="001E5CE7"/>
    <w:rsid w:val="001F0244"/>
    <w:rsid w:val="001F084C"/>
    <w:rsid w:val="001F0AB5"/>
    <w:rsid w:val="001F0BD6"/>
    <w:rsid w:val="001F187C"/>
    <w:rsid w:val="001F265C"/>
    <w:rsid w:val="001F2B59"/>
    <w:rsid w:val="001F366C"/>
    <w:rsid w:val="001F3D4E"/>
    <w:rsid w:val="001F43A6"/>
    <w:rsid w:val="001F4665"/>
    <w:rsid w:val="001F4BCC"/>
    <w:rsid w:val="001F5302"/>
    <w:rsid w:val="001F5CF7"/>
    <w:rsid w:val="001F5F6B"/>
    <w:rsid w:val="001F61A7"/>
    <w:rsid w:val="002003FC"/>
    <w:rsid w:val="002007FE"/>
    <w:rsid w:val="002008AA"/>
    <w:rsid w:val="002020B9"/>
    <w:rsid w:val="002022A4"/>
    <w:rsid w:val="002037C0"/>
    <w:rsid w:val="00204BB8"/>
    <w:rsid w:val="00205337"/>
    <w:rsid w:val="00206276"/>
    <w:rsid w:val="00206D4C"/>
    <w:rsid w:val="00206F0C"/>
    <w:rsid w:val="002078C7"/>
    <w:rsid w:val="00207B2A"/>
    <w:rsid w:val="00210B6D"/>
    <w:rsid w:val="0021192A"/>
    <w:rsid w:val="0021193C"/>
    <w:rsid w:val="00211C1F"/>
    <w:rsid w:val="00212161"/>
    <w:rsid w:val="0021283F"/>
    <w:rsid w:val="00213DF2"/>
    <w:rsid w:val="0021490C"/>
    <w:rsid w:val="00214F8F"/>
    <w:rsid w:val="002155D0"/>
    <w:rsid w:val="00216000"/>
    <w:rsid w:val="002171A9"/>
    <w:rsid w:val="00217C10"/>
    <w:rsid w:val="00220831"/>
    <w:rsid w:val="00220892"/>
    <w:rsid w:val="00220911"/>
    <w:rsid w:val="002210C6"/>
    <w:rsid w:val="002217E8"/>
    <w:rsid w:val="00221EC0"/>
    <w:rsid w:val="00222229"/>
    <w:rsid w:val="00223F4C"/>
    <w:rsid w:val="00224782"/>
    <w:rsid w:val="002254AD"/>
    <w:rsid w:val="00225BF3"/>
    <w:rsid w:val="00225CEF"/>
    <w:rsid w:val="00225DEB"/>
    <w:rsid w:val="00226B2C"/>
    <w:rsid w:val="00227574"/>
    <w:rsid w:val="002301B7"/>
    <w:rsid w:val="00230644"/>
    <w:rsid w:val="002314DE"/>
    <w:rsid w:val="00231D87"/>
    <w:rsid w:val="00231ED6"/>
    <w:rsid w:val="00232E26"/>
    <w:rsid w:val="00233D41"/>
    <w:rsid w:val="00234E59"/>
    <w:rsid w:val="00234F00"/>
    <w:rsid w:val="00235002"/>
    <w:rsid w:val="00235BA1"/>
    <w:rsid w:val="00235E60"/>
    <w:rsid w:val="0024133A"/>
    <w:rsid w:val="00242AA1"/>
    <w:rsid w:val="002432CA"/>
    <w:rsid w:val="002433FA"/>
    <w:rsid w:val="0024426E"/>
    <w:rsid w:val="002443A0"/>
    <w:rsid w:val="00244B47"/>
    <w:rsid w:val="00245426"/>
    <w:rsid w:val="002459AF"/>
    <w:rsid w:val="0024624E"/>
    <w:rsid w:val="002462EB"/>
    <w:rsid w:val="002463DC"/>
    <w:rsid w:val="00247897"/>
    <w:rsid w:val="00247A58"/>
    <w:rsid w:val="00247EFE"/>
    <w:rsid w:val="0025003E"/>
    <w:rsid w:val="002506C2"/>
    <w:rsid w:val="002511E3"/>
    <w:rsid w:val="00251B08"/>
    <w:rsid w:val="00252904"/>
    <w:rsid w:val="00252A55"/>
    <w:rsid w:val="00252CA9"/>
    <w:rsid w:val="002536DA"/>
    <w:rsid w:val="002538D3"/>
    <w:rsid w:val="002547AC"/>
    <w:rsid w:val="00255CFB"/>
    <w:rsid w:val="00260FDD"/>
    <w:rsid w:val="00261B15"/>
    <w:rsid w:val="00266F62"/>
    <w:rsid w:val="00267F6D"/>
    <w:rsid w:val="00270009"/>
    <w:rsid w:val="00270728"/>
    <w:rsid w:val="00274873"/>
    <w:rsid w:val="00274D92"/>
    <w:rsid w:val="00274F96"/>
    <w:rsid w:val="0027513D"/>
    <w:rsid w:val="00276D08"/>
    <w:rsid w:val="00277B11"/>
    <w:rsid w:val="0028038D"/>
    <w:rsid w:val="00280E6F"/>
    <w:rsid w:val="00281677"/>
    <w:rsid w:val="0028181E"/>
    <w:rsid w:val="00282799"/>
    <w:rsid w:val="00282DF9"/>
    <w:rsid w:val="002847B6"/>
    <w:rsid w:val="0028540E"/>
    <w:rsid w:val="00286027"/>
    <w:rsid w:val="002863F7"/>
    <w:rsid w:val="00286402"/>
    <w:rsid w:val="00286440"/>
    <w:rsid w:val="00286761"/>
    <w:rsid w:val="00290B03"/>
    <w:rsid w:val="00291101"/>
    <w:rsid w:val="002918B0"/>
    <w:rsid w:val="00291EF5"/>
    <w:rsid w:val="00292360"/>
    <w:rsid w:val="002928C4"/>
    <w:rsid w:val="00292B68"/>
    <w:rsid w:val="00295D85"/>
    <w:rsid w:val="00296032"/>
    <w:rsid w:val="002966F2"/>
    <w:rsid w:val="002979FE"/>
    <w:rsid w:val="00297CC1"/>
    <w:rsid w:val="00297DAA"/>
    <w:rsid w:val="002A101B"/>
    <w:rsid w:val="002A1542"/>
    <w:rsid w:val="002A18C5"/>
    <w:rsid w:val="002A2B87"/>
    <w:rsid w:val="002A324F"/>
    <w:rsid w:val="002A3C59"/>
    <w:rsid w:val="002A4910"/>
    <w:rsid w:val="002A52C4"/>
    <w:rsid w:val="002A69E3"/>
    <w:rsid w:val="002B00D3"/>
    <w:rsid w:val="002B0B31"/>
    <w:rsid w:val="002B4685"/>
    <w:rsid w:val="002B534B"/>
    <w:rsid w:val="002B714D"/>
    <w:rsid w:val="002B7176"/>
    <w:rsid w:val="002B725E"/>
    <w:rsid w:val="002B7E06"/>
    <w:rsid w:val="002C154F"/>
    <w:rsid w:val="002C1D05"/>
    <w:rsid w:val="002C1EDD"/>
    <w:rsid w:val="002C25BA"/>
    <w:rsid w:val="002C3E64"/>
    <w:rsid w:val="002C4299"/>
    <w:rsid w:val="002C5462"/>
    <w:rsid w:val="002C5C2B"/>
    <w:rsid w:val="002C6FD5"/>
    <w:rsid w:val="002C747F"/>
    <w:rsid w:val="002C7EB4"/>
    <w:rsid w:val="002D0990"/>
    <w:rsid w:val="002D36F6"/>
    <w:rsid w:val="002D4319"/>
    <w:rsid w:val="002D4339"/>
    <w:rsid w:val="002D4805"/>
    <w:rsid w:val="002D56F6"/>
    <w:rsid w:val="002D5A6F"/>
    <w:rsid w:val="002D6377"/>
    <w:rsid w:val="002D6E93"/>
    <w:rsid w:val="002D7B22"/>
    <w:rsid w:val="002E17E7"/>
    <w:rsid w:val="002E27E0"/>
    <w:rsid w:val="002E41C5"/>
    <w:rsid w:val="002E5A6C"/>
    <w:rsid w:val="002E6318"/>
    <w:rsid w:val="002E63EC"/>
    <w:rsid w:val="002E6872"/>
    <w:rsid w:val="002E791F"/>
    <w:rsid w:val="002F0A4B"/>
    <w:rsid w:val="002F0C7E"/>
    <w:rsid w:val="002F23F9"/>
    <w:rsid w:val="002F253C"/>
    <w:rsid w:val="002F2565"/>
    <w:rsid w:val="002F2E22"/>
    <w:rsid w:val="002F2E65"/>
    <w:rsid w:val="002F3126"/>
    <w:rsid w:val="002F41F1"/>
    <w:rsid w:val="002F4CCA"/>
    <w:rsid w:val="002F677A"/>
    <w:rsid w:val="002F6F87"/>
    <w:rsid w:val="002F7902"/>
    <w:rsid w:val="0030267F"/>
    <w:rsid w:val="003044B4"/>
    <w:rsid w:val="00306379"/>
    <w:rsid w:val="003064A8"/>
    <w:rsid w:val="003079F0"/>
    <w:rsid w:val="003103BA"/>
    <w:rsid w:val="00311A42"/>
    <w:rsid w:val="00312F92"/>
    <w:rsid w:val="00313F1E"/>
    <w:rsid w:val="00314013"/>
    <w:rsid w:val="00314607"/>
    <w:rsid w:val="00314D38"/>
    <w:rsid w:val="00314EC6"/>
    <w:rsid w:val="0031662E"/>
    <w:rsid w:val="003214BF"/>
    <w:rsid w:val="00321693"/>
    <w:rsid w:val="00322FDC"/>
    <w:rsid w:val="0032350D"/>
    <w:rsid w:val="00323C3A"/>
    <w:rsid w:val="003244B6"/>
    <w:rsid w:val="00324C03"/>
    <w:rsid w:val="0032756E"/>
    <w:rsid w:val="003306E6"/>
    <w:rsid w:val="003319DA"/>
    <w:rsid w:val="0033283C"/>
    <w:rsid w:val="00333295"/>
    <w:rsid w:val="003334B2"/>
    <w:rsid w:val="00334DFE"/>
    <w:rsid w:val="00336744"/>
    <w:rsid w:val="0033744A"/>
    <w:rsid w:val="00337B38"/>
    <w:rsid w:val="00337BF0"/>
    <w:rsid w:val="0034077E"/>
    <w:rsid w:val="00341EAA"/>
    <w:rsid w:val="00342362"/>
    <w:rsid w:val="00343505"/>
    <w:rsid w:val="003458E8"/>
    <w:rsid w:val="00345BE8"/>
    <w:rsid w:val="00346B40"/>
    <w:rsid w:val="00347EB7"/>
    <w:rsid w:val="0035013B"/>
    <w:rsid w:val="003506B1"/>
    <w:rsid w:val="00351746"/>
    <w:rsid w:val="00352157"/>
    <w:rsid w:val="00352491"/>
    <w:rsid w:val="00352725"/>
    <w:rsid w:val="003529FD"/>
    <w:rsid w:val="00352A7E"/>
    <w:rsid w:val="003532CE"/>
    <w:rsid w:val="0035457E"/>
    <w:rsid w:val="0035516B"/>
    <w:rsid w:val="00355624"/>
    <w:rsid w:val="00360021"/>
    <w:rsid w:val="0036045C"/>
    <w:rsid w:val="003621A8"/>
    <w:rsid w:val="003631D6"/>
    <w:rsid w:val="003642F6"/>
    <w:rsid w:val="0036482E"/>
    <w:rsid w:val="00364AD5"/>
    <w:rsid w:val="00370020"/>
    <w:rsid w:val="003704AF"/>
    <w:rsid w:val="0037068B"/>
    <w:rsid w:val="00370870"/>
    <w:rsid w:val="0037135E"/>
    <w:rsid w:val="00373C9A"/>
    <w:rsid w:val="0037570D"/>
    <w:rsid w:val="0037580A"/>
    <w:rsid w:val="00375F00"/>
    <w:rsid w:val="00377A0E"/>
    <w:rsid w:val="00381339"/>
    <w:rsid w:val="0038186F"/>
    <w:rsid w:val="00381C00"/>
    <w:rsid w:val="00382AF5"/>
    <w:rsid w:val="003834FF"/>
    <w:rsid w:val="003851DE"/>
    <w:rsid w:val="0038532E"/>
    <w:rsid w:val="00386AD9"/>
    <w:rsid w:val="00386B88"/>
    <w:rsid w:val="00386C01"/>
    <w:rsid w:val="00390357"/>
    <w:rsid w:val="003909DB"/>
    <w:rsid w:val="0039361E"/>
    <w:rsid w:val="0039404F"/>
    <w:rsid w:val="003940F3"/>
    <w:rsid w:val="00394DC3"/>
    <w:rsid w:val="00394E2B"/>
    <w:rsid w:val="0039518F"/>
    <w:rsid w:val="003A05CC"/>
    <w:rsid w:val="003A0EC3"/>
    <w:rsid w:val="003A1512"/>
    <w:rsid w:val="003A1761"/>
    <w:rsid w:val="003A6D68"/>
    <w:rsid w:val="003A7141"/>
    <w:rsid w:val="003A7869"/>
    <w:rsid w:val="003B0858"/>
    <w:rsid w:val="003B1F1C"/>
    <w:rsid w:val="003B2693"/>
    <w:rsid w:val="003B3096"/>
    <w:rsid w:val="003B3161"/>
    <w:rsid w:val="003B37DB"/>
    <w:rsid w:val="003B3CC0"/>
    <w:rsid w:val="003B48A0"/>
    <w:rsid w:val="003B4F16"/>
    <w:rsid w:val="003B550D"/>
    <w:rsid w:val="003B7FB3"/>
    <w:rsid w:val="003C0565"/>
    <w:rsid w:val="003C29E6"/>
    <w:rsid w:val="003C3D31"/>
    <w:rsid w:val="003C4239"/>
    <w:rsid w:val="003C42F6"/>
    <w:rsid w:val="003C4C1D"/>
    <w:rsid w:val="003C5CD3"/>
    <w:rsid w:val="003C5EE2"/>
    <w:rsid w:val="003C690B"/>
    <w:rsid w:val="003C6AAD"/>
    <w:rsid w:val="003C6F49"/>
    <w:rsid w:val="003C7F73"/>
    <w:rsid w:val="003D0450"/>
    <w:rsid w:val="003D0D1B"/>
    <w:rsid w:val="003D15D2"/>
    <w:rsid w:val="003D17D8"/>
    <w:rsid w:val="003D1905"/>
    <w:rsid w:val="003D24DF"/>
    <w:rsid w:val="003D251F"/>
    <w:rsid w:val="003D3802"/>
    <w:rsid w:val="003D3A79"/>
    <w:rsid w:val="003D3B3C"/>
    <w:rsid w:val="003D4457"/>
    <w:rsid w:val="003D47FC"/>
    <w:rsid w:val="003D5280"/>
    <w:rsid w:val="003E0AAF"/>
    <w:rsid w:val="003E137D"/>
    <w:rsid w:val="003E1446"/>
    <w:rsid w:val="003E24C6"/>
    <w:rsid w:val="003E2860"/>
    <w:rsid w:val="003E2AC8"/>
    <w:rsid w:val="003E2E6F"/>
    <w:rsid w:val="003E2F25"/>
    <w:rsid w:val="003E3A9C"/>
    <w:rsid w:val="003E51FC"/>
    <w:rsid w:val="003E586E"/>
    <w:rsid w:val="003E6DE8"/>
    <w:rsid w:val="003E7BC3"/>
    <w:rsid w:val="003F1FC2"/>
    <w:rsid w:val="003F3A14"/>
    <w:rsid w:val="003F518E"/>
    <w:rsid w:val="003F51A9"/>
    <w:rsid w:val="003F52E6"/>
    <w:rsid w:val="00400E0A"/>
    <w:rsid w:val="00401150"/>
    <w:rsid w:val="00401FC9"/>
    <w:rsid w:val="00404FE6"/>
    <w:rsid w:val="004055CC"/>
    <w:rsid w:val="00406508"/>
    <w:rsid w:val="00406600"/>
    <w:rsid w:val="00406C1F"/>
    <w:rsid w:val="0041055A"/>
    <w:rsid w:val="00411A7F"/>
    <w:rsid w:val="00411D4C"/>
    <w:rsid w:val="00411F1F"/>
    <w:rsid w:val="004122AD"/>
    <w:rsid w:val="004136E8"/>
    <w:rsid w:val="00413B72"/>
    <w:rsid w:val="004148FA"/>
    <w:rsid w:val="004156BF"/>
    <w:rsid w:val="00421837"/>
    <w:rsid w:val="0042280D"/>
    <w:rsid w:val="0042366B"/>
    <w:rsid w:val="004237E5"/>
    <w:rsid w:val="00423AB2"/>
    <w:rsid w:val="00423BC7"/>
    <w:rsid w:val="00423F53"/>
    <w:rsid w:val="00424370"/>
    <w:rsid w:val="00425D32"/>
    <w:rsid w:val="00426B7B"/>
    <w:rsid w:val="00427F6D"/>
    <w:rsid w:val="00430301"/>
    <w:rsid w:val="00430CDB"/>
    <w:rsid w:val="004310A3"/>
    <w:rsid w:val="00432768"/>
    <w:rsid w:val="004341A9"/>
    <w:rsid w:val="00434695"/>
    <w:rsid w:val="004349CE"/>
    <w:rsid w:val="004369EC"/>
    <w:rsid w:val="004408E1"/>
    <w:rsid w:val="00441768"/>
    <w:rsid w:val="00441B20"/>
    <w:rsid w:val="00442753"/>
    <w:rsid w:val="00442DBD"/>
    <w:rsid w:val="0044410D"/>
    <w:rsid w:val="004444AC"/>
    <w:rsid w:val="004456C9"/>
    <w:rsid w:val="00445E73"/>
    <w:rsid w:val="00446034"/>
    <w:rsid w:val="0044631F"/>
    <w:rsid w:val="00446730"/>
    <w:rsid w:val="00446C66"/>
    <w:rsid w:val="00450084"/>
    <w:rsid w:val="00450426"/>
    <w:rsid w:val="0045198B"/>
    <w:rsid w:val="00452503"/>
    <w:rsid w:val="00452842"/>
    <w:rsid w:val="00452C82"/>
    <w:rsid w:val="00454491"/>
    <w:rsid w:val="004559A8"/>
    <w:rsid w:val="00455C1B"/>
    <w:rsid w:val="00457295"/>
    <w:rsid w:val="004576BC"/>
    <w:rsid w:val="00457DCD"/>
    <w:rsid w:val="00460BDD"/>
    <w:rsid w:val="00461478"/>
    <w:rsid w:val="00461D65"/>
    <w:rsid w:val="00462112"/>
    <w:rsid w:val="004627BD"/>
    <w:rsid w:val="004637BC"/>
    <w:rsid w:val="00463BB7"/>
    <w:rsid w:val="00464481"/>
    <w:rsid w:val="00464839"/>
    <w:rsid w:val="00464A39"/>
    <w:rsid w:val="00464EE3"/>
    <w:rsid w:val="00465BAD"/>
    <w:rsid w:val="004666A9"/>
    <w:rsid w:val="00466D75"/>
    <w:rsid w:val="00467BD3"/>
    <w:rsid w:val="00467F8E"/>
    <w:rsid w:val="00471158"/>
    <w:rsid w:val="00471720"/>
    <w:rsid w:val="00472264"/>
    <w:rsid w:val="004722DD"/>
    <w:rsid w:val="0047255D"/>
    <w:rsid w:val="00473FE4"/>
    <w:rsid w:val="004744CB"/>
    <w:rsid w:val="00475271"/>
    <w:rsid w:val="0047533E"/>
    <w:rsid w:val="0047581E"/>
    <w:rsid w:val="00476267"/>
    <w:rsid w:val="00476D51"/>
    <w:rsid w:val="00477625"/>
    <w:rsid w:val="00477D6A"/>
    <w:rsid w:val="004802BD"/>
    <w:rsid w:val="0048069F"/>
    <w:rsid w:val="00480FBF"/>
    <w:rsid w:val="00480FD5"/>
    <w:rsid w:val="0048170C"/>
    <w:rsid w:val="00481C13"/>
    <w:rsid w:val="00481E84"/>
    <w:rsid w:val="00482C05"/>
    <w:rsid w:val="00483162"/>
    <w:rsid w:val="00483517"/>
    <w:rsid w:val="004835B7"/>
    <w:rsid w:val="00484914"/>
    <w:rsid w:val="004857E4"/>
    <w:rsid w:val="0048650E"/>
    <w:rsid w:val="004900F9"/>
    <w:rsid w:val="00490464"/>
    <w:rsid w:val="0049195D"/>
    <w:rsid w:val="00491BE1"/>
    <w:rsid w:val="0049309A"/>
    <w:rsid w:val="004938E2"/>
    <w:rsid w:val="00494E71"/>
    <w:rsid w:val="004956C6"/>
    <w:rsid w:val="0049663D"/>
    <w:rsid w:val="004972F6"/>
    <w:rsid w:val="0049783C"/>
    <w:rsid w:val="004A080A"/>
    <w:rsid w:val="004A0BB8"/>
    <w:rsid w:val="004A0EFA"/>
    <w:rsid w:val="004A139C"/>
    <w:rsid w:val="004A1DF9"/>
    <w:rsid w:val="004A2650"/>
    <w:rsid w:val="004A27AE"/>
    <w:rsid w:val="004A27B3"/>
    <w:rsid w:val="004A2A6A"/>
    <w:rsid w:val="004A3DDA"/>
    <w:rsid w:val="004A67C9"/>
    <w:rsid w:val="004A709C"/>
    <w:rsid w:val="004B046D"/>
    <w:rsid w:val="004B0F1F"/>
    <w:rsid w:val="004B35BC"/>
    <w:rsid w:val="004B6347"/>
    <w:rsid w:val="004B6BD0"/>
    <w:rsid w:val="004B6D4C"/>
    <w:rsid w:val="004B7859"/>
    <w:rsid w:val="004C0007"/>
    <w:rsid w:val="004C00C5"/>
    <w:rsid w:val="004C0257"/>
    <w:rsid w:val="004C17A6"/>
    <w:rsid w:val="004C1DB1"/>
    <w:rsid w:val="004C236A"/>
    <w:rsid w:val="004C2830"/>
    <w:rsid w:val="004C291D"/>
    <w:rsid w:val="004C2B34"/>
    <w:rsid w:val="004C2BA8"/>
    <w:rsid w:val="004C30F2"/>
    <w:rsid w:val="004C5464"/>
    <w:rsid w:val="004C631D"/>
    <w:rsid w:val="004C7C42"/>
    <w:rsid w:val="004C7FDB"/>
    <w:rsid w:val="004D1406"/>
    <w:rsid w:val="004D24B3"/>
    <w:rsid w:val="004D4A84"/>
    <w:rsid w:val="004D5339"/>
    <w:rsid w:val="004D6597"/>
    <w:rsid w:val="004D7C22"/>
    <w:rsid w:val="004D7C4C"/>
    <w:rsid w:val="004E1C19"/>
    <w:rsid w:val="004E1FFC"/>
    <w:rsid w:val="004E2AE7"/>
    <w:rsid w:val="004E2D8A"/>
    <w:rsid w:val="004E32CC"/>
    <w:rsid w:val="004E34D5"/>
    <w:rsid w:val="004E4A80"/>
    <w:rsid w:val="004E5243"/>
    <w:rsid w:val="004E5A87"/>
    <w:rsid w:val="004E5D0F"/>
    <w:rsid w:val="004E7F48"/>
    <w:rsid w:val="004F1203"/>
    <w:rsid w:val="004F15A8"/>
    <w:rsid w:val="004F1633"/>
    <w:rsid w:val="004F1B44"/>
    <w:rsid w:val="004F1B99"/>
    <w:rsid w:val="004F1C29"/>
    <w:rsid w:val="004F24DA"/>
    <w:rsid w:val="004F2BCE"/>
    <w:rsid w:val="004F404D"/>
    <w:rsid w:val="004F4075"/>
    <w:rsid w:val="004F4849"/>
    <w:rsid w:val="004F4DFD"/>
    <w:rsid w:val="004F5419"/>
    <w:rsid w:val="004F572E"/>
    <w:rsid w:val="004F579C"/>
    <w:rsid w:val="004F5B65"/>
    <w:rsid w:val="004F709A"/>
    <w:rsid w:val="004F7711"/>
    <w:rsid w:val="004F7F35"/>
    <w:rsid w:val="004F7FF0"/>
    <w:rsid w:val="00500A16"/>
    <w:rsid w:val="00501433"/>
    <w:rsid w:val="00501713"/>
    <w:rsid w:val="005019B8"/>
    <w:rsid w:val="00501C7E"/>
    <w:rsid w:val="005027E7"/>
    <w:rsid w:val="00502C46"/>
    <w:rsid w:val="00502EE4"/>
    <w:rsid w:val="0050398C"/>
    <w:rsid w:val="0050503D"/>
    <w:rsid w:val="00505125"/>
    <w:rsid w:val="005061F3"/>
    <w:rsid w:val="0050691C"/>
    <w:rsid w:val="00507DC6"/>
    <w:rsid w:val="00510012"/>
    <w:rsid w:val="0051024C"/>
    <w:rsid w:val="0051077D"/>
    <w:rsid w:val="005107EC"/>
    <w:rsid w:val="00510CE9"/>
    <w:rsid w:val="00510D5D"/>
    <w:rsid w:val="00510F43"/>
    <w:rsid w:val="00511884"/>
    <w:rsid w:val="00512BD5"/>
    <w:rsid w:val="005154DF"/>
    <w:rsid w:val="0051773C"/>
    <w:rsid w:val="00521129"/>
    <w:rsid w:val="00521B6A"/>
    <w:rsid w:val="005227C2"/>
    <w:rsid w:val="005241FD"/>
    <w:rsid w:val="00530259"/>
    <w:rsid w:val="00530882"/>
    <w:rsid w:val="00531093"/>
    <w:rsid w:val="00531B87"/>
    <w:rsid w:val="00531ED5"/>
    <w:rsid w:val="00533EA6"/>
    <w:rsid w:val="00534232"/>
    <w:rsid w:val="0053500B"/>
    <w:rsid w:val="00536868"/>
    <w:rsid w:val="00537119"/>
    <w:rsid w:val="00537317"/>
    <w:rsid w:val="005377B6"/>
    <w:rsid w:val="00537F08"/>
    <w:rsid w:val="0054037E"/>
    <w:rsid w:val="005404E0"/>
    <w:rsid w:val="00540F5A"/>
    <w:rsid w:val="00541ADD"/>
    <w:rsid w:val="00541DF7"/>
    <w:rsid w:val="00542B5F"/>
    <w:rsid w:val="00543DE2"/>
    <w:rsid w:val="00544CD3"/>
    <w:rsid w:val="0054575F"/>
    <w:rsid w:val="005458BC"/>
    <w:rsid w:val="00545A36"/>
    <w:rsid w:val="005472DF"/>
    <w:rsid w:val="00547500"/>
    <w:rsid w:val="00547828"/>
    <w:rsid w:val="005504A3"/>
    <w:rsid w:val="005505FE"/>
    <w:rsid w:val="005506A9"/>
    <w:rsid w:val="00551F18"/>
    <w:rsid w:val="00551F6C"/>
    <w:rsid w:val="0055249B"/>
    <w:rsid w:val="00552A68"/>
    <w:rsid w:val="00553616"/>
    <w:rsid w:val="005536F9"/>
    <w:rsid w:val="0055392D"/>
    <w:rsid w:val="005540D5"/>
    <w:rsid w:val="005552B1"/>
    <w:rsid w:val="00555422"/>
    <w:rsid w:val="00557AA1"/>
    <w:rsid w:val="005607C0"/>
    <w:rsid w:val="00560B44"/>
    <w:rsid w:val="00560F12"/>
    <w:rsid w:val="00562BF0"/>
    <w:rsid w:val="00562BFF"/>
    <w:rsid w:val="00562FA7"/>
    <w:rsid w:val="00563317"/>
    <w:rsid w:val="0056349E"/>
    <w:rsid w:val="005637BC"/>
    <w:rsid w:val="005639D8"/>
    <w:rsid w:val="00564584"/>
    <w:rsid w:val="005647B0"/>
    <w:rsid w:val="00564E1F"/>
    <w:rsid w:val="00565862"/>
    <w:rsid w:val="005659D0"/>
    <w:rsid w:val="0056620A"/>
    <w:rsid w:val="00566435"/>
    <w:rsid w:val="00566F5B"/>
    <w:rsid w:val="00570735"/>
    <w:rsid w:val="005719A2"/>
    <w:rsid w:val="005729A6"/>
    <w:rsid w:val="005735B5"/>
    <w:rsid w:val="0057429E"/>
    <w:rsid w:val="005745C1"/>
    <w:rsid w:val="005747D4"/>
    <w:rsid w:val="00574F04"/>
    <w:rsid w:val="0057531A"/>
    <w:rsid w:val="00577BA9"/>
    <w:rsid w:val="00581244"/>
    <w:rsid w:val="00581D70"/>
    <w:rsid w:val="00582118"/>
    <w:rsid w:val="00584EF3"/>
    <w:rsid w:val="0058579A"/>
    <w:rsid w:val="00586DF2"/>
    <w:rsid w:val="0059167D"/>
    <w:rsid w:val="0059235E"/>
    <w:rsid w:val="00593004"/>
    <w:rsid w:val="005933E6"/>
    <w:rsid w:val="0059343F"/>
    <w:rsid w:val="005935F5"/>
    <w:rsid w:val="00594CFD"/>
    <w:rsid w:val="00594DFA"/>
    <w:rsid w:val="00594EE2"/>
    <w:rsid w:val="00595527"/>
    <w:rsid w:val="005957E2"/>
    <w:rsid w:val="005A27A1"/>
    <w:rsid w:val="005A2F92"/>
    <w:rsid w:val="005A30A9"/>
    <w:rsid w:val="005A3743"/>
    <w:rsid w:val="005A496B"/>
    <w:rsid w:val="005A4DE2"/>
    <w:rsid w:val="005A6D86"/>
    <w:rsid w:val="005A754A"/>
    <w:rsid w:val="005A7DF5"/>
    <w:rsid w:val="005A7E74"/>
    <w:rsid w:val="005B0AD0"/>
    <w:rsid w:val="005B2BA0"/>
    <w:rsid w:val="005B3B56"/>
    <w:rsid w:val="005B415E"/>
    <w:rsid w:val="005B4BC1"/>
    <w:rsid w:val="005B4F06"/>
    <w:rsid w:val="005B5E1F"/>
    <w:rsid w:val="005B64CD"/>
    <w:rsid w:val="005B73C2"/>
    <w:rsid w:val="005B7BD4"/>
    <w:rsid w:val="005D0866"/>
    <w:rsid w:val="005D1B1B"/>
    <w:rsid w:val="005D2040"/>
    <w:rsid w:val="005D238A"/>
    <w:rsid w:val="005D348D"/>
    <w:rsid w:val="005D4BCB"/>
    <w:rsid w:val="005D542C"/>
    <w:rsid w:val="005D63D7"/>
    <w:rsid w:val="005E03C6"/>
    <w:rsid w:val="005E1948"/>
    <w:rsid w:val="005E300B"/>
    <w:rsid w:val="005E39A0"/>
    <w:rsid w:val="005E3BA3"/>
    <w:rsid w:val="005E3CDD"/>
    <w:rsid w:val="005E3D21"/>
    <w:rsid w:val="005E4C44"/>
    <w:rsid w:val="005E5025"/>
    <w:rsid w:val="005E54F7"/>
    <w:rsid w:val="005E5C14"/>
    <w:rsid w:val="005E6C0C"/>
    <w:rsid w:val="005E77BF"/>
    <w:rsid w:val="005F0A30"/>
    <w:rsid w:val="005F0BB1"/>
    <w:rsid w:val="005F1254"/>
    <w:rsid w:val="005F3DCE"/>
    <w:rsid w:val="005F3DEB"/>
    <w:rsid w:val="005F400E"/>
    <w:rsid w:val="005F4765"/>
    <w:rsid w:val="005F52C3"/>
    <w:rsid w:val="005F593D"/>
    <w:rsid w:val="005F6030"/>
    <w:rsid w:val="005F6183"/>
    <w:rsid w:val="005F6BAF"/>
    <w:rsid w:val="005F6E8F"/>
    <w:rsid w:val="005F7792"/>
    <w:rsid w:val="005F77FA"/>
    <w:rsid w:val="005F7B79"/>
    <w:rsid w:val="006004AB"/>
    <w:rsid w:val="00602014"/>
    <w:rsid w:val="0060279D"/>
    <w:rsid w:val="00602825"/>
    <w:rsid w:val="00602EC7"/>
    <w:rsid w:val="00603CFF"/>
    <w:rsid w:val="00604258"/>
    <w:rsid w:val="006046A3"/>
    <w:rsid w:val="00604704"/>
    <w:rsid w:val="00604856"/>
    <w:rsid w:val="006050B6"/>
    <w:rsid w:val="00605460"/>
    <w:rsid w:val="0060575E"/>
    <w:rsid w:val="00605BD2"/>
    <w:rsid w:val="00605C52"/>
    <w:rsid w:val="00605F34"/>
    <w:rsid w:val="00607F79"/>
    <w:rsid w:val="00610450"/>
    <w:rsid w:val="0061049F"/>
    <w:rsid w:val="006118A8"/>
    <w:rsid w:val="00612161"/>
    <w:rsid w:val="006122A3"/>
    <w:rsid w:val="00612443"/>
    <w:rsid w:val="0061247F"/>
    <w:rsid w:val="006143DF"/>
    <w:rsid w:val="006143F2"/>
    <w:rsid w:val="0061604B"/>
    <w:rsid w:val="00616AA9"/>
    <w:rsid w:val="00617559"/>
    <w:rsid w:val="0062063A"/>
    <w:rsid w:val="00621130"/>
    <w:rsid w:val="006211CC"/>
    <w:rsid w:val="006215D1"/>
    <w:rsid w:val="006219BA"/>
    <w:rsid w:val="00622DE8"/>
    <w:rsid w:val="0062313F"/>
    <w:rsid w:val="00624FC7"/>
    <w:rsid w:val="006253A0"/>
    <w:rsid w:val="006256B5"/>
    <w:rsid w:val="0062621B"/>
    <w:rsid w:val="006269C8"/>
    <w:rsid w:val="00626DEB"/>
    <w:rsid w:val="0063070D"/>
    <w:rsid w:val="00630744"/>
    <w:rsid w:val="006307A9"/>
    <w:rsid w:val="00631B2B"/>
    <w:rsid w:val="0063229C"/>
    <w:rsid w:val="00633037"/>
    <w:rsid w:val="0063362B"/>
    <w:rsid w:val="0063399F"/>
    <w:rsid w:val="00633A31"/>
    <w:rsid w:val="006349B5"/>
    <w:rsid w:val="006355B7"/>
    <w:rsid w:val="00635AF1"/>
    <w:rsid w:val="0063620C"/>
    <w:rsid w:val="0063790D"/>
    <w:rsid w:val="0064045F"/>
    <w:rsid w:val="006406A4"/>
    <w:rsid w:val="00641B14"/>
    <w:rsid w:val="00641C2A"/>
    <w:rsid w:val="00642B04"/>
    <w:rsid w:val="0064327E"/>
    <w:rsid w:val="006442D9"/>
    <w:rsid w:val="006452AE"/>
    <w:rsid w:val="0064586B"/>
    <w:rsid w:val="006471E9"/>
    <w:rsid w:val="00647B24"/>
    <w:rsid w:val="00647B47"/>
    <w:rsid w:val="0065042A"/>
    <w:rsid w:val="0065245D"/>
    <w:rsid w:val="00652782"/>
    <w:rsid w:val="00652916"/>
    <w:rsid w:val="006538B8"/>
    <w:rsid w:val="00654913"/>
    <w:rsid w:val="00655836"/>
    <w:rsid w:val="006559CB"/>
    <w:rsid w:val="0065768F"/>
    <w:rsid w:val="00657B02"/>
    <w:rsid w:val="00660399"/>
    <w:rsid w:val="00660A20"/>
    <w:rsid w:val="0066378F"/>
    <w:rsid w:val="00663C1F"/>
    <w:rsid w:val="00665FB0"/>
    <w:rsid w:val="00666069"/>
    <w:rsid w:val="0066652B"/>
    <w:rsid w:val="00667126"/>
    <w:rsid w:val="006675AE"/>
    <w:rsid w:val="006704ED"/>
    <w:rsid w:val="00670D5D"/>
    <w:rsid w:val="0067279C"/>
    <w:rsid w:val="00674992"/>
    <w:rsid w:val="00674D60"/>
    <w:rsid w:val="00675493"/>
    <w:rsid w:val="006754A5"/>
    <w:rsid w:val="00676D51"/>
    <w:rsid w:val="006809C1"/>
    <w:rsid w:val="00681BD7"/>
    <w:rsid w:val="00683912"/>
    <w:rsid w:val="00684449"/>
    <w:rsid w:val="006864D9"/>
    <w:rsid w:val="006874C7"/>
    <w:rsid w:val="006910BA"/>
    <w:rsid w:val="00691DA6"/>
    <w:rsid w:val="006929FF"/>
    <w:rsid w:val="00695ABA"/>
    <w:rsid w:val="006969E6"/>
    <w:rsid w:val="00696CF3"/>
    <w:rsid w:val="006A1EC1"/>
    <w:rsid w:val="006A2784"/>
    <w:rsid w:val="006A2A6D"/>
    <w:rsid w:val="006A3502"/>
    <w:rsid w:val="006A3620"/>
    <w:rsid w:val="006A419C"/>
    <w:rsid w:val="006A4B41"/>
    <w:rsid w:val="006A4E13"/>
    <w:rsid w:val="006A50E0"/>
    <w:rsid w:val="006A655F"/>
    <w:rsid w:val="006A6FE7"/>
    <w:rsid w:val="006A72DE"/>
    <w:rsid w:val="006B003E"/>
    <w:rsid w:val="006B06BF"/>
    <w:rsid w:val="006B0AC3"/>
    <w:rsid w:val="006B1EB3"/>
    <w:rsid w:val="006B1F13"/>
    <w:rsid w:val="006B2374"/>
    <w:rsid w:val="006B336C"/>
    <w:rsid w:val="006B344A"/>
    <w:rsid w:val="006B4B56"/>
    <w:rsid w:val="006B4B9F"/>
    <w:rsid w:val="006B4F00"/>
    <w:rsid w:val="006B5335"/>
    <w:rsid w:val="006B5441"/>
    <w:rsid w:val="006B6707"/>
    <w:rsid w:val="006B7509"/>
    <w:rsid w:val="006B7C56"/>
    <w:rsid w:val="006C04D5"/>
    <w:rsid w:val="006C099F"/>
    <w:rsid w:val="006C1877"/>
    <w:rsid w:val="006C1A14"/>
    <w:rsid w:val="006C2B54"/>
    <w:rsid w:val="006C3255"/>
    <w:rsid w:val="006C3E36"/>
    <w:rsid w:val="006C44BE"/>
    <w:rsid w:val="006C5DFC"/>
    <w:rsid w:val="006C607A"/>
    <w:rsid w:val="006C6E64"/>
    <w:rsid w:val="006C6F3F"/>
    <w:rsid w:val="006C73ED"/>
    <w:rsid w:val="006D2233"/>
    <w:rsid w:val="006D430D"/>
    <w:rsid w:val="006D4D80"/>
    <w:rsid w:val="006D4F60"/>
    <w:rsid w:val="006D5907"/>
    <w:rsid w:val="006D5E32"/>
    <w:rsid w:val="006D628F"/>
    <w:rsid w:val="006D6AAD"/>
    <w:rsid w:val="006D6CCB"/>
    <w:rsid w:val="006D6DC9"/>
    <w:rsid w:val="006D70ED"/>
    <w:rsid w:val="006D7187"/>
    <w:rsid w:val="006D7818"/>
    <w:rsid w:val="006E0314"/>
    <w:rsid w:val="006E0A16"/>
    <w:rsid w:val="006E0CDD"/>
    <w:rsid w:val="006E14C6"/>
    <w:rsid w:val="006E1FC3"/>
    <w:rsid w:val="006E35FB"/>
    <w:rsid w:val="006E42DE"/>
    <w:rsid w:val="006E4720"/>
    <w:rsid w:val="006E705F"/>
    <w:rsid w:val="006F181E"/>
    <w:rsid w:val="006F19E5"/>
    <w:rsid w:val="006F252F"/>
    <w:rsid w:val="006F2CDA"/>
    <w:rsid w:val="006F3128"/>
    <w:rsid w:val="006F3E04"/>
    <w:rsid w:val="006F4883"/>
    <w:rsid w:val="006F4AEA"/>
    <w:rsid w:val="006F692B"/>
    <w:rsid w:val="006F7155"/>
    <w:rsid w:val="006F7A33"/>
    <w:rsid w:val="00700E96"/>
    <w:rsid w:val="00701BF5"/>
    <w:rsid w:val="00702782"/>
    <w:rsid w:val="00705147"/>
    <w:rsid w:val="007052C4"/>
    <w:rsid w:val="0070598F"/>
    <w:rsid w:val="007122CD"/>
    <w:rsid w:val="0071249E"/>
    <w:rsid w:val="00713160"/>
    <w:rsid w:val="007136D1"/>
    <w:rsid w:val="00714024"/>
    <w:rsid w:val="0071432C"/>
    <w:rsid w:val="00714A25"/>
    <w:rsid w:val="00715D52"/>
    <w:rsid w:val="00717BDF"/>
    <w:rsid w:val="0072025B"/>
    <w:rsid w:val="00720A32"/>
    <w:rsid w:val="00721156"/>
    <w:rsid w:val="007213C4"/>
    <w:rsid w:val="00723347"/>
    <w:rsid w:val="00725503"/>
    <w:rsid w:val="00730A0C"/>
    <w:rsid w:val="007316D5"/>
    <w:rsid w:val="00731BE9"/>
    <w:rsid w:val="00732F2B"/>
    <w:rsid w:val="00733561"/>
    <w:rsid w:val="007339DD"/>
    <w:rsid w:val="00733A83"/>
    <w:rsid w:val="00733D0D"/>
    <w:rsid w:val="00734065"/>
    <w:rsid w:val="00734810"/>
    <w:rsid w:val="007354B0"/>
    <w:rsid w:val="0073565A"/>
    <w:rsid w:val="0073582B"/>
    <w:rsid w:val="00736950"/>
    <w:rsid w:val="00736A37"/>
    <w:rsid w:val="00736AF8"/>
    <w:rsid w:val="00740067"/>
    <w:rsid w:val="00740FFD"/>
    <w:rsid w:val="0074159B"/>
    <w:rsid w:val="007416FA"/>
    <w:rsid w:val="00741F3F"/>
    <w:rsid w:val="007426F7"/>
    <w:rsid w:val="007443A4"/>
    <w:rsid w:val="00744890"/>
    <w:rsid w:val="00745496"/>
    <w:rsid w:val="00750504"/>
    <w:rsid w:val="00751534"/>
    <w:rsid w:val="00751C1F"/>
    <w:rsid w:val="00752A8E"/>
    <w:rsid w:val="007542FB"/>
    <w:rsid w:val="007542FC"/>
    <w:rsid w:val="0075664A"/>
    <w:rsid w:val="00757A37"/>
    <w:rsid w:val="00757D1F"/>
    <w:rsid w:val="007603A5"/>
    <w:rsid w:val="007611BF"/>
    <w:rsid w:val="00762988"/>
    <w:rsid w:val="0076330A"/>
    <w:rsid w:val="00764567"/>
    <w:rsid w:val="007651EF"/>
    <w:rsid w:val="00766E85"/>
    <w:rsid w:val="00767027"/>
    <w:rsid w:val="00767CC9"/>
    <w:rsid w:val="0077061A"/>
    <w:rsid w:val="00770B8B"/>
    <w:rsid w:val="007711D1"/>
    <w:rsid w:val="00771C87"/>
    <w:rsid w:val="00772916"/>
    <w:rsid w:val="00773009"/>
    <w:rsid w:val="00774826"/>
    <w:rsid w:val="00775B37"/>
    <w:rsid w:val="00777479"/>
    <w:rsid w:val="00777F4E"/>
    <w:rsid w:val="00777FD7"/>
    <w:rsid w:val="0078022F"/>
    <w:rsid w:val="00781095"/>
    <w:rsid w:val="00781929"/>
    <w:rsid w:val="00781C0F"/>
    <w:rsid w:val="00781C1F"/>
    <w:rsid w:val="007822A4"/>
    <w:rsid w:val="007827DC"/>
    <w:rsid w:val="00782FEF"/>
    <w:rsid w:val="00783782"/>
    <w:rsid w:val="0078542A"/>
    <w:rsid w:val="00785827"/>
    <w:rsid w:val="0078603F"/>
    <w:rsid w:val="007906FD"/>
    <w:rsid w:val="00790B00"/>
    <w:rsid w:val="00792F64"/>
    <w:rsid w:val="00793DC0"/>
    <w:rsid w:val="00793EEC"/>
    <w:rsid w:val="0079670A"/>
    <w:rsid w:val="00797A71"/>
    <w:rsid w:val="007A0246"/>
    <w:rsid w:val="007A06EF"/>
    <w:rsid w:val="007A3942"/>
    <w:rsid w:val="007A3B66"/>
    <w:rsid w:val="007A596A"/>
    <w:rsid w:val="007A5CDB"/>
    <w:rsid w:val="007A5D22"/>
    <w:rsid w:val="007A6463"/>
    <w:rsid w:val="007A6E6A"/>
    <w:rsid w:val="007B0C68"/>
    <w:rsid w:val="007B1E8A"/>
    <w:rsid w:val="007B1F60"/>
    <w:rsid w:val="007B27D1"/>
    <w:rsid w:val="007B2D18"/>
    <w:rsid w:val="007B31EF"/>
    <w:rsid w:val="007B329D"/>
    <w:rsid w:val="007B32E8"/>
    <w:rsid w:val="007B3B84"/>
    <w:rsid w:val="007B3FD0"/>
    <w:rsid w:val="007B444E"/>
    <w:rsid w:val="007B4A4A"/>
    <w:rsid w:val="007B5001"/>
    <w:rsid w:val="007B539B"/>
    <w:rsid w:val="007B550E"/>
    <w:rsid w:val="007B6276"/>
    <w:rsid w:val="007B6CBE"/>
    <w:rsid w:val="007B7134"/>
    <w:rsid w:val="007B7B91"/>
    <w:rsid w:val="007C4139"/>
    <w:rsid w:val="007C43A9"/>
    <w:rsid w:val="007C44D5"/>
    <w:rsid w:val="007C6623"/>
    <w:rsid w:val="007C7596"/>
    <w:rsid w:val="007D0A25"/>
    <w:rsid w:val="007D0A7E"/>
    <w:rsid w:val="007D0ACA"/>
    <w:rsid w:val="007D2B36"/>
    <w:rsid w:val="007D4698"/>
    <w:rsid w:val="007D74B2"/>
    <w:rsid w:val="007D7943"/>
    <w:rsid w:val="007D7F54"/>
    <w:rsid w:val="007E13C0"/>
    <w:rsid w:val="007E19BE"/>
    <w:rsid w:val="007E1A6A"/>
    <w:rsid w:val="007E3017"/>
    <w:rsid w:val="007E39C4"/>
    <w:rsid w:val="007E431D"/>
    <w:rsid w:val="007E664D"/>
    <w:rsid w:val="007E6C5E"/>
    <w:rsid w:val="007F032F"/>
    <w:rsid w:val="007F074E"/>
    <w:rsid w:val="007F2F1F"/>
    <w:rsid w:val="007F33B8"/>
    <w:rsid w:val="007F3CDC"/>
    <w:rsid w:val="007F40E2"/>
    <w:rsid w:val="007F5DCC"/>
    <w:rsid w:val="007F5FF9"/>
    <w:rsid w:val="007F6941"/>
    <w:rsid w:val="007F707B"/>
    <w:rsid w:val="007F799A"/>
    <w:rsid w:val="0080087D"/>
    <w:rsid w:val="00801D56"/>
    <w:rsid w:val="00803683"/>
    <w:rsid w:val="008056FF"/>
    <w:rsid w:val="00805794"/>
    <w:rsid w:val="00806A6B"/>
    <w:rsid w:val="00810507"/>
    <w:rsid w:val="00812268"/>
    <w:rsid w:val="00817C0C"/>
    <w:rsid w:val="00817E38"/>
    <w:rsid w:val="0082045F"/>
    <w:rsid w:val="00820E7D"/>
    <w:rsid w:val="00821640"/>
    <w:rsid w:val="00821D08"/>
    <w:rsid w:val="008239C3"/>
    <w:rsid w:val="00824511"/>
    <w:rsid w:val="008250B5"/>
    <w:rsid w:val="00825274"/>
    <w:rsid w:val="00826372"/>
    <w:rsid w:val="008274D5"/>
    <w:rsid w:val="008321F3"/>
    <w:rsid w:val="008324D6"/>
    <w:rsid w:val="00832E3C"/>
    <w:rsid w:val="00833393"/>
    <w:rsid w:val="00833E13"/>
    <w:rsid w:val="00835985"/>
    <w:rsid w:val="00835C52"/>
    <w:rsid w:val="00835F17"/>
    <w:rsid w:val="0083610B"/>
    <w:rsid w:val="0084083A"/>
    <w:rsid w:val="00840F88"/>
    <w:rsid w:val="0084198C"/>
    <w:rsid w:val="0084344A"/>
    <w:rsid w:val="00843C5D"/>
    <w:rsid w:val="008446AE"/>
    <w:rsid w:val="00844741"/>
    <w:rsid w:val="0084479D"/>
    <w:rsid w:val="00845A0A"/>
    <w:rsid w:val="0084625E"/>
    <w:rsid w:val="00847FBE"/>
    <w:rsid w:val="00853432"/>
    <w:rsid w:val="00854DA5"/>
    <w:rsid w:val="00855C9F"/>
    <w:rsid w:val="00860023"/>
    <w:rsid w:val="008604B5"/>
    <w:rsid w:val="00860BF1"/>
    <w:rsid w:val="00862B80"/>
    <w:rsid w:val="0086313C"/>
    <w:rsid w:val="00863DB9"/>
    <w:rsid w:val="00863EA8"/>
    <w:rsid w:val="00864F9A"/>
    <w:rsid w:val="0086515F"/>
    <w:rsid w:val="0086571C"/>
    <w:rsid w:val="00865CCB"/>
    <w:rsid w:val="0086606D"/>
    <w:rsid w:val="0086768C"/>
    <w:rsid w:val="00870257"/>
    <w:rsid w:val="008702E8"/>
    <w:rsid w:val="0087085E"/>
    <w:rsid w:val="00870E74"/>
    <w:rsid w:val="00872B33"/>
    <w:rsid w:val="00872CEB"/>
    <w:rsid w:val="008743C9"/>
    <w:rsid w:val="008746D0"/>
    <w:rsid w:val="00874910"/>
    <w:rsid w:val="00875202"/>
    <w:rsid w:val="00876E37"/>
    <w:rsid w:val="00877D09"/>
    <w:rsid w:val="00880D4F"/>
    <w:rsid w:val="00881C8C"/>
    <w:rsid w:val="008833BF"/>
    <w:rsid w:val="008876B1"/>
    <w:rsid w:val="00887CA2"/>
    <w:rsid w:val="00887D8F"/>
    <w:rsid w:val="008902F0"/>
    <w:rsid w:val="0089233F"/>
    <w:rsid w:val="008926DB"/>
    <w:rsid w:val="008928B1"/>
    <w:rsid w:val="00892BCF"/>
    <w:rsid w:val="008940A6"/>
    <w:rsid w:val="00894E01"/>
    <w:rsid w:val="0089517C"/>
    <w:rsid w:val="008955D6"/>
    <w:rsid w:val="00896AF1"/>
    <w:rsid w:val="00897303"/>
    <w:rsid w:val="00897537"/>
    <w:rsid w:val="00897D32"/>
    <w:rsid w:val="008A03CA"/>
    <w:rsid w:val="008A0B05"/>
    <w:rsid w:val="008A0D5F"/>
    <w:rsid w:val="008A0EAF"/>
    <w:rsid w:val="008A10A0"/>
    <w:rsid w:val="008A23FF"/>
    <w:rsid w:val="008A33CE"/>
    <w:rsid w:val="008A3C8A"/>
    <w:rsid w:val="008A3CF6"/>
    <w:rsid w:val="008A438C"/>
    <w:rsid w:val="008A4DDD"/>
    <w:rsid w:val="008A5775"/>
    <w:rsid w:val="008A5DB4"/>
    <w:rsid w:val="008B1779"/>
    <w:rsid w:val="008B2A48"/>
    <w:rsid w:val="008B3A3E"/>
    <w:rsid w:val="008B3D79"/>
    <w:rsid w:val="008B5DF5"/>
    <w:rsid w:val="008B75ED"/>
    <w:rsid w:val="008C0889"/>
    <w:rsid w:val="008C17F1"/>
    <w:rsid w:val="008C1AFE"/>
    <w:rsid w:val="008C2340"/>
    <w:rsid w:val="008C41A4"/>
    <w:rsid w:val="008D0463"/>
    <w:rsid w:val="008D1BB2"/>
    <w:rsid w:val="008D2DB5"/>
    <w:rsid w:val="008D3256"/>
    <w:rsid w:val="008D429D"/>
    <w:rsid w:val="008D4C3D"/>
    <w:rsid w:val="008D513C"/>
    <w:rsid w:val="008D56ED"/>
    <w:rsid w:val="008D6D31"/>
    <w:rsid w:val="008D71C2"/>
    <w:rsid w:val="008D7D7E"/>
    <w:rsid w:val="008E00AA"/>
    <w:rsid w:val="008E0ADF"/>
    <w:rsid w:val="008E0D35"/>
    <w:rsid w:val="008E0DD8"/>
    <w:rsid w:val="008E4D65"/>
    <w:rsid w:val="008E56F5"/>
    <w:rsid w:val="008E5D0D"/>
    <w:rsid w:val="008E6072"/>
    <w:rsid w:val="008E6519"/>
    <w:rsid w:val="008E6E9B"/>
    <w:rsid w:val="008E6F5B"/>
    <w:rsid w:val="008E7CE4"/>
    <w:rsid w:val="008F0CF1"/>
    <w:rsid w:val="008F1635"/>
    <w:rsid w:val="008F1A5E"/>
    <w:rsid w:val="008F22AB"/>
    <w:rsid w:val="008F30AB"/>
    <w:rsid w:val="008F5B4C"/>
    <w:rsid w:val="008F6140"/>
    <w:rsid w:val="008F72AC"/>
    <w:rsid w:val="008F72F1"/>
    <w:rsid w:val="008F742B"/>
    <w:rsid w:val="008F75C3"/>
    <w:rsid w:val="008F78F9"/>
    <w:rsid w:val="008F7939"/>
    <w:rsid w:val="0090008B"/>
    <w:rsid w:val="00900409"/>
    <w:rsid w:val="009020F0"/>
    <w:rsid w:val="00902139"/>
    <w:rsid w:val="00902C7D"/>
    <w:rsid w:val="00905EC9"/>
    <w:rsid w:val="00906C0C"/>
    <w:rsid w:val="00914295"/>
    <w:rsid w:val="00914D27"/>
    <w:rsid w:val="00915CA9"/>
    <w:rsid w:val="009161C6"/>
    <w:rsid w:val="00916C64"/>
    <w:rsid w:val="00917B64"/>
    <w:rsid w:val="00917E1C"/>
    <w:rsid w:val="00920BD6"/>
    <w:rsid w:val="00920D35"/>
    <w:rsid w:val="00921332"/>
    <w:rsid w:val="0092137E"/>
    <w:rsid w:val="00922061"/>
    <w:rsid w:val="00922251"/>
    <w:rsid w:val="009222C2"/>
    <w:rsid w:val="0092340D"/>
    <w:rsid w:val="009241AF"/>
    <w:rsid w:val="00924232"/>
    <w:rsid w:val="00924E11"/>
    <w:rsid w:val="0092629E"/>
    <w:rsid w:val="009271BE"/>
    <w:rsid w:val="0092782B"/>
    <w:rsid w:val="00930052"/>
    <w:rsid w:val="00930558"/>
    <w:rsid w:val="00930AAA"/>
    <w:rsid w:val="00932C1D"/>
    <w:rsid w:val="00933254"/>
    <w:rsid w:val="0093380E"/>
    <w:rsid w:val="00933859"/>
    <w:rsid w:val="00933E30"/>
    <w:rsid w:val="00934051"/>
    <w:rsid w:val="0093414A"/>
    <w:rsid w:val="00934995"/>
    <w:rsid w:val="00936531"/>
    <w:rsid w:val="009369A5"/>
    <w:rsid w:val="009370ED"/>
    <w:rsid w:val="00937B65"/>
    <w:rsid w:val="0094152D"/>
    <w:rsid w:val="00941733"/>
    <w:rsid w:val="00942199"/>
    <w:rsid w:val="0094347D"/>
    <w:rsid w:val="009445FB"/>
    <w:rsid w:val="009460A8"/>
    <w:rsid w:val="00951FC7"/>
    <w:rsid w:val="00954411"/>
    <w:rsid w:val="00954632"/>
    <w:rsid w:val="009550B8"/>
    <w:rsid w:val="0095614A"/>
    <w:rsid w:val="00960894"/>
    <w:rsid w:val="00960F32"/>
    <w:rsid w:val="009617E7"/>
    <w:rsid w:val="00961EBA"/>
    <w:rsid w:val="00962EDA"/>
    <w:rsid w:val="00963325"/>
    <w:rsid w:val="00963639"/>
    <w:rsid w:val="009641F3"/>
    <w:rsid w:val="00965908"/>
    <w:rsid w:val="00965C74"/>
    <w:rsid w:val="009672F6"/>
    <w:rsid w:val="00970054"/>
    <w:rsid w:val="00970982"/>
    <w:rsid w:val="009710A2"/>
    <w:rsid w:val="009713D6"/>
    <w:rsid w:val="0097154B"/>
    <w:rsid w:val="00971DE1"/>
    <w:rsid w:val="00973185"/>
    <w:rsid w:val="00973784"/>
    <w:rsid w:val="00980387"/>
    <w:rsid w:val="009803FE"/>
    <w:rsid w:val="00980C69"/>
    <w:rsid w:val="00982556"/>
    <w:rsid w:val="009825D2"/>
    <w:rsid w:val="00982CB5"/>
    <w:rsid w:val="0098389B"/>
    <w:rsid w:val="0098391C"/>
    <w:rsid w:val="009840A3"/>
    <w:rsid w:val="00984C89"/>
    <w:rsid w:val="0098622A"/>
    <w:rsid w:val="009869C0"/>
    <w:rsid w:val="00986CDD"/>
    <w:rsid w:val="00986F83"/>
    <w:rsid w:val="009876A9"/>
    <w:rsid w:val="009878D7"/>
    <w:rsid w:val="00987BC3"/>
    <w:rsid w:val="0099006F"/>
    <w:rsid w:val="00990DCC"/>
    <w:rsid w:val="0099116E"/>
    <w:rsid w:val="0099126F"/>
    <w:rsid w:val="0099391D"/>
    <w:rsid w:val="0099448E"/>
    <w:rsid w:val="00994581"/>
    <w:rsid w:val="0099641F"/>
    <w:rsid w:val="00996ADA"/>
    <w:rsid w:val="009971E0"/>
    <w:rsid w:val="009A0E88"/>
    <w:rsid w:val="009A0F89"/>
    <w:rsid w:val="009A1F73"/>
    <w:rsid w:val="009A311A"/>
    <w:rsid w:val="009A523B"/>
    <w:rsid w:val="009A60D5"/>
    <w:rsid w:val="009A69CA"/>
    <w:rsid w:val="009B06C3"/>
    <w:rsid w:val="009B24DE"/>
    <w:rsid w:val="009B3FF5"/>
    <w:rsid w:val="009B45B4"/>
    <w:rsid w:val="009B4CF1"/>
    <w:rsid w:val="009B4F3C"/>
    <w:rsid w:val="009B637B"/>
    <w:rsid w:val="009B6A28"/>
    <w:rsid w:val="009C07EB"/>
    <w:rsid w:val="009C17BC"/>
    <w:rsid w:val="009C2A3E"/>
    <w:rsid w:val="009C32CA"/>
    <w:rsid w:val="009C3542"/>
    <w:rsid w:val="009C4161"/>
    <w:rsid w:val="009C43B3"/>
    <w:rsid w:val="009C4831"/>
    <w:rsid w:val="009C587A"/>
    <w:rsid w:val="009C5DA5"/>
    <w:rsid w:val="009C5E34"/>
    <w:rsid w:val="009C7579"/>
    <w:rsid w:val="009D007E"/>
    <w:rsid w:val="009D1621"/>
    <w:rsid w:val="009D1FA4"/>
    <w:rsid w:val="009D2435"/>
    <w:rsid w:val="009D256B"/>
    <w:rsid w:val="009D2D89"/>
    <w:rsid w:val="009D5670"/>
    <w:rsid w:val="009D5903"/>
    <w:rsid w:val="009D776D"/>
    <w:rsid w:val="009D7E01"/>
    <w:rsid w:val="009E0893"/>
    <w:rsid w:val="009E0F5A"/>
    <w:rsid w:val="009E1C6A"/>
    <w:rsid w:val="009E21DB"/>
    <w:rsid w:val="009E2634"/>
    <w:rsid w:val="009E2AEF"/>
    <w:rsid w:val="009E2E38"/>
    <w:rsid w:val="009E370E"/>
    <w:rsid w:val="009E3C7F"/>
    <w:rsid w:val="009E431A"/>
    <w:rsid w:val="009E4CE4"/>
    <w:rsid w:val="009E4FD8"/>
    <w:rsid w:val="009E5845"/>
    <w:rsid w:val="009E6EB2"/>
    <w:rsid w:val="009E7717"/>
    <w:rsid w:val="009E7A5A"/>
    <w:rsid w:val="009F0AD0"/>
    <w:rsid w:val="009F21FF"/>
    <w:rsid w:val="009F239C"/>
    <w:rsid w:val="009F3861"/>
    <w:rsid w:val="009F447B"/>
    <w:rsid w:val="009F45E5"/>
    <w:rsid w:val="009F4AE8"/>
    <w:rsid w:val="009F4D09"/>
    <w:rsid w:val="009F57B1"/>
    <w:rsid w:val="009F5DA3"/>
    <w:rsid w:val="009F63D7"/>
    <w:rsid w:val="009F69F7"/>
    <w:rsid w:val="00A01016"/>
    <w:rsid w:val="00A012FE"/>
    <w:rsid w:val="00A014C1"/>
    <w:rsid w:val="00A01891"/>
    <w:rsid w:val="00A02B35"/>
    <w:rsid w:val="00A03D78"/>
    <w:rsid w:val="00A05278"/>
    <w:rsid w:val="00A05D64"/>
    <w:rsid w:val="00A06E56"/>
    <w:rsid w:val="00A0726F"/>
    <w:rsid w:val="00A07B5E"/>
    <w:rsid w:val="00A10C63"/>
    <w:rsid w:val="00A1112E"/>
    <w:rsid w:val="00A11657"/>
    <w:rsid w:val="00A118A9"/>
    <w:rsid w:val="00A12413"/>
    <w:rsid w:val="00A127D6"/>
    <w:rsid w:val="00A13AFC"/>
    <w:rsid w:val="00A14314"/>
    <w:rsid w:val="00A14B7D"/>
    <w:rsid w:val="00A16F43"/>
    <w:rsid w:val="00A17EAA"/>
    <w:rsid w:val="00A21784"/>
    <w:rsid w:val="00A21E1B"/>
    <w:rsid w:val="00A22264"/>
    <w:rsid w:val="00A22A12"/>
    <w:rsid w:val="00A2398E"/>
    <w:rsid w:val="00A23C70"/>
    <w:rsid w:val="00A23E18"/>
    <w:rsid w:val="00A24926"/>
    <w:rsid w:val="00A2500F"/>
    <w:rsid w:val="00A25017"/>
    <w:rsid w:val="00A25546"/>
    <w:rsid w:val="00A258F4"/>
    <w:rsid w:val="00A260B4"/>
    <w:rsid w:val="00A26204"/>
    <w:rsid w:val="00A2726C"/>
    <w:rsid w:val="00A301B9"/>
    <w:rsid w:val="00A302B4"/>
    <w:rsid w:val="00A31453"/>
    <w:rsid w:val="00A31507"/>
    <w:rsid w:val="00A319B3"/>
    <w:rsid w:val="00A321BD"/>
    <w:rsid w:val="00A32A1D"/>
    <w:rsid w:val="00A32DF1"/>
    <w:rsid w:val="00A32F3F"/>
    <w:rsid w:val="00A3331E"/>
    <w:rsid w:val="00A33B34"/>
    <w:rsid w:val="00A3436E"/>
    <w:rsid w:val="00A35326"/>
    <w:rsid w:val="00A3553E"/>
    <w:rsid w:val="00A36087"/>
    <w:rsid w:val="00A362C5"/>
    <w:rsid w:val="00A36822"/>
    <w:rsid w:val="00A36E06"/>
    <w:rsid w:val="00A4002D"/>
    <w:rsid w:val="00A414FB"/>
    <w:rsid w:val="00A42B41"/>
    <w:rsid w:val="00A4307B"/>
    <w:rsid w:val="00A431D0"/>
    <w:rsid w:val="00A4425F"/>
    <w:rsid w:val="00A44630"/>
    <w:rsid w:val="00A44C76"/>
    <w:rsid w:val="00A44FAF"/>
    <w:rsid w:val="00A45671"/>
    <w:rsid w:val="00A4678B"/>
    <w:rsid w:val="00A46C2B"/>
    <w:rsid w:val="00A46D36"/>
    <w:rsid w:val="00A4790C"/>
    <w:rsid w:val="00A47F02"/>
    <w:rsid w:val="00A52386"/>
    <w:rsid w:val="00A525EE"/>
    <w:rsid w:val="00A52C76"/>
    <w:rsid w:val="00A54A66"/>
    <w:rsid w:val="00A557B4"/>
    <w:rsid w:val="00A558FA"/>
    <w:rsid w:val="00A55952"/>
    <w:rsid w:val="00A55DE1"/>
    <w:rsid w:val="00A56610"/>
    <w:rsid w:val="00A56B88"/>
    <w:rsid w:val="00A57774"/>
    <w:rsid w:val="00A61DA2"/>
    <w:rsid w:val="00A63687"/>
    <w:rsid w:val="00A63BC6"/>
    <w:rsid w:val="00A6685B"/>
    <w:rsid w:val="00A67626"/>
    <w:rsid w:val="00A676AF"/>
    <w:rsid w:val="00A71840"/>
    <w:rsid w:val="00A7410E"/>
    <w:rsid w:val="00A746F9"/>
    <w:rsid w:val="00A7517E"/>
    <w:rsid w:val="00A751ED"/>
    <w:rsid w:val="00A75E98"/>
    <w:rsid w:val="00A76710"/>
    <w:rsid w:val="00A768C0"/>
    <w:rsid w:val="00A7690F"/>
    <w:rsid w:val="00A77EC4"/>
    <w:rsid w:val="00A80645"/>
    <w:rsid w:val="00A80C1E"/>
    <w:rsid w:val="00A81CAE"/>
    <w:rsid w:val="00A83AC3"/>
    <w:rsid w:val="00A83F48"/>
    <w:rsid w:val="00A8480E"/>
    <w:rsid w:val="00A86102"/>
    <w:rsid w:val="00A8689C"/>
    <w:rsid w:val="00A86DE3"/>
    <w:rsid w:val="00A87C93"/>
    <w:rsid w:val="00A90032"/>
    <w:rsid w:val="00A9178C"/>
    <w:rsid w:val="00A919A7"/>
    <w:rsid w:val="00A919D5"/>
    <w:rsid w:val="00A92B47"/>
    <w:rsid w:val="00A92B6F"/>
    <w:rsid w:val="00A92C29"/>
    <w:rsid w:val="00A93DD9"/>
    <w:rsid w:val="00A940A6"/>
    <w:rsid w:val="00A94417"/>
    <w:rsid w:val="00A94B58"/>
    <w:rsid w:val="00A955FE"/>
    <w:rsid w:val="00A957DD"/>
    <w:rsid w:val="00A96146"/>
    <w:rsid w:val="00A96757"/>
    <w:rsid w:val="00A96EC7"/>
    <w:rsid w:val="00A975EB"/>
    <w:rsid w:val="00A97CB5"/>
    <w:rsid w:val="00AA1655"/>
    <w:rsid w:val="00AA1B26"/>
    <w:rsid w:val="00AA243E"/>
    <w:rsid w:val="00AA2867"/>
    <w:rsid w:val="00AA3062"/>
    <w:rsid w:val="00AA4A97"/>
    <w:rsid w:val="00AA586E"/>
    <w:rsid w:val="00AA76C2"/>
    <w:rsid w:val="00AA79CB"/>
    <w:rsid w:val="00AB00D6"/>
    <w:rsid w:val="00AB117F"/>
    <w:rsid w:val="00AB18A6"/>
    <w:rsid w:val="00AB250B"/>
    <w:rsid w:val="00AB315C"/>
    <w:rsid w:val="00AB33ED"/>
    <w:rsid w:val="00AB3DC4"/>
    <w:rsid w:val="00AB3FCF"/>
    <w:rsid w:val="00AB4050"/>
    <w:rsid w:val="00AB6EB8"/>
    <w:rsid w:val="00AB7AAF"/>
    <w:rsid w:val="00AB7E1E"/>
    <w:rsid w:val="00AC06F1"/>
    <w:rsid w:val="00AC080A"/>
    <w:rsid w:val="00AC0E98"/>
    <w:rsid w:val="00AC1122"/>
    <w:rsid w:val="00AC259E"/>
    <w:rsid w:val="00AC27B8"/>
    <w:rsid w:val="00AC28C2"/>
    <w:rsid w:val="00AC3028"/>
    <w:rsid w:val="00AC30CD"/>
    <w:rsid w:val="00AC3789"/>
    <w:rsid w:val="00AC3E5F"/>
    <w:rsid w:val="00AC4D9C"/>
    <w:rsid w:val="00AC4F44"/>
    <w:rsid w:val="00AC607A"/>
    <w:rsid w:val="00AC6F53"/>
    <w:rsid w:val="00AD020B"/>
    <w:rsid w:val="00AD051D"/>
    <w:rsid w:val="00AD09AF"/>
    <w:rsid w:val="00AD0AE8"/>
    <w:rsid w:val="00AD107B"/>
    <w:rsid w:val="00AD19B6"/>
    <w:rsid w:val="00AD22E6"/>
    <w:rsid w:val="00AD249F"/>
    <w:rsid w:val="00AD42FE"/>
    <w:rsid w:val="00AD4879"/>
    <w:rsid w:val="00AD62CF"/>
    <w:rsid w:val="00AD6DA9"/>
    <w:rsid w:val="00AD7F15"/>
    <w:rsid w:val="00AE06FA"/>
    <w:rsid w:val="00AE0EBC"/>
    <w:rsid w:val="00AE3417"/>
    <w:rsid w:val="00AE36A6"/>
    <w:rsid w:val="00AE4206"/>
    <w:rsid w:val="00AE4898"/>
    <w:rsid w:val="00AE5DF7"/>
    <w:rsid w:val="00AE6EDE"/>
    <w:rsid w:val="00AE7B82"/>
    <w:rsid w:val="00AE7EA1"/>
    <w:rsid w:val="00AE7F70"/>
    <w:rsid w:val="00AF002C"/>
    <w:rsid w:val="00AF0479"/>
    <w:rsid w:val="00AF0625"/>
    <w:rsid w:val="00AF1084"/>
    <w:rsid w:val="00AF2270"/>
    <w:rsid w:val="00AF4391"/>
    <w:rsid w:val="00AF575B"/>
    <w:rsid w:val="00AF58C1"/>
    <w:rsid w:val="00AF5CC8"/>
    <w:rsid w:val="00B00BA4"/>
    <w:rsid w:val="00B01430"/>
    <w:rsid w:val="00B01489"/>
    <w:rsid w:val="00B016E1"/>
    <w:rsid w:val="00B024DD"/>
    <w:rsid w:val="00B038E3"/>
    <w:rsid w:val="00B03AB5"/>
    <w:rsid w:val="00B03DC0"/>
    <w:rsid w:val="00B04FCF"/>
    <w:rsid w:val="00B0565D"/>
    <w:rsid w:val="00B05773"/>
    <w:rsid w:val="00B1008E"/>
    <w:rsid w:val="00B1064A"/>
    <w:rsid w:val="00B10ACA"/>
    <w:rsid w:val="00B10E2C"/>
    <w:rsid w:val="00B12F27"/>
    <w:rsid w:val="00B133A3"/>
    <w:rsid w:val="00B133D1"/>
    <w:rsid w:val="00B13EA6"/>
    <w:rsid w:val="00B15C70"/>
    <w:rsid w:val="00B16742"/>
    <w:rsid w:val="00B16A07"/>
    <w:rsid w:val="00B16E7E"/>
    <w:rsid w:val="00B22231"/>
    <w:rsid w:val="00B225DD"/>
    <w:rsid w:val="00B237C7"/>
    <w:rsid w:val="00B23AA0"/>
    <w:rsid w:val="00B23AB6"/>
    <w:rsid w:val="00B24FC6"/>
    <w:rsid w:val="00B25372"/>
    <w:rsid w:val="00B25AB0"/>
    <w:rsid w:val="00B25B6B"/>
    <w:rsid w:val="00B27BF9"/>
    <w:rsid w:val="00B3019D"/>
    <w:rsid w:val="00B32220"/>
    <w:rsid w:val="00B3269B"/>
    <w:rsid w:val="00B32BDF"/>
    <w:rsid w:val="00B34101"/>
    <w:rsid w:val="00B341FA"/>
    <w:rsid w:val="00B347D3"/>
    <w:rsid w:val="00B34888"/>
    <w:rsid w:val="00B3499E"/>
    <w:rsid w:val="00B35B03"/>
    <w:rsid w:val="00B36649"/>
    <w:rsid w:val="00B36DD5"/>
    <w:rsid w:val="00B36E59"/>
    <w:rsid w:val="00B371EF"/>
    <w:rsid w:val="00B37C61"/>
    <w:rsid w:val="00B37C9C"/>
    <w:rsid w:val="00B401DD"/>
    <w:rsid w:val="00B407B5"/>
    <w:rsid w:val="00B41139"/>
    <w:rsid w:val="00B41B00"/>
    <w:rsid w:val="00B4266A"/>
    <w:rsid w:val="00B437AD"/>
    <w:rsid w:val="00B4577B"/>
    <w:rsid w:val="00B45DBA"/>
    <w:rsid w:val="00B45FBD"/>
    <w:rsid w:val="00B4614D"/>
    <w:rsid w:val="00B47D14"/>
    <w:rsid w:val="00B5028F"/>
    <w:rsid w:val="00B511FC"/>
    <w:rsid w:val="00B51AB2"/>
    <w:rsid w:val="00B51D73"/>
    <w:rsid w:val="00B52D13"/>
    <w:rsid w:val="00B52E10"/>
    <w:rsid w:val="00B53172"/>
    <w:rsid w:val="00B53E8A"/>
    <w:rsid w:val="00B5430D"/>
    <w:rsid w:val="00B55D26"/>
    <w:rsid w:val="00B616A9"/>
    <w:rsid w:val="00B6191D"/>
    <w:rsid w:val="00B62427"/>
    <w:rsid w:val="00B62CF9"/>
    <w:rsid w:val="00B66654"/>
    <w:rsid w:val="00B66841"/>
    <w:rsid w:val="00B668CE"/>
    <w:rsid w:val="00B66EB7"/>
    <w:rsid w:val="00B6748C"/>
    <w:rsid w:val="00B6769E"/>
    <w:rsid w:val="00B67CA3"/>
    <w:rsid w:val="00B67F82"/>
    <w:rsid w:val="00B7098B"/>
    <w:rsid w:val="00B70AF6"/>
    <w:rsid w:val="00B70F59"/>
    <w:rsid w:val="00B70F90"/>
    <w:rsid w:val="00B72E91"/>
    <w:rsid w:val="00B7398E"/>
    <w:rsid w:val="00B75983"/>
    <w:rsid w:val="00B80001"/>
    <w:rsid w:val="00B8026D"/>
    <w:rsid w:val="00B80650"/>
    <w:rsid w:val="00B80C40"/>
    <w:rsid w:val="00B80D1A"/>
    <w:rsid w:val="00B80FBF"/>
    <w:rsid w:val="00B82E5E"/>
    <w:rsid w:val="00B83C75"/>
    <w:rsid w:val="00B83E2C"/>
    <w:rsid w:val="00B83E52"/>
    <w:rsid w:val="00B85396"/>
    <w:rsid w:val="00B877D3"/>
    <w:rsid w:val="00B90561"/>
    <w:rsid w:val="00B90ABF"/>
    <w:rsid w:val="00B925DF"/>
    <w:rsid w:val="00B9365D"/>
    <w:rsid w:val="00B93E7D"/>
    <w:rsid w:val="00B94B6B"/>
    <w:rsid w:val="00B95FF1"/>
    <w:rsid w:val="00BA0924"/>
    <w:rsid w:val="00BA0A29"/>
    <w:rsid w:val="00BA0FF0"/>
    <w:rsid w:val="00BA23BB"/>
    <w:rsid w:val="00BA2AE7"/>
    <w:rsid w:val="00BA2F45"/>
    <w:rsid w:val="00BA3481"/>
    <w:rsid w:val="00BA3BA6"/>
    <w:rsid w:val="00BA53A2"/>
    <w:rsid w:val="00BA6439"/>
    <w:rsid w:val="00BA7B69"/>
    <w:rsid w:val="00BB1500"/>
    <w:rsid w:val="00BB1647"/>
    <w:rsid w:val="00BB17F1"/>
    <w:rsid w:val="00BB1F3A"/>
    <w:rsid w:val="00BB2E32"/>
    <w:rsid w:val="00BB332F"/>
    <w:rsid w:val="00BB3C55"/>
    <w:rsid w:val="00BB4C67"/>
    <w:rsid w:val="00BB5001"/>
    <w:rsid w:val="00BB584D"/>
    <w:rsid w:val="00BC0178"/>
    <w:rsid w:val="00BC13B4"/>
    <w:rsid w:val="00BC3BE0"/>
    <w:rsid w:val="00BC56EB"/>
    <w:rsid w:val="00BC5FDA"/>
    <w:rsid w:val="00BC6073"/>
    <w:rsid w:val="00BD1C4B"/>
    <w:rsid w:val="00BD258D"/>
    <w:rsid w:val="00BD3078"/>
    <w:rsid w:val="00BD37A4"/>
    <w:rsid w:val="00BD3913"/>
    <w:rsid w:val="00BD3D55"/>
    <w:rsid w:val="00BD46E5"/>
    <w:rsid w:val="00BD4A11"/>
    <w:rsid w:val="00BD4EE9"/>
    <w:rsid w:val="00BD55F9"/>
    <w:rsid w:val="00BD66AA"/>
    <w:rsid w:val="00BE0525"/>
    <w:rsid w:val="00BE0848"/>
    <w:rsid w:val="00BE1416"/>
    <w:rsid w:val="00BE2B02"/>
    <w:rsid w:val="00BE2DAE"/>
    <w:rsid w:val="00BE3D7A"/>
    <w:rsid w:val="00BE446C"/>
    <w:rsid w:val="00BE49EC"/>
    <w:rsid w:val="00BE4EF9"/>
    <w:rsid w:val="00BE57EF"/>
    <w:rsid w:val="00BE5BB3"/>
    <w:rsid w:val="00BE60AE"/>
    <w:rsid w:val="00BE6464"/>
    <w:rsid w:val="00BE6555"/>
    <w:rsid w:val="00BE6BED"/>
    <w:rsid w:val="00BE6EEB"/>
    <w:rsid w:val="00BE7518"/>
    <w:rsid w:val="00BF0446"/>
    <w:rsid w:val="00BF11DF"/>
    <w:rsid w:val="00BF41A2"/>
    <w:rsid w:val="00BF43EA"/>
    <w:rsid w:val="00BF4FAC"/>
    <w:rsid w:val="00BF60FC"/>
    <w:rsid w:val="00BF652B"/>
    <w:rsid w:val="00BF67CC"/>
    <w:rsid w:val="00BF6AA9"/>
    <w:rsid w:val="00BF76ED"/>
    <w:rsid w:val="00BF799E"/>
    <w:rsid w:val="00BF79C7"/>
    <w:rsid w:val="00BF7C91"/>
    <w:rsid w:val="00C00C8C"/>
    <w:rsid w:val="00C00C8F"/>
    <w:rsid w:val="00C01361"/>
    <w:rsid w:val="00C02DDD"/>
    <w:rsid w:val="00C03DD2"/>
    <w:rsid w:val="00C04877"/>
    <w:rsid w:val="00C06A22"/>
    <w:rsid w:val="00C06EAF"/>
    <w:rsid w:val="00C07933"/>
    <w:rsid w:val="00C07CDD"/>
    <w:rsid w:val="00C133A0"/>
    <w:rsid w:val="00C135A0"/>
    <w:rsid w:val="00C15AD4"/>
    <w:rsid w:val="00C1712E"/>
    <w:rsid w:val="00C17DEA"/>
    <w:rsid w:val="00C217C9"/>
    <w:rsid w:val="00C218C6"/>
    <w:rsid w:val="00C24942"/>
    <w:rsid w:val="00C256BB"/>
    <w:rsid w:val="00C25B61"/>
    <w:rsid w:val="00C30B39"/>
    <w:rsid w:val="00C3102C"/>
    <w:rsid w:val="00C32389"/>
    <w:rsid w:val="00C329E9"/>
    <w:rsid w:val="00C32B7D"/>
    <w:rsid w:val="00C32BE7"/>
    <w:rsid w:val="00C32F5C"/>
    <w:rsid w:val="00C33034"/>
    <w:rsid w:val="00C335A6"/>
    <w:rsid w:val="00C33DA4"/>
    <w:rsid w:val="00C34D85"/>
    <w:rsid w:val="00C35E92"/>
    <w:rsid w:val="00C369AF"/>
    <w:rsid w:val="00C36DF0"/>
    <w:rsid w:val="00C36E45"/>
    <w:rsid w:val="00C36EAB"/>
    <w:rsid w:val="00C37327"/>
    <w:rsid w:val="00C40171"/>
    <w:rsid w:val="00C406C9"/>
    <w:rsid w:val="00C412B9"/>
    <w:rsid w:val="00C419AA"/>
    <w:rsid w:val="00C42239"/>
    <w:rsid w:val="00C43EB3"/>
    <w:rsid w:val="00C44110"/>
    <w:rsid w:val="00C44683"/>
    <w:rsid w:val="00C45968"/>
    <w:rsid w:val="00C46654"/>
    <w:rsid w:val="00C4727E"/>
    <w:rsid w:val="00C476E8"/>
    <w:rsid w:val="00C50A50"/>
    <w:rsid w:val="00C50FE9"/>
    <w:rsid w:val="00C5124A"/>
    <w:rsid w:val="00C519CB"/>
    <w:rsid w:val="00C51BAE"/>
    <w:rsid w:val="00C51CA0"/>
    <w:rsid w:val="00C544A7"/>
    <w:rsid w:val="00C5485F"/>
    <w:rsid w:val="00C551A1"/>
    <w:rsid w:val="00C55B73"/>
    <w:rsid w:val="00C55CCF"/>
    <w:rsid w:val="00C57B89"/>
    <w:rsid w:val="00C61656"/>
    <w:rsid w:val="00C62609"/>
    <w:rsid w:val="00C62841"/>
    <w:rsid w:val="00C62B54"/>
    <w:rsid w:val="00C62BBD"/>
    <w:rsid w:val="00C63689"/>
    <w:rsid w:val="00C63947"/>
    <w:rsid w:val="00C64600"/>
    <w:rsid w:val="00C64624"/>
    <w:rsid w:val="00C649BE"/>
    <w:rsid w:val="00C64B29"/>
    <w:rsid w:val="00C650C3"/>
    <w:rsid w:val="00C65E95"/>
    <w:rsid w:val="00C6654E"/>
    <w:rsid w:val="00C66868"/>
    <w:rsid w:val="00C66FF4"/>
    <w:rsid w:val="00C674DD"/>
    <w:rsid w:val="00C67E05"/>
    <w:rsid w:val="00C67ECA"/>
    <w:rsid w:val="00C70B8E"/>
    <w:rsid w:val="00C70EAE"/>
    <w:rsid w:val="00C70FC7"/>
    <w:rsid w:val="00C7195D"/>
    <w:rsid w:val="00C72223"/>
    <w:rsid w:val="00C7296F"/>
    <w:rsid w:val="00C73192"/>
    <w:rsid w:val="00C7323E"/>
    <w:rsid w:val="00C7334B"/>
    <w:rsid w:val="00C73483"/>
    <w:rsid w:val="00C75038"/>
    <w:rsid w:val="00C757FD"/>
    <w:rsid w:val="00C77961"/>
    <w:rsid w:val="00C803BF"/>
    <w:rsid w:val="00C80590"/>
    <w:rsid w:val="00C80917"/>
    <w:rsid w:val="00C80AA4"/>
    <w:rsid w:val="00C81361"/>
    <w:rsid w:val="00C81BEF"/>
    <w:rsid w:val="00C81C3A"/>
    <w:rsid w:val="00C82639"/>
    <w:rsid w:val="00C826D6"/>
    <w:rsid w:val="00C83380"/>
    <w:rsid w:val="00C836FA"/>
    <w:rsid w:val="00C83943"/>
    <w:rsid w:val="00C84168"/>
    <w:rsid w:val="00C846AF"/>
    <w:rsid w:val="00C84CB0"/>
    <w:rsid w:val="00C8506F"/>
    <w:rsid w:val="00C854B3"/>
    <w:rsid w:val="00C8645E"/>
    <w:rsid w:val="00C865AC"/>
    <w:rsid w:val="00C87084"/>
    <w:rsid w:val="00C87BE8"/>
    <w:rsid w:val="00C87D32"/>
    <w:rsid w:val="00C90978"/>
    <w:rsid w:val="00C90979"/>
    <w:rsid w:val="00C90EAA"/>
    <w:rsid w:val="00C91D16"/>
    <w:rsid w:val="00C92F3F"/>
    <w:rsid w:val="00C93105"/>
    <w:rsid w:val="00C937AA"/>
    <w:rsid w:val="00C93A7E"/>
    <w:rsid w:val="00C94D66"/>
    <w:rsid w:val="00C94DF2"/>
    <w:rsid w:val="00C955BB"/>
    <w:rsid w:val="00C95F33"/>
    <w:rsid w:val="00C96C6B"/>
    <w:rsid w:val="00CA0F5B"/>
    <w:rsid w:val="00CA0FFE"/>
    <w:rsid w:val="00CA191C"/>
    <w:rsid w:val="00CA27EE"/>
    <w:rsid w:val="00CA2AE8"/>
    <w:rsid w:val="00CA2BE6"/>
    <w:rsid w:val="00CA319A"/>
    <w:rsid w:val="00CA3942"/>
    <w:rsid w:val="00CA41A6"/>
    <w:rsid w:val="00CA4B35"/>
    <w:rsid w:val="00CA5F56"/>
    <w:rsid w:val="00CA60CC"/>
    <w:rsid w:val="00CA6762"/>
    <w:rsid w:val="00CA70E4"/>
    <w:rsid w:val="00CA730D"/>
    <w:rsid w:val="00CB05A4"/>
    <w:rsid w:val="00CB0C97"/>
    <w:rsid w:val="00CB14D5"/>
    <w:rsid w:val="00CB1567"/>
    <w:rsid w:val="00CB31DF"/>
    <w:rsid w:val="00CB3366"/>
    <w:rsid w:val="00CB455C"/>
    <w:rsid w:val="00CB52A3"/>
    <w:rsid w:val="00CB6D8E"/>
    <w:rsid w:val="00CB7023"/>
    <w:rsid w:val="00CC2E76"/>
    <w:rsid w:val="00CC409D"/>
    <w:rsid w:val="00CC4C22"/>
    <w:rsid w:val="00CC5FA7"/>
    <w:rsid w:val="00CC6087"/>
    <w:rsid w:val="00CC665E"/>
    <w:rsid w:val="00CC6E12"/>
    <w:rsid w:val="00CC6F2E"/>
    <w:rsid w:val="00CC7046"/>
    <w:rsid w:val="00CC74FC"/>
    <w:rsid w:val="00CC7AA4"/>
    <w:rsid w:val="00CC7AAC"/>
    <w:rsid w:val="00CD3CB0"/>
    <w:rsid w:val="00CD3D3E"/>
    <w:rsid w:val="00CD3E1C"/>
    <w:rsid w:val="00CD469C"/>
    <w:rsid w:val="00CD4B18"/>
    <w:rsid w:val="00CD53E8"/>
    <w:rsid w:val="00CD6CB4"/>
    <w:rsid w:val="00CD7D74"/>
    <w:rsid w:val="00CD7D8B"/>
    <w:rsid w:val="00CD7E3E"/>
    <w:rsid w:val="00CE0303"/>
    <w:rsid w:val="00CE0A77"/>
    <w:rsid w:val="00CE0AA6"/>
    <w:rsid w:val="00CE1340"/>
    <w:rsid w:val="00CE207B"/>
    <w:rsid w:val="00CE2100"/>
    <w:rsid w:val="00CE51F5"/>
    <w:rsid w:val="00CE5C63"/>
    <w:rsid w:val="00CE5E44"/>
    <w:rsid w:val="00CE68FA"/>
    <w:rsid w:val="00CE694A"/>
    <w:rsid w:val="00CF073A"/>
    <w:rsid w:val="00CF07BA"/>
    <w:rsid w:val="00CF0FAC"/>
    <w:rsid w:val="00CF0FCC"/>
    <w:rsid w:val="00CF10E0"/>
    <w:rsid w:val="00CF11D3"/>
    <w:rsid w:val="00CF2B2C"/>
    <w:rsid w:val="00CF3856"/>
    <w:rsid w:val="00CF3DAC"/>
    <w:rsid w:val="00CF44E3"/>
    <w:rsid w:val="00CF52C9"/>
    <w:rsid w:val="00CF5930"/>
    <w:rsid w:val="00CF6010"/>
    <w:rsid w:val="00CF6643"/>
    <w:rsid w:val="00CF6A08"/>
    <w:rsid w:val="00CF7D96"/>
    <w:rsid w:val="00CF7E5C"/>
    <w:rsid w:val="00D007D0"/>
    <w:rsid w:val="00D01F9D"/>
    <w:rsid w:val="00D025DA"/>
    <w:rsid w:val="00D027DC"/>
    <w:rsid w:val="00D02F39"/>
    <w:rsid w:val="00D031AA"/>
    <w:rsid w:val="00D05C20"/>
    <w:rsid w:val="00D06D01"/>
    <w:rsid w:val="00D07CEF"/>
    <w:rsid w:val="00D1051B"/>
    <w:rsid w:val="00D10CF3"/>
    <w:rsid w:val="00D10E29"/>
    <w:rsid w:val="00D1110D"/>
    <w:rsid w:val="00D12F03"/>
    <w:rsid w:val="00D138B6"/>
    <w:rsid w:val="00D145D1"/>
    <w:rsid w:val="00D14A50"/>
    <w:rsid w:val="00D164EF"/>
    <w:rsid w:val="00D16681"/>
    <w:rsid w:val="00D179F9"/>
    <w:rsid w:val="00D17B13"/>
    <w:rsid w:val="00D202F8"/>
    <w:rsid w:val="00D21E31"/>
    <w:rsid w:val="00D221F4"/>
    <w:rsid w:val="00D244EC"/>
    <w:rsid w:val="00D24514"/>
    <w:rsid w:val="00D2526D"/>
    <w:rsid w:val="00D25975"/>
    <w:rsid w:val="00D25C03"/>
    <w:rsid w:val="00D26341"/>
    <w:rsid w:val="00D27482"/>
    <w:rsid w:val="00D275CB"/>
    <w:rsid w:val="00D27943"/>
    <w:rsid w:val="00D27D4E"/>
    <w:rsid w:val="00D336E7"/>
    <w:rsid w:val="00D34EC9"/>
    <w:rsid w:val="00D35B47"/>
    <w:rsid w:val="00D3670D"/>
    <w:rsid w:val="00D36E90"/>
    <w:rsid w:val="00D44062"/>
    <w:rsid w:val="00D443AB"/>
    <w:rsid w:val="00D453FC"/>
    <w:rsid w:val="00D45874"/>
    <w:rsid w:val="00D45BC7"/>
    <w:rsid w:val="00D45E4E"/>
    <w:rsid w:val="00D462A6"/>
    <w:rsid w:val="00D4699F"/>
    <w:rsid w:val="00D50A0F"/>
    <w:rsid w:val="00D50BCE"/>
    <w:rsid w:val="00D51B2B"/>
    <w:rsid w:val="00D525CA"/>
    <w:rsid w:val="00D52FA6"/>
    <w:rsid w:val="00D52FBB"/>
    <w:rsid w:val="00D545DA"/>
    <w:rsid w:val="00D548D4"/>
    <w:rsid w:val="00D569A5"/>
    <w:rsid w:val="00D57AAD"/>
    <w:rsid w:val="00D60F05"/>
    <w:rsid w:val="00D614F5"/>
    <w:rsid w:val="00D6267D"/>
    <w:rsid w:val="00D6283B"/>
    <w:rsid w:val="00D62850"/>
    <w:rsid w:val="00D628A5"/>
    <w:rsid w:val="00D63764"/>
    <w:rsid w:val="00D63ADC"/>
    <w:rsid w:val="00D64BAF"/>
    <w:rsid w:val="00D65278"/>
    <w:rsid w:val="00D6556B"/>
    <w:rsid w:val="00D662A4"/>
    <w:rsid w:val="00D6710D"/>
    <w:rsid w:val="00D6746A"/>
    <w:rsid w:val="00D6762D"/>
    <w:rsid w:val="00D67DA4"/>
    <w:rsid w:val="00D70585"/>
    <w:rsid w:val="00D70692"/>
    <w:rsid w:val="00D719B3"/>
    <w:rsid w:val="00D71B2A"/>
    <w:rsid w:val="00D7269D"/>
    <w:rsid w:val="00D72E73"/>
    <w:rsid w:val="00D731C3"/>
    <w:rsid w:val="00D732C0"/>
    <w:rsid w:val="00D73B1B"/>
    <w:rsid w:val="00D7461E"/>
    <w:rsid w:val="00D75C74"/>
    <w:rsid w:val="00D75D06"/>
    <w:rsid w:val="00D76151"/>
    <w:rsid w:val="00D76F0C"/>
    <w:rsid w:val="00D816F0"/>
    <w:rsid w:val="00D819AE"/>
    <w:rsid w:val="00D81E92"/>
    <w:rsid w:val="00D8234B"/>
    <w:rsid w:val="00D82CFF"/>
    <w:rsid w:val="00D82D39"/>
    <w:rsid w:val="00D840ED"/>
    <w:rsid w:val="00D8578C"/>
    <w:rsid w:val="00D87874"/>
    <w:rsid w:val="00D90995"/>
    <w:rsid w:val="00D935D8"/>
    <w:rsid w:val="00D951F1"/>
    <w:rsid w:val="00D95943"/>
    <w:rsid w:val="00D97A19"/>
    <w:rsid w:val="00DA0439"/>
    <w:rsid w:val="00DA09EF"/>
    <w:rsid w:val="00DA102A"/>
    <w:rsid w:val="00DA183C"/>
    <w:rsid w:val="00DA2805"/>
    <w:rsid w:val="00DA28CE"/>
    <w:rsid w:val="00DA2F60"/>
    <w:rsid w:val="00DA49AB"/>
    <w:rsid w:val="00DA5799"/>
    <w:rsid w:val="00DA5AE5"/>
    <w:rsid w:val="00DA60EF"/>
    <w:rsid w:val="00DB127F"/>
    <w:rsid w:val="00DB1740"/>
    <w:rsid w:val="00DB24F7"/>
    <w:rsid w:val="00DB2611"/>
    <w:rsid w:val="00DB29A6"/>
    <w:rsid w:val="00DB2ADD"/>
    <w:rsid w:val="00DB318A"/>
    <w:rsid w:val="00DB4441"/>
    <w:rsid w:val="00DB44EA"/>
    <w:rsid w:val="00DB4D28"/>
    <w:rsid w:val="00DB4D46"/>
    <w:rsid w:val="00DB5263"/>
    <w:rsid w:val="00DB65B0"/>
    <w:rsid w:val="00DC1577"/>
    <w:rsid w:val="00DC1797"/>
    <w:rsid w:val="00DC391A"/>
    <w:rsid w:val="00DC4B01"/>
    <w:rsid w:val="00DC4CD5"/>
    <w:rsid w:val="00DC4D13"/>
    <w:rsid w:val="00DC5A51"/>
    <w:rsid w:val="00DC757D"/>
    <w:rsid w:val="00DD0A06"/>
    <w:rsid w:val="00DD167A"/>
    <w:rsid w:val="00DD2CDE"/>
    <w:rsid w:val="00DD50E4"/>
    <w:rsid w:val="00DD5293"/>
    <w:rsid w:val="00DD58BE"/>
    <w:rsid w:val="00DD59E6"/>
    <w:rsid w:val="00DD608F"/>
    <w:rsid w:val="00DD67AD"/>
    <w:rsid w:val="00DD7EFA"/>
    <w:rsid w:val="00DE4591"/>
    <w:rsid w:val="00DE524A"/>
    <w:rsid w:val="00DE6063"/>
    <w:rsid w:val="00DE6211"/>
    <w:rsid w:val="00DE6484"/>
    <w:rsid w:val="00DE7005"/>
    <w:rsid w:val="00DF0EA0"/>
    <w:rsid w:val="00DF1665"/>
    <w:rsid w:val="00DF3F8C"/>
    <w:rsid w:val="00DF461D"/>
    <w:rsid w:val="00DF5169"/>
    <w:rsid w:val="00DF5D69"/>
    <w:rsid w:val="00DF6136"/>
    <w:rsid w:val="00DF6596"/>
    <w:rsid w:val="00DF6990"/>
    <w:rsid w:val="00DF6D90"/>
    <w:rsid w:val="00DF6F7D"/>
    <w:rsid w:val="00E01D0A"/>
    <w:rsid w:val="00E01F82"/>
    <w:rsid w:val="00E02509"/>
    <w:rsid w:val="00E03307"/>
    <w:rsid w:val="00E03930"/>
    <w:rsid w:val="00E03E70"/>
    <w:rsid w:val="00E0449D"/>
    <w:rsid w:val="00E053A9"/>
    <w:rsid w:val="00E059BD"/>
    <w:rsid w:val="00E05BA6"/>
    <w:rsid w:val="00E05F3E"/>
    <w:rsid w:val="00E06028"/>
    <w:rsid w:val="00E07F45"/>
    <w:rsid w:val="00E1075E"/>
    <w:rsid w:val="00E13972"/>
    <w:rsid w:val="00E15E29"/>
    <w:rsid w:val="00E160C3"/>
    <w:rsid w:val="00E20BC4"/>
    <w:rsid w:val="00E20F51"/>
    <w:rsid w:val="00E23550"/>
    <w:rsid w:val="00E24438"/>
    <w:rsid w:val="00E25851"/>
    <w:rsid w:val="00E26199"/>
    <w:rsid w:val="00E26FFF"/>
    <w:rsid w:val="00E32138"/>
    <w:rsid w:val="00E326B8"/>
    <w:rsid w:val="00E327F5"/>
    <w:rsid w:val="00E33053"/>
    <w:rsid w:val="00E34D43"/>
    <w:rsid w:val="00E359AB"/>
    <w:rsid w:val="00E362FD"/>
    <w:rsid w:val="00E368A5"/>
    <w:rsid w:val="00E37CC2"/>
    <w:rsid w:val="00E4055B"/>
    <w:rsid w:val="00E40731"/>
    <w:rsid w:val="00E40FD4"/>
    <w:rsid w:val="00E4146C"/>
    <w:rsid w:val="00E41D1B"/>
    <w:rsid w:val="00E42188"/>
    <w:rsid w:val="00E429D5"/>
    <w:rsid w:val="00E43EAC"/>
    <w:rsid w:val="00E44D1F"/>
    <w:rsid w:val="00E451E0"/>
    <w:rsid w:val="00E45726"/>
    <w:rsid w:val="00E47314"/>
    <w:rsid w:val="00E478E6"/>
    <w:rsid w:val="00E47CAE"/>
    <w:rsid w:val="00E47D04"/>
    <w:rsid w:val="00E506E8"/>
    <w:rsid w:val="00E50724"/>
    <w:rsid w:val="00E53B53"/>
    <w:rsid w:val="00E540D4"/>
    <w:rsid w:val="00E54FA4"/>
    <w:rsid w:val="00E55FCF"/>
    <w:rsid w:val="00E5653B"/>
    <w:rsid w:val="00E566F3"/>
    <w:rsid w:val="00E568B3"/>
    <w:rsid w:val="00E57A64"/>
    <w:rsid w:val="00E60093"/>
    <w:rsid w:val="00E62380"/>
    <w:rsid w:val="00E6402B"/>
    <w:rsid w:val="00E6433F"/>
    <w:rsid w:val="00E64718"/>
    <w:rsid w:val="00E65B91"/>
    <w:rsid w:val="00E67FE4"/>
    <w:rsid w:val="00E710F8"/>
    <w:rsid w:val="00E71998"/>
    <w:rsid w:val="00E719C4"/>
    <w:rsid w:val="00E71ADB"/>
    <w:rsid w:val="00E72B55"/>
    <w:rsid w:val="00E72E1E"/>
    <w:rsid w:val="00E731C8"/>
    <w:rsid w:val="00E73C60"/>
    <w:rsid w:val="00E7425B"/>
    <w:rsid w:val="00E75804"/>
    <w:rsid w:val="00E76098"/>
    <w:rsid w:val="00E7650F"/>
    <w:rsid w:val="00E76F55"/>
    <w:rsid w:val="00E770E0"/>
    <w:rsid w:val="00E7766E"/>
    <w:rsid w:val="00E77E5C"/>
    <w:rsid w:val="00E8005C"/>
    <w:rsid w:val="00E8052C"/>
    <w:rsid w:val="00E8073E"/>
    <w:rsid w:val="00E809A0"/>
    <w:rsid w:val="00E832EC"/>
    <w:rsid w:val="00E839D5"/>
    <w:rsid w:val="00E84B3A"/>
    <w:rsid w:val="00E84C60"/>
    <w:rsid w:val="00E855E6"/>
    <w:rsid w:val="00E86880"/>
    <w:rsid w:val="00E87610"/>
    <w:rsid w:val="00E90174"/>
    <w:rsid w:val="00E905F7"/>
    <w:rsid w:val="00E91CF7"/>
    <w:rsid w:val="00E91FCD"/>
    <w:rsid w:val="00E92575"/>
    <w:rsid w:val="00E931AB"/>
    <w:rsid w:val="00E942C4"/>
    <w:rsid w:val="00E955BC"/>
    <w:rsid w:val="00E95D0D"/>
    <w:rsid w:val="00E96888"/>
    <w:rsid w:val="00E97193"/>
    <w:rsid w:val="00E977BB"/>
    <w:rsid w:val="00E97A8E"/>
    <w:rsid w:val="00EA0F07"/>
    <w:rsid w:val="00EA3DA7"/>
    <w:rsid w:val="00EA41CF"/>
    <w:rsid w:val="00EA4202"/>
    <w:rsid w:val="00EA46FF"/>
    <w:rsid w:val="00EA50CA"/>
    <w:rsid w:val="00EA5164"/>
    <w:rsid w:val="00EA5722"/>
    <w:rsid w:val="00EA597C"/>
    <w:rsid w:val="00EA6837"/>
    <w:rsid w:val="00EA79D2"/>
    <w:rsid w:val="00EB0DC3"/>
    <w:rsid w:val="00EB16FB"/>
    <w:rsid w:val="00EB2585"/>
    <w:rsid w:val="00EB2F29"/>
    <w:rsid w:val="00EB35C6"/>
    <w:rsid w:val="00EB38FD"/>
    <w:rsid w:val="00EB5355"/>
    <w:rsid w:val="00EB55B2"/>
    <w:rsid w:val="00EB6324"/>
    <w:rsid w:val="00EC0575"/>
    <w:rsid w:val="00EC151E"/>
    <w:rsid w:val="00EC2D1E"/>
    <w:rsid w:val="00EC2EED"/>
    <w:rsid w:val="00EC3112"/>
    <w:rsid w:val="00EC3661"/>
    <w:rsid w:val="00EC4806"/>
    <w:rsid w:val="00EC637E"/>
    <w:rsid w:val="00EC6481"/>
    <w:rsid w:val="00EC71A6"/>
    <w:rsid w:val="00ED1305"/>
    <w:rsid w:val="00ED2438"/>
    <w:rsid w:val="00ED2605"/>
    <w:rsid w:val="00ED45D3"/>
    <w:rsid w:val="00ED4E24"/>
    <w:rsid w:val="00ED6041"/>
    <w:rsid w:val="00EE0E67"/>
    <w:rsid w:val="00EE1853"/>
    <w:rsid w:val="00EE278E"/>
    <w:rsid w:val="00EE3612"/>
    <w:rsid w:val="00EE3E87"/>
    <w:rsid w:val="00EE46BE"/>
    <w:rsid w:val="00EE4B2D"/>
    <w:rsid w:val="00EE5324"/>
    <w:rsid w:val="00EE58F7"/>
    <w:rsid w:val="00EE5B66"/>
    <w:rsid w:val="00EE5B9C"/>
    <w:rsid w:val="00EE622B"/>
    <w:rsid w:val="00EE7181"/>
    <w:rsid w:val="00EE7BEE"/>
    <w:rsid w:val="00EF0682"/>
    <w:rsid w:val="00EF0C05"/>
    <w:rsid w:val="00EF1CC1"/>
    <w:rsid w:val="00EF1EE8"/>
    <w:rsid w:val="00EF1EE9"/>
    <w:rsid w:val="00EF2F7D"/>
    <w:rsid w:val="00EF3945"/>
    <w:rsid w:val="00EF51BB"/>
    <w:rsid w:val="00EF5DDB"/>
    <w:rsid w:val="00EF5FA1"/>
    <w:rsid w:val="00EF69D9"/>
    <w:rsid w:val="00EF6B79"/>
    <w:rsid w:val="00F00461"/>
    <w:rsid w:val="00F00770"/>
    <w:rsid w:val="00F02CBB"/>
    <w:rsid w:val="00F02F3E"/>
    <w:rsid w:val="00F04D43"/>
    <w:rsid w:val="00F04FE1"/>
    <w:rsid w:val="00F05464"/>
    <w:rsid w:val="00F0596D"/>
    <w:rsid w:val="00F059A7"/>
    <w:rsid w:val="00F06769"/>
    <w:rsid w:val="00F077B8"/>
    <w:rsid w:val="00F07EAF"/>
    <w:rsid w:val="00F12553"/>
    <w:rsid w:val="00F14D33"/>
    <w:rsid w:val="00F15F4E"/>
    <w:rsid w:val="00F174C7"/>
    <w:rsid w:val="00F226D5"/>
    <w:rsid w:val="00F23089"/>
    <w:rsid w:val="00F246AB"/>
    <w:rsid w:val="00F25844"/>
    <w:rsid w:val="00F25CF0"/>
    <w:rsid w:val="00F26C0F"/>
    <w:rsid w:val="00F26F3D"/>
    <w:rsid w:val="00F3012A"/>
    <w:rsid w:val="00F30517"/>
    <w:rsid w:val="00F31154"/>
    <w:rsid w:val="00F3139A"/>
    <w:rsid w:val="00F32458"/>
    <w:rsid w:val="00F32A2B"/>
    <w:rsid w:val="00F32C8A"/>
    <w:rsid w:val="00F33C39"/>
    <w:rsid w:val="00F359C4"/>
    <w:rsid w:val="00F37B9B"/>
    <w:rsid w:val="00F4311E"/>
    <w:rsid w:val="00F43ACF"/>
    <w:rsid w:val="00F442DF"/>
    <w:rsid w:val="00F45CDA"/>
    <w:rsid w:val="00F45DB1"/>
    <w:rsid w:val="00F46281"/>
    <w:rsid w:val="00F46318"/>
    <w:rsid w:val="00F46761"/>
    <w:rsid w:val="00F46B8F"/>
    <w:rsid w:val="00F4702E"/>
    <w:rsid w:val="00F50FE5"/>
    <w:rsid w:val="00F51CF1"/>
    <w:rsid w:val="00F525C1"/>
    <w:rsid w:val="00F53745"/>
    <w:rsid w:val="00F53C90"/>
    <w:rsid w:val="00F53F83"/>
    <w:rsid w:val="00F547E4"/>
    <w:rsid w:val="00F54EC0"/>
    <w:rsid w:val="00F551B4"/>
    <w:rsid w:val="00F55EB7"/>
    <w:rsid w:val="00F56ED7"/>
    <w:rsid w:val="00F57693"/>
    <w:rsid w:val="00F60727"/>
    <w:rsid w:val="00F6089E"/>
    <w:rsid w:val="00F60E23"/>
    <w:rsid w:val="00F61F8F"/>
    <w:rsid w:val="00F61FC0"/>
    <w:rsid w:val="00F6353D"/>
    <w:rsid w:val="00F63902"/>
    <w:rsid w:val="00F6424C"/>
    <w:rsid w:val="00F649FD"/>
    <w:rsid w:val="00F650F0"/>
    <w:rsid w:val="00F652B6"/>
    <w:rsid w:val="00F65C55"/>
    <w:rsid w:val="00F66FCD"/>
    <w:rsid w:val="00F67D72"/>
    <w:rsid w:val="00F70F4C"/>
    <w:rsid w:val="00F71729"/>
    <w:rsid w:val="00F7197A"/>
    <w:rsid w:val="00F7199E"/>
    <w:rsid w:val="00F727FE"/>
    <w:rsid w:val="00F73101"/>
    <w:rsid w:val="00F74129"/>
    <w:rsid w:val="00F74879"/>
    <w:rsid w:val="00F75087"/>
    <w:rsid w:val="00F75534"/>
    <w:rsid w:val="00F758C7"/>
    <w:rsid w:val="00F76449"/>
    <w:rsid w:val="00F765BA"/>
    <w:rsid w:val="00F765F7"/>
    <w:rsid w:val="00F76692"/>
    <w:rsid w:val="00F76C09"/>
    <w:rsid w:val="00F77AD3"/>
    <w:rsid w:val="00F77DAD"/>
    <w:rsid w:val="00F81AF4"/>
    <w:rsid w:val="00F820E5"/>
    <w:rsid w:val="00F8382B"/>
    <w:rsid w:val="00F8403E"/>
    <w:rsid w:val="00F8442F"/>
    <w:rsid w:val="00F85C5F"/>
    <w:rsid w:val="00F87ACC"/>
    <w:rsid w:val="00F90BD9"/>
    <w:rsid w:val="00F90DC6"/>
    <w:rsid w:val="00F915F5"/>
    <w:rsid w:val="00F924D5"/>
    <w:rsid w:val="00F9390F"/>
    <w:rsid w:val="00F94071"/>
    <w:rsid w:val="00F943AE"/>
    <w:rsid w:val="00F9449C"/>
    <w:rsid w:val="00F95AEA"/>
    <w:rsid w:val="00F965B6"/>
    <w:rsid w:val="00FA2472"/>
    <w:rsid w:val="00FA3F02"/>
    <w:rsid w:val="00FA479F"/>
    <w:rsid w:val="00FA4B06"/>
    <w:rsid w:val="00FA5652"/>
    <w:rsid w:val="00FA58F3"/>
    <w:rsid w:val="00FA5AB1"/>
    <w:rsid w:val="00FA64C0"/>
    <w:rsid w:val="00FA659E"/>
    <w:rsid w:val="00FA69DF"/>
    <w:rsid w:val="00FA6E8F"/>
    <w:rsid w:val="00FA6EC6"/>
    <w:rsid w:val="00FA6F54"/>
    <w:rsid w:val="00FA7A08"/>
    <w:rsid w:val="00FB002A"/>
    <w:rsid w:val="00FB19EE"/>
    <w:rsid w:val="00FB1D15"/>
    <w:rsid w:val="00FB2323"/>
    <w:rsid w:val="00FB2957"/>
    <w:rsid w:val="00FB2BA9"/>
    <w:rsid w:val="00FB5114"/>
    <w:rsid w:val="00FB5271"/>
    <w:rsid w:val="00FB7BFD"/>
    <w:rsid w:val="00FC0B1C"/>
    <w:rsid w:val="00FC0F86"/>
    <w:rsid w:val="00FC1E49"/>
    <w:rsid w:val="00FC42EB"/>
    <w:rsid w:val="00FC4EB9"/>
    <w:rsid w:val="00FC6B6E"/>
    <w:rsid w:val="00FC7920"/>
    <w:rsid w:val="00FD122C"/>
    <w:rsid w:val="00FD1A23"/>
    <w:rsid w:val="00FD21DF"/>
    <w:rsid w:val="00FD2416"/>
    <w:rsid w:val="00FD36EB"/>
    <w:rsid w:val="00FD38CF"/>
    <w:rsid w:val="00FD3E1E"/>
    <w:rsid w:val="00FD44D4"/>
    <w:rsid w:val="00FD571F"/>
    <w:rsid w:val="00FD5BBF"/>
    <w:rsid w:val="00FD7331"/>
    <w:rsid w:val="00FE008A"/>
    <w:rsid w:val="00FE02DA"/>
    <w:rsid w:val="00FE1573"/>
    <w:rsid w:val="00FE260D"/>
    <w:rsid w:val="00FE408E"/>
    <w:rsid w:val="00FE4DE8"/>
    <w:rsid w:val="00FE5A39"/>
    <w:rsid w:val="00FE7BA1"/>
    <w:rsid w:val="00FF0A1F"/>
    <w:rsid w:val="00FF11CA"/>
    <w:rsid w:val="00FF2A2C"/>
    <w:rsid w:val="00FF2D6B"/>
    <w:rsid w:val="00FF326D"/>
    <w:rsid w:val="00FF34B0"/>
    <w:rsid w:val="00FF3D9C"/>
    <w:rsid w:val="00FF4A03"/>
    <w:rsid w:val="00FF52A5"/>
    <w:rsid w:val="00FF551B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627F0F2"/>
  <w14:defaultImageDpi w14:val="32767"/>
  <w15:docId w15:val="{7AEFD10C-54B2-488C-8FE0-7F03DB698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82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582B"/>
  </w:style>
  <w:style w:type="paragraph" w:styleId="Footer">
    <w:name w:val="footer"/>
    <w:basedOn w:val="Normal"/>
    <w:link w:val="FooterChar"/>
    <w:uiPriority w:val="99"/>
    <w:unhideWhenUsed/>
    <w:rsid w:val="0073582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582B"/>
  </w:style>
  <w:style w:type="character" w:styleId="LineNumber">
    <w:name w:val="line number"/>
    <w:basedOn w:val="DefaultParagraphFont"/>
    <w:uiPriority w:val="99"/>
    <w:semiHidden/>
    <w:unhideWhenUsed/>
    <w:rsid w:val="00F50FE5"/>
  </w:style>
  <w:style w:type="paragraph" w:styleId="Revision">
    <w:name w:val="Revision"/>
    <w:hidden/>
    <w:uiPriority w:val="99"/>
    <w:semiHidden/>
    <w:rsid w:val="00FA6F54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902F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2F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902F0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902F0"/>
    <w:rPr>
      <w:rFonts w:ascii="游明朝" w:eastAsia="游明朝" w:hAnsi="游明朝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902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2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0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45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36EAB"/>
  </w:style>
  <w:style w:type="character" w:customStyle="1" w:styleId="eop">
    <w:name w:val="eop"/>
    <w:basedOn w:val="DefaultParagraphFont"/>
    <w:rsid w:val="00C36EAB"/>
  </w:style>
  <w:style w:type="table" w:styleId="TableGrid">
    <w:name w:val="Table Grid"/>
    <w:basedOn w:val="TableNormal"/>
    <w:uiPriority w:val="39"/>
    <w:rsid w:val="005302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017"/>
    <w:pPr>
      <w:ind w:left="720"/>
      <w:contextualSpacing/>
    </w:pPr>
  </w:style>
  <w:style w:type="paragraph" w:customStyle="1" w:styleId="MDPI31text">
    <w:name w:val="MDPI_3.1_text"/>
    <w:qFormat/>
    <w:rsid w:val="0016308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163085"/>
  </w:style>
  <w:style w:type="table" w:styleId="TableGridLight">
    <w:name w:val="Grid Table Light"/>
    <w:basedOn w:val="TableNormal"/>
    <w:uiPriority w:val="40"/>
    <w:rsid w:val="00D3670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3E24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7F5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773282-67e0-4555-babb-77b76c81358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5DA3AFD5DF79C459EC4B45184FFA295" ma:contentTypeVersion="14" ma:contentTypeDescription="新しいドキュメントを作成します。" ma:contentTypeScope="" ma:versionID="12aedaa9d575bf181a3538cbf39ec1be">
  <xsd:schema xmlns:xsd="http://www.w3.org/2001/XMLSchema" xmlns:xs="http://www.w3.org/2001/XMLSchema" xmlns:p="http://schemas.microsoft.com/office/2006/metadata/properties" xmlns:ns3="58773282-67e0-4555-babb-77b76c813580" xmlns:ns4="bd499689-971a-4f52-91ed-c7c9bfb4f5e4" targetNamespace="http://schemas.microsoft.com/office/2006/metadata/properties" ma:root="true" ma:fieldsID="6b00df26828d76747a4cec677910876c" ns3:_="" ns4:_="">
    <xsd:import namespace="58773282-67e0-4555-babb-77b76c813580"/>
    <xsd:import namespace="bd499689-971a-4f52-91ed-c7c9bfb4f5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73282-67e0-4555-babb-77b76c813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99689-971a-4f52-91ed-c7c9bfb4f5e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73D96F-54AD-4DAE-8A82-25E231A4E7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C5EA14-63B7-4995-B423-85312EEB69CA}">
  <ds:schemaRefs>
    <ds:schemaRef ds:uri="http://schemas.microsoft.com/office/2006/metadata/properties"/>
    <ds:schemaRef ds:uri="http://schemas.microsoft.com/office/infopath/2007/PartnerControls"/>
    <ds:schemaRef ds:uri="58773282-67e0-4555-babb-77b76c813580"/>
  </ds:schemaRefs>
</ds:datastoreItem>
</file>

<file path=customXml/itemProps3.xml><?xml version="1.0" encoding="utf-8"?>
<ds:datastoreItem xmlns:ds="http://schemas.openxmlformats.org/officeDocument/2006/customXml" ds:itemID="{AB11FF29-6605-4B68-80C2-0F1224308B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D88D63-8B6A-49BD-8808-F4AF2B222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773282-67e0-4555-babb-77b76c813580"/>
    <ds:schemaRef ds:uri="bd499689-971a-4f52-91ed-c7c9bfb4f5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237</Words>
  <Characters>10438</Characters>
  <Application>Microsoft Office Word</Application>
  <DocSecurity>0</DocSecurity>
  <Lines>1867</Lines>
  <Paragraphs>12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器屋　美貴子</dc:creator>
  <cp:lastModifiedBy>松本　明子</cp:lastModifiedBy>
  <cp:revision>6</cp:revision>
  <cp:lastPrinted>2024-06-16T06:15:00Z</cp:lastPrinted>
  <dcterms:created xsi:type="dcterms:W3CDTF">2024-06-22T08:24:00Z</dcterms:created>
  <dcterms:modified xsi:type="dcterms:W3CDTF">2024-07-01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A3AFD5DF79C459EC4B45184FFA295</vt:lpwstr>
  </property>
  <property fmtid="{D5CDD505-2E9C-101B-9397-08002B2CF9AE}" pid="3" name="GrammarlyDocumentId">
    <vt:lpwstr>e2eba27f-4735-405b-bd58-18276847811a</vt:lpwstr>
  </property>
</Properties>
</file>